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CFEE68" w14:textId="3F69E08D" w:rsidR="00CC5C14" w:rsidRDefault="00BD4BBE" w:rsidP="00AC652C">
      <w:r>
        <w:rPr>
          <w:rFonts w:hint="eastAsia"/>
        </w:rPr>
        <w:t xml:space="preserve">Supplementary </w:t>
      </w:r>
      <w:r>
        <w:t>Data 2.</w:t>
      </w:r>
    </w:p>
    <w:p w14:paraId="643C4EB1" w14:textId="3FD705B3" w:rsidR="00BD4BBE" w:rsidRDefault="00E46F89" w:rsidP="00AC652C">
      <w:r w:rsidRPr="00E46F89">
        <w:t>Clinical features and cognitive examinations and PRL task results in ALS patients and cognitively normal control participants.</w:t>
      </w:r>
    </w:p>
    <w:p w14:paraId="3702745A" w14:textId="71A1E6F9" w:rsidR="00E46F89" w:rsidRDefault="00E46F89" w:rsidP="00AC652C">
      <w:r w:rsidRPr="00E46F89">
        <w:t>Data are shown as mean ± standard deviation (SD). Age, years of education, scores in cognitive examinations and PRL task were compared by Mann-Whitney analysis. Sex was compared by chi-square test. The statistical significance threshold was set at p &lt; 0.05. ACE-R: Addenbrooke’s Cognitive Examination revised; MMSE: Mini-Mental State Examination; PRL: Probabilistic Reversal Learning</w:t>
      </w:r>
    </w:p>
    <w:p w14:paraId="6769BE10" w14:textId="77777777" w:rsidR="00E46F89" w:rsidRDefault="00E46F89" w:rsidP="00AC652C"/>
    <w:tbl>
      <w:tblPr>
        <w:tblpPr w:leftFromText="142" w:rightFromText="142" w:vertAnchor="page" w:horzAnchor="margin" w:tblpY="3213"/>
        <w:tblW w:w="895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82"/>
        <w:gridCol w:w="1857"/>
        <w:gridCol w:w="1857"/>
        <w:gridCol w:w="1857"/>
      </w:tblGrid>
      <w:tr w:rsidR="00BD4BBE" w:rsidRPr="00C8786E" w14:paraId="4FE7A731" w14:textId="77777777" w:rsidTr="00E46F89">
        <w:trPr>
          <w:trHeight w:val="241"/>
        </w:trPr>
        <w:tc>
          <w:tcPr>
            <w:tcW w:w="3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18A7DA3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bookmarkStart w:id="0" w:name="_Hlk48507475"/>
          </w:p>
        </w:tc>
        <w:tc>
          <w:tcPr>
            <w:tcW w:w="18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902A869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 w:rsidRPr="00BD4BBE">
              <w:rPr>
                <w:b/>
                <w:bCs/>
                <w:sz w:val="16"/>
                <w:szCs w:val="18"/>
              </w:rPr>
              <w:t>Cognitively Normal Participants</w:t>
            </w:r>
          </w:p>
        </w:tc>
        <w:tc>
          <w:tcPr>
            <w:tcW w:w="18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603A7F4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 w:rsidRPr="00C8786E">
              <w:rPr>
                <w:b/>
                <w:bCs/>
                <w:sz w:val="16"/>
                <w:szCs w:val="18"/>
              </w:rPr>
              <w:t>ALS</w:t>
            </w:r>
          </w:p>
        </w:tc>
        <w:tc>
          <w:tcPr>
            <w:tcW w:w="18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54EED04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 w:rsidRPr="00C8786E">
              <w:rPr>
                <w:b/>
                <w:bCs/>
                <w:sz w:val="16"/>
                <w:szCs w:val="18"/>
              </w:rPr>
              <w:t>P-value</w:t>
            </w:r>
          </w:p>
        </w:tc>
      </w:tr>
      <w:tr w:rsidR="00BD4BBE" w:rsidRPr="00C8786E" w14:paraId="4F21BDDA" w14:textId="77777777" w:rsidTr="00E46F89">
        <w:trPr>
          <w:trHeight w:val="241"/>
        </w:trPr>
        <w:tc>
          <w:tcPr>
            <w:tcW w:w="3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505DC7E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No.</w:t>
            </w:r>
          </w:p>
        </w:tc>
        <w:tc>
          <w:tcPr>
            <w:tcW w:w="18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CE89182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127</w:t>
            </w:r>
          </w:p>
        </w:tc>
        <w:tc>
          <w:tcPr>
            <w:tcW w:w="18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12309DC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90</w:t>
            </w:r>
          </w:p>
        </w:tc>
        <w:tc>
          <w:tcPr>
            <w:tcW w:w="18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83E0A67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-</w:t>
            </w:r>
          </w:p>
        </w:tc>
      </w:tr>
      <w:tr w:rsidR="00BD4BBE" w:rsidRPr="00C8786E" w14:paraId="4F50D7CD" w14:textId="77777777" w:rsidTr="00E46F89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C7D2305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Ag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7B553F4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64.5 (10.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2628904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65.0 (9.7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92F1BF8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N.S. (0.724)</w:t>
            </w:r>
          </w:p>
        </w:tc>
      </w:tr>
      <w:tr w:rsidR="00BD4BBE" w:rsidRPr="00C8786E" w14:paraId="720C911D" w14:textId="77777777" w:rsidTr="00E46F89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B73C416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Sex (</w:t>
            </w:r>
            <w:proofErr w:type="gramStart"/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men :</w:t>
            </w:r>
            <w:proofErr w:type="gramEnd"/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 xml:space="preserve"> women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336806B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47:8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CE96F98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58:3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26B1B8B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&lt;0.001</w:t>
            </w:r>
          </w:p>
        </w:tc>
      </w:tr>
      <w:tr w:rsidR="00BD4BBE" w:rsidRPr="00C8786E" w14:paraId="5578C554" w14:textId="77777777" w:rsidTr="00E46F89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727FBC5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Education (years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3F2A6B0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13.7 (2.3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EF1538E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12.1 (2.5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B1F291B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&lt;0.001</w:t>
            </w:r>
          </w:p>
        </w:tc>
      </w:tr>
      <w:tr w:rsidR="00BD4BBE" w:rsidRPr="00C8786E" w14:paraId="0508D162" w14:textId="77777777" w:rsidTr="00E46F89">
        <w:trPr>
          <w:trHeight w:val="3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36FD29" w14:textId="20A0CF4B" w:rsidR="00BD4BBE" w:rsidRDefault="00BD4BBE" w:rsidP="00E46F8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2"/>
              </w:rPr>
              <w:t>Clinical phenotype</w:t>
            </w:r>
          </w:p>
          <w:p w14:paraId="799AD8F8" w14:textId="3202B41F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 xml:space="preserve">(spinal: </w:t>
            </w:r>
            <w:proofErr w:type="gramStart"/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bulbar :</w:t>
            </w:r>
            <w:proofErr w:type="gramEnd"/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 xml:space="preserve"> others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82A272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-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9ECF19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64:21: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7BCA34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-</w:t>
            </w:r>
          </w:p>
        </w:tc>
      </w:tr>
      <w:tr w:rsidR="00BD4BBE" w:rsidRPr="00C8786E" w14:paraId="4DE181AF" w14:textId="77777777" w:rsidTr="00E46F89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5561B0" w14:textId="037598BF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Disease duration (years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916E0A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-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377311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1.9 (1.9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460959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-</w:t>
            </w:r>
          </w:p>
        </w:tc>
      </w:tr>
      <w:tr w:rsidR="00BD4BBE" w:rsidRPr="00C8786E" w14:paraId="13BF641E" w14:textId="77777777" w:rsidTr="00E46F89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F38F50F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ALSFRS-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1E1C2A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2B3752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40.7 (4.7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9F62A3F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-</w:t>
            </w:r>
          </w:p>
        </w:tc>
      </w:tr>
      <w:tr w:rsidR="00BD4BBE" w:rsidRPr="00C8786E" w14:paraId="68F42DE8" w14:textId="77777777" w:rsidTr="00E46F89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0709357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MMS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D12C2C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29.4 (1.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987D56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27.7 (2.1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D0D0E8E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&lt;0.001</w:t>
            </w:r>
          </w:p>
        </w:tc>
      </w:tr>
      <w:tr w:rsidR="00BD4BBE" w:rsidRPr="00C8786E" w14:paraId="2B0EF394" w14:textId="77777777" w:rsidTr="00E46F89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A9212B1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ACE-R Total scor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E40257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97.1 (2.5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3AAF20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88.3 (9.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45D5191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&lt;0.001</w:t>
            </w:r>
          </w:p>
        </w:tc>
      </w:tr>
      <w:tr w:rsidR="00BD4BBE" w:rsidRPr="00C8786E" w14:paraId="1F0F19A7" w14:textId="77777777" w:rsidTr="00E46F89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A34EAD" w14:textId="5FA5549E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ACE-R Orientation/attenti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0E41DA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7.9 (0.3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011D89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7.5 (1.2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2D70CB3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&lt;0.001</w:t>
            </w:r>
          </w:p>
        </w:tc>
      </w:tr>
      <w:tr w:rsidR="00BD4BBE" w:rsidRPr="00C8786E" w14:paraId="6728BD92" w14:textId="77777777" w:rsidTr="00E46F89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57E15A" w14:textId="12651F2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ACE-R Memory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6D10B0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24.7 (1.5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26055B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20.3(4.6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FA85099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&lt;0.001</w:t>
            </w:r>
          </w:p>
        </w:tc>
      </w:tr>
      <w:tr w:rsidR="00BD4BBE" w:rsidRPr="00C8786E" w14:paraId="21F6896B" w14:textId="77777777" w:rsidTr="00E46F89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FD6887" w14:textId="4DFD4F43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ACE-R Fluency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9FB865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3.6 (1.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71BAC1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1.9 (2.7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C166392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&lt;0.001</w:t>
            </w:r>
          </w:p>
        </w:tc>
      </w:tr>
      <w:tr w:rsidR="00BD4BBE" w:rsidRPr="00C8786E" w14:paraId="4998BCE7" w14:textId="77777777" w:rsidTr="00E46F89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029C40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ACE-R Languag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30F694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25.3 (1.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704F80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23.7 (2.3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5A6C321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&lt;0.001</w:t>
            </w:r>
          </w:p>
        </w:tc>
      </w:tr>
      <w:tr w:rsidR="00BD4BBE" w:rsidRPr="00C8786E" w14:paraId="025956B7" w14:textId="77777777" w:rsidTr="00E46F89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93C3B0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 xml:space="preserve">ACE-R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visuospatial</w:t>
            </w: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 xml:space="preserve"> abilitie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C6DB47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5.7 (0.7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D7104E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5.0 (1.2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6994E30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&lt;0.001</w:t>
            </w:r>
          </w:p>
        </w:tc>
      </w:tr>
      <w:tr w:rsidR="00BD4BBE" w:rsidRPr="00C8786E" w14:paraId="30EB4A5D" w14:textId="77777777" w:rsidTr="00E46F89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86064B3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Total score in PRL task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040609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68.8 (10.1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688466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67.7 (11.7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2AC23EE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N.S. (0.576)</w:t>
            </w:r>
          </w:p>
        </w:tc>
      </w:tr>
      <w:tr w:rsidR="00BD4BBE" w:rsidRPr="00C8786E" w14:paraId="1A4EEF7D" w14:textId="77777777" w:rsidTr="00E46F89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D9090A6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Score at acquisition phas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0A195B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38.1 (6.9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7B84DD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39.1 (7.7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1A4CCBB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N.S. (0.117)</w:t>
            </w:r>
          </w:p>
        </w:tc>
      </w:tr>
      <w:tr w:rsidR="00BD4BBE" w:rsidRPr="00C8786E" w14:paraId="3E7196A7" w14:textId="77777777" w:rsidTr="00E46F89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14641CF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Score at reversal phas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579344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30.8 (6.9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B97537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28.6 (9.1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ED28CD6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N.S. (0.094)</w:t>
            </w:r>
          </w:p>
        </w:tc>
      </w:tr>
      <w:tr w:rsidR="00BD4BBE" w:rsidRPr="00C8786E" w14:paraId="0AB07C0B" w14:textId="77777777" w:rsidTr="00E46F89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AD6541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Q-learning vs WSLS vs R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122742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74:36:16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78F51C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62:20: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F5FD664" w14:textId="77777777" w:rsidR="00BD4BBE" w:rsidRPr="00C8786E" w:rsidRDefault="00BD4BBE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N.S. (0.111)</w:t>
            </w:r>
          </w:p>
        </w:tc>
      </w:tr>
      <w:bookmarkEnd w:id="0"/>
    </w:tbl>
    <w:p w14:paraId="1A5ABC09" w14:textId="77777777" w:rsidR="007E25C1" w:rsidRDefault="007E25C1" w:rsidP="00AC652C">
      <w:pPr>
        <w:sectPr w:rsidR="007E25C1" w:rsidSect="0053179B">
          <w:headerReference w:type="default" r:id="rId8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66070D8" w14:textId="63CB8097" w:rsidR="00BD4BBE" w:rsidRDefault="00BD4BBE" w:rsidP="00AC652C">
      <w:r>
        <w:rPr>
          <w:rFonts w:hint="eastAsia"/>
        </w:rPr>
        <w:lastRenderedPageBreak/>
        <w:t>S</w:t>
      </w:r>
      <w:r>
        <w:t>upplementary Data 4.</w:t>
      </w:r>
    </w:p>
    <w:p w14:paraId="1110FA53" w14:textId="4E4056D0" w:rsidR="00E46F89" w:rsidRDefault="00E46F89" w:rsidP="00AC652C">
      <w:r w:rsidRPr="00E46F89">
        <w:t>Correlation coefficient between Pαβ and age, education, disease duration, and conventional cognitive examinations</w:t>
      </w:r>
    </w:p>
    <w:tbl>
      <w:tblPr>
        <w:tblpPr w:leftFromText="142" w:rightFromText="142" w:vertAnchor="page" w:horzAnchor="margin" w:tblpY="2593"/>
        <w:tblW w:w="1315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5"/>
        <w:gridCol w:w="1719"/>
        <w:gridCol w:w="1720"/>
        <w:gridCol w:w="1719"/>
        <w:gridCol w:w="1720"/>
        <w:gridCol w:w="1719"/>
        <w:gridCol w:w="1720"/>
      </w:tblGrid>
      <w:tr w:rsidR="00617764" w:rsidRPr="00C8786E" w14:paraId="362E98C0" w14:textId="77777777" w:rsidTr="00617764">
        <w:trPr>
          <w:trHeight w:val="241"/>
        </w:trPr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7A3491E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bookmarkStart w:id="1" w:name="_Hlk48508181"/>
            <w:bookmarkStart w:id="2" w:name="_Hlk48508491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Pearson</w:t>
            </w:r>
          </w:p>
        </w:tc>
        <w:tc>
          <w:tcPr>
            <w:tcW w:w="1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E38F6C4" w14:textId="77777777" w:rsidR="00617764" w:rsidRDefault="00617764" w:rsidP="00617764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Total score</w:t>
            </w:r>
          </w:p>
          <w:p w14:paraId="5A5F8223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in PRL task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D1056C1" w14:textId="77777777" w:rsidR="00617764" w:rsidRDefault="00617764" w:rsidP="0061776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core</w:t>
            </w:r>
          </w:p>
          <w:p w14:paraId="16DCDC05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t acquisition phase</w:t>
            </w:r>
          </w:p>
        </w:tc>
        <w:tc>
          <w:tcPr>
            <w:tcW w:w="1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1F15E3F" w14:textId="77777777" w:rsidR="00617764" w:rsidRDefault="00617764" w:rsidP="00617764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core</w:t>
            </w:r>
          </w:p>
          <w:p w14:paraId="13B953BB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t reversal phase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7CDF34B" w14:textId="77777777" w:rsidR="00617764" w:rsidRDefault="00617764" w:rsidP="0061776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Alpha</w:t>
            </w:r>
          </w:p>
        </w:tc>
        <w:tc>
          <w:tcPr>
            <w:tcW w:w="1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FB4D3A" w14:textId="77777777" w:rsidR="00617764" w:rsidRDefault="00617764" w:rsidP="0061776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Beta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CE80C3" w14:textId="77777777" w:rsidR="00617764" w:rsidRDefault="00617764" w:rsidP="0061776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αβ</w:t>
            </w:r>
          </w:p>
        </w:tc>
      </w:tr>
      <w:tr w:rsidR="00617764" w:rsidRPr="00C8786E" w14:paraId="199B77D8" w14:textId="77777777" w:rsidTr="00617764">
        <w:trPr>
          <w:trHeight w:val="241"/>
        </w:trPr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4A6C469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ge</w:t>
            </w:r>
          </w:p>
        </w:tc>
        <w:tc>
          <w:tcPr>
            <w:tcW w:w="17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CC9AEA2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125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03D696C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160</w:t>
            </w:r>
          </w:p>
        </w:tc>
        <w:tc>
          <w:tcPr>
            <w:tcW w:w="17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F0235B8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17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39363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63</w:t>
            </w:r>
          </w:p>
        </w:tc>
        <w:tc>
          <w:tcPr>
            <w:tcW w:w="17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9F1A5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38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7EEA8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119</w:t>
            </w:r>
          </w:p>
        </w:tc>
      </w:tr>
      <w:bookmarkEnd w:id="1"/>
      <w:tr w:rsidR="00617764" w:rsidRPr="00C8786E" w14:paraId="07570D8B" w14:textId="77777777" w:rsidTr="00617764">
        <w:trPr>
          <w:trHeight w:val="24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C51555F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Education (years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7451309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FF829B2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11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E645AF2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1C21E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0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0C852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1E04F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12</w:t>
            </w:r>
          </w:p>
        </w:tc>
      </w:tr>
      <w:tr w:rsidR="00617764" w:rsidRPr="00C8786E" w14:paraId="2936B34D" w14:textId="77777777" w:rsidTr="00617764">
        <w:trPr>
          <w:trHeight w:val="24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1AF54FB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sease duration (years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E5BDF9A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59DD630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7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32EAE9A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D2882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4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7BF8A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C19CD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146</w:t>
            </w:r>
          </w:p>
        </w:tc>
      </w:tr>
      <w:tr w:rsidR="00617764" w:rsidRPr="00C8786E" w14:paraId="44CE1426" w14:textId="77777777" w:rsidTr="00617764">
        <w:trPr>
          <w:trHeight w:val="24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289651E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LSFRSR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BF90910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BDD8A7E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0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D170240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E4277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287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8BAC0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14AC3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29</w:t>
            </w:r>
          </w:p>
        </w:tc>
      </w:tr>
      <w:tr w:rsidR="00617764" w:rsidRPr="00C8786E" w14:paraId="5FFB25DD" w14:textId="77777777" w:rsidTr="00617764">
        <w:trPr>
          <w:trHeight w:val="34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E7D2A4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MMS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88B971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364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3EF20D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7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D8B9EF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28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1DE2B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22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4D104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36589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162</w:t>
            </w:r>
          </w:p>
        </w:tc>
      </w:tr>
      <w:tr w:rsidR="00617764" w:rsidRPr="00C8786E" w14:paraId="7423CA93" w14:textId="77777777" w:rsidTr="00617764">
        <w:trPr>
          <w:trHeight w:val="24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E87B1B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CE-R Total Scor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C7A343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2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CEFCC2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0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C379E3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7EA63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25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7812E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37170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112</w:t>
            </w:r>
          </w:p>
        </w:tc>
      </w:tr>
      <w:tr w:rsidR="00617764" w:rsidRPr="00C8786E" w14:paraId="33686005" w14:textId="77777777" w:rsidTr="00617764">
        <w:trPr>
          <w:trHeight w:val="24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C1F5108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ACE-R </w:t>
            </w: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ientation/Attentio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745B79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328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E61A4F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8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08C0B28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2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50227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5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07F7D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7B8C5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20</w:t>
            </w:r>
          </w:p>
        </w:tc>
      </w:tr>
      <w:tr w:rsidR="00617764" w:rsidRPr="00C8786E" w14:paraId="4F693B54" w14:textId="77777777" w:rsidTr="00617764">
        <w:trPr>
          <w:trHeight w:val="24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6385C6F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CE-R Memory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3EE623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2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0FC86C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6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388ACE0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2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CFED1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268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87210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CBD5D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197</w:t>
            </w:r>
          </w:p>
        </w:tc>
      </w:tr>
      <w:tr w:rsidR="00617764" w:rsidRPr="00C8786E" w14:paraId="257481E9" w14:textId="77777777" w:rsidTr="00617764">
        <w:trPr>
          <w:trHeight w:val="24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315D53E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CE-R Fluency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A27793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D22A41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1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FABD003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7D91C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0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0CEBA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7A151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04</w:t>
            </w:r>
          </w:p>
        </w:tc>
      </w:tr>
      <w:tr w:rsidR="00617764" w:rsidRPr="00C8786E" w14:paraId="2E653732" w14:textId="77777777" w:rsidTr="00617764">
        <w:trPr>
          <w:trHeight w:val="24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A88730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CE-R Languag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56F11D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6CB39C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4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0335752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98AA1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259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811EB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4148D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110</w:t>
            </w:r>
          </w:p>
        </w:tc>
      </w:tr>
      <w:tr w:rsidR="00617764" w:rsidRPr="00C8786E" w14:paraId="55A9169B" w14:textId="77777777" w:rsidTr="00617764">
        <w:trPr>
          <w:trHeight w:val="24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03480F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CE-R Visuospatial Abilitie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F071EB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324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4F119F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20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F63E503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2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5A5A4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329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060A9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93CAA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123</w:t>
            </w:r>
          </w:p>
        </w:tc>
      </w:tr>
      <w:tr w:rsidR="00617764" w:rsidRPr="00C8786E" w14:paraId="17B603E9" w14:textId="77777777" w:rsidTr="00617764">
        <w:trPr>
          <w:trHeight w:val="24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D511C6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FAB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17AE1F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32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7FC942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4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758B555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336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134E0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6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65BA8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6ED2F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146</w:t>
            </w:r>
          </w:p>
        </w:tc>
      </w:tr>
      <w:tr w:rsidR="00617764" w:rsidRPr="00C8786E" w14:paraId="1F1EB46B" w14:textId="77777777" w:rsidTr="00617764">
        <w:trPr>
          <w:trHeight w:val="24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C0C156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Franklin Gothic Medium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erbal Fluency (letter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C5C2DA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D11164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0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9950E41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0C728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12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50074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F4173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86</w:t>
            </w:r>
          </w:p>
        </w:tc>
      </w:tr>
      <w:tr w:rsidR="00617764" w:rsidRPr="00C8786E" w14:paraId="2161819C" w14:textId="77777777" w:rsidTr="00617764">
        <w:trPr>
          <w:trHeight w:val="24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FC25F7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Franklin Gothic Medium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Verbal Fluency (category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495E4F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B3ADA0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4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418C46A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408EC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4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72DA8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F83D7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28</w:t>
            </w:r>
          </w:p>
        </w:tc>
      </w:tr>
      <w:tr w:rsidR="00617764" w:rsidRPr="00C8786E" w14:paraId="66A0F0D5" w14:textId="77777777" w:rsidTr="00617764">
        <w:trPr>
          <w:trHeight w:val="24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4B6017C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Digit Span Forward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63B449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2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081DE0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.506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B6EED8B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BDF29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1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D16C9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016A2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88</w:t>
            </w:r>
          </w:p>
        </w:tc>
      </w:tr>
      <w:tr w:rsidR="00617764" w:rsidRPr="00C8786E" w14:paraId="4B0A1D6A" w14:textId="77777777" w:rsidTr="00617764">
        <w:trPr>
          <w:trHeight w:val="24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7440D1F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Digit Span Backward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B82DC3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C060F6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11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B54B661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56833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0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B58DF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D5607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12</w:t>
            </w:r>
          </w:p>
        </w:tc>
      </w:tr>
      <w:tr w:rsidR="00617764" w:rsidRPr="00C8786E" w14:paraId="46B744C0" w14:textId="77777777" w:rsidTr="00617764">
        <w:trPr>
          <w:trHeight w:val="241"/>
        </w:trPr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E17414D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troop Test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30FFFD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1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D95EA9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70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D113363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3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7ED4D6F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44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5C06788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9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507578" w14:textId="77777777" w:rsidR="00617764" w:rsidRDefault="00617764" w:rsidP="0061776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146</w:t>
            </w:r>
          </w:p>
        </w:tc>
      </w:tr>
      <w:bookmarkEnd w:id="2"/>
    </w:tbl>
    <w:p w14:paraId="54C09BA2" w14:textId="4DC9CA02" w:rsidR="00BD4BBE" w:rsidRDefault="00BD4BBE" w:rsidP="00AC652C"/>
    <w:tbl>
      <w:tblPr>
        <w:tblpPr w:leftFromText="142" w:rightFromText="142" w:vertAnchor="page" w:horzAnchor="margin" w:tblpY="2356"/>
        <w:tblW w:w="1315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5"/>
        <w:gridCol w:w="1719"/>
        <w:gridCol w:w="1720"/>
        <w:gridCol w:w="1719"/>
        <w:gridCol w:w="1720"/>
        <w:gridCol w:w="1719"/>
        <w:gridCol w:w="1720"/>
      </w:tblGrid>
      <w:tr w:rsidR="0028227A" w14:paraId="0412E2B6" w14:textId="77777777" w:rsidTr="00E46F89">
        <w:trPr>
          <w:trHeight w:val="241"/>
        </w:trPr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B91814B" w14:textId="22398B51" w:rsidR="0028227A" w:rsidRPr="00C8786E" w:rsidRDefault="0028227A" w:rsidP="0028227A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Spearman</w:t>
            </w:r>
          </w:p>
        </w:tc>
        <w:tc>
          <w:tcPr>
            <w:tcW w:w="1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66F5453" w14:textId="77777777" w:rsidR="0028227A" w:rsidRDefault="0028227A" w:rsidP="0028227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Total score</w:t>
            </w:r>
          </w:p>
          <w:p w14:paraId="1A9E14A9" w14:textId="0802CC46" w:rsidR="0028227A" w:rsidRPr="00C8786E" w:rsidRDefault="0028227A" w:rsidP="0028227A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in PRL task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04B4BD1" w14:textId="77777777" w:rsidR="0028227A" w:rsidRDefault="0028227A" w:rsidP="0028227A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core</w:t>
            </w:r>
          </w:p>
          <w:p w14:paraId="2744F656" w14:textId="13A87D0D" w:rsidR="0028227A" w:rsidRPr="00C8786E" w:rsidRDefault="0028227A" w:rsidP="0028227A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t acquisition phase</w:t>
            </w:r>
          </w:p>
        </w:tc>
        <w:tc>
          <w:tcPr>
            <w:tcW w:w="1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33EE1F5" w14:textId="77777777" w:rsidR="0028227A" w:rsidRDefault="0028227A" w:rsidP="0028227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core</w:t>
            </w:r>
          </w:p>
          <w:p w14:paraId="0B32A939" w14:textId="0E6F4CCC" w:rsidR="0028227A" w:rsidRPr="00C8786E" w:rsidRDefault="0028227A" w:rsidP="0028227A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t reversal phase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192A2E2" w14:textId="1BFF5900" w:rsidR="0028227A" w:rsidRDefault="0028227A" w:rsidP="0028227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Alpha</w:t>
            </w:r>
          </w:p>
        </w:tc>
        <w:tc>
          <w:tcPr>
            <w:tcW w:w="1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7F9443" w14:textId="3BB8FCE0" w:rsidR="0028227A" w:rsidRDefault="0028227A" w:rsidP="0028227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Beta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67B836" w14:textId="5A06A02D" w:rsidR="0028227A" w:rsidRDefault="0028227A" w:rsidP="0028227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αβ</w:t>
            </w:r>
          </w:p>
        </w:tc>
      </w:tr>
      <w:tr w:rsidR="0028227A" w14:paraId="1ECDB0E0" w14:textId="77777777" w:rsidTr="00E46F89">
        <w:trPr>
          <w:trHeight w:val="241"/>
        </w:trPr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3901397" w14:textId="4EBC6819" w:rsidR="0028227A" w:rsidRPr="00C8786E" w:rsidRDefault="0028227A" w:rsidP="0028227A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Disease Type</w:t>
            </w:r>
          </w:p>
        </w:tc>
        <w:tc>
          <w:tcPr>
            <w:tcW w:w="1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94C7FE4" w14:textId="6A9F6258" w:rsidR="0028227A" w:rsidRPr="00C8786E" w:rsidRDefault="0028227A" w:rsidP="0028227A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09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6D32737" w14:textId="524124B0" w:rsidR="0028227A" w:rsidRPr="00C8786E" w:rsidRDefault="0028227A" w:rsidP="0028227A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61</w:t>
            </w:r>
          </w:p>
        </w:tc>
        <w:tc>
          <w:tcPr>
            <w:tcW w:w="1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D945D92" w14:textId="55B044E9" w:rsidR="0028227A" w:rsidRPr="00C8786E" w:rsidRDefault="0028227A" w:rsidP="0028227A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094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D675CA" w14:textId="38367E34" w:rsidR="0028227A" w:rsidRDefault="0028227A" w:rsidP="0028227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51</w:t>
            </w:r>
          </w:p>
        </w:tc>
        <w:tc>
          <w:tcPr>
            <w:tcW w:w="1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71B8B9" w14:textId="5F45B6D5" w:rsidR="0028227A" w:rsidRDefault="0028227A" w:rsidP="0028227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105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C87217" w14:textId="30379B6E" w:rsidR="0028227A" w:rsidRDefault="0028227A" w:rsidP="0028227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216</w:t>
            </w:r>
          </w:p>
        </w:tc>
      </w:tr>
    </w:tbl>
    <w:p w14:paraId="00BA040C" w14:textId="77777777" w:rsidR="00617764" w:rsidRDefault="00617764" w:rsidP="00617764">
      <w:r>
        <w:t>Pearson's rank correlation coefficient was performed to reveal the correlation between Pαβ and the clinical backgrounds.</w:t>
      </w:r>
    </w:p>
    <w:p w14:paraId="7B39FB1A" w14:textId="77777777" w:rsidR="00617764" w:rsidRDefault="00617764" w:rsidP="00617764">
      <w:r>
        <w:t>Spearman's rank correlation was performed to reveal the correlation between Pαβ and disease type.</w:t>
      </w:r>
    </w:p>
    <w:p w14:paraId="51579E5E" w14:textId="7A62FDDE" w:rsidR="0028227A" w:rsidRDefault="00617764" w:rsidP="00617764">
      <w:r>
        <w:t>*: p-value &lt; 0.05, **: p-value &lt; 0.001</w:t>
      </w:r>
    </w:p>
    <w:p w14:paraId="669B31E7" w14:textId="6AD6596F" w:rsidR="0028227A" w:rsidRDefault="0028227A" w:rsidP="00AC652C"/>
    <w:p w14:paraId="3C31F474" w14:textId="77777777" w:rsidR="0028227A" w:rsidRDefault="0028227A" w:rsidP="00AC652C"/>
    <w:p w14:paraId="280AADDF" w14:textId="77777777" w:rsidR="007E25C1" w:rsidRDefault="007E25C1" w:rsidP="00AC652C">
      <w:pPr>
        <w:sectPr w:rsidR="007E25C1" w:rsidSect="007E25C1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5F656FF1" w14:textId="49161220" w:rsidR="00BD4BBE" w:rsidRDefault="007E25C1" w:rsidP="00AC652C">
      <w:r w:rsidRPr="007E25C1">
        <w:lastRenderedPageBreak/>
        <w:t xml:space="preserve">Supplementary Data </w:t>
      </w:r>
      <w:r>
        <w:t>5</w:t>
      </w:r>
      <w:r w:rsidRPr="007E25C1">
        <w:t>.</w:t>
      </w:r>
    </w:p>
    <w:p w14:paraId="6EC22D5D" w14:textId="533E41A1" w:rsidR="00617764" w:rsidRDefault="00617764" w:rsidP="00AC652C">
      <w:r w:rsidRPr="00617764">
        <w:t>Clinical backgrounds of patients with amyotrophic lateral sclerosis who had anomalous choice behavior and those who had typical choice behavior.</w:t>
      </w:r>
    </w:p>
    <w:tbl>
      <w:tblPr>
        <w:tblpPr w:leftFromText="142" w:rightFromText="142" w:vertAnchor="page" w:horzAnchor="margin" w:tblpY="3225"/>
        <w:tblW w:w="895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82"/>
        <w:gridCol w:w="1857"/>
        <w:gridCol w:w="1857"/>
        <w:gridCol w:w="1857"/>
      </w:tblGrid>
      <w:tr w:rsidR="00617764" w:rsidRPr="00C8786E" w14:paraId="207C800A" w14:textId="77777777" w:rsidTr="00617764">
        <w:trPr>
          <w:trHeight w:val="241"/>
        </w:trPr>
        <w:tc>
          <w:tcPr>
            <w:tcW w:w="3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21F932D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bookmarkStart w:id="3" w:name="_Hlk48508391"/>
          </w:p>
        </w:tc>
        <w:tc>
          <w:tcPr>
            <w:tcW w:w="18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05DE796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/>
                <w:kern w:val="24"/>
              </w:rPr>
              <w:t xml:space="preserve">ALS patients with typical choice behavior </w:t>
            </w:r>
          </w:p>
        </w:tc>
        <w:tc>
          <w:tcPr>
            <w:tcW w:w="18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D8A2ED9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/>
                <w:kern w:val="24"/>
              </w:rPr>
              <w:t>ALS patients with anomalous choice behavior</w:t>
            </w:r>
          </w:p>
        </w:tc>
        <w:tc>
          <w:tcPr>
            <w:tcW w:w="18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9342502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P</w:t>
            </w:r>
            <w:r>
              <w:rPr>
                <w:rFonts w:ascii="Times New Roman" w:eastAsia="IPAPGothic" w:hAnsi="Times New Roman" w:cs="Times New Roman"/>
                <w:b/>
                <w:bCs/>
                <w:color w:val="000000"/>
                <w:kern w:val="24"/>
                <w:position w:val="-6"/>
                <w:vertAlign w:val="subscript"/>
              </w:rPr>
              <w:t>αβ</w:t>
            </w:r>
          </w:p>
        </w:tc>
      </w:tr>
      <w:tr w:rsidR="00617764" w:rsidRPr="00C8786E" w14:paraId="7828716F" w14:textId="77777777" w:rsidTr="00617764">
        <w:trPr>
          <w:trHeight w:val="241"/>
        </w:trPr>
        <w:tc>
          <w:tcPr>
            <w:tcW w:w="3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348CFF4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/>
                <w:kern w:val="24"/>
              </w:rPr>
              <w:t>N</w:t>
            </w:r>
          </w:p>
        </w:tc>
        <w:tc>
          <w:tcPr>
            <w:tcW w:w="18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B5EB90D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27</w:t>
            </w:r>
          </w:p>
        </w:tc>
        <w:tc>
          <w:tcPr>
            <w:tcW w:w="18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BEE19C3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35</w:t>
            </w:r>
          </w:p>
        </w:tc>
        <w:tc>
          <w:tcPr>
            <w:tcW w:w="18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85F395C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-</w:t>
            </w:r>
          </w:p>
        </w:tc>
      </w:tr>
      <w:tr w:rsidR="00617764" w:rsidRPr="00C8786E" w14:paraId="4C35D72B" w14:textId="77777777" w:rsidTr="00617764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294A8A2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/>
                <w:kern w:val="24"/>
              </w:rPr>
              <w:t>Ag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C162BB0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66.6 (7.4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996DACC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64.7 (9.8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B54B87A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N.S. (0.162)</w:t>
            </w:r>
          </w:p>
        </w:tc>
      </w:tr>
      <w:tr w:rsidR="00617764" w:rsidRPr="00C8786E" w14:paraId="6D5C9BA7" w14:textId="77777777" w:rsidTr="00617764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88C64F6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/>
                <w:kern w:val="24"/>
              </w:rPr>
              <w:t>Sex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D0A1120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18:9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63FD7B6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23:1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A4327DA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N.S. (0.937)</w:t>
            </w:r>
          </w:p>
        </w:tc>
      </w:tr>
      <w:tr w:rsidR="00617764" w:rsidRPr="00C8786E" w14:paraId="3686D2EF" w14:textId="77777777" w:rsidTr="00617764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4CC3E1F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IPAPGothic" w:hAnsi="Times New Roman" w:cs="Times New Roman"/>
                <w:b/>
                <w:bCs/>
                <w:color w:val="000000"/>
                <w:kern w:val="24"/>
              </w:rPr>
              <w:t xml:space="preserve">Education </w:t>
            </w:r>
            <w:r>
              <w:rPr>
                <w:rFonts w:ascii="Times New Roman" w:eastAsia="IPAPGothic" w:hAnsi="Times New Roman" w:cs="Times New Roman"/>
                <w:b/>
                <w:bCs/>
                <w:color w:val="000000" w:themeColor="text1"/>
                <w:kern w:val="24"/>
              </w:rPr>
              <w:t>(years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A77E6D4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12.2 (2.8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4DF3C5D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12.0 (2.5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31BA49C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N.S. (0.929)</w:t>
            </w:r>
          </w:p>
        </w:tc>
      </w:tr>
      <w:tr w:rsidR="00617764" w:rsidRPr="00C8786E" w14:paraId="276CC3C4" w14:textId="77777777" w:rsidTr="00617764">
        <w:trPr>
          <w:trHeight w:val="3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56E1A1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Clinical phenotype</w:t>
            </w:r>
            <w:r>
              <w:rPr>
                <w:rFonts w:ascii="Times New Roman" w:eastAsia="Franklin Gothic Medium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r>
              <w:rPr>
                <w:rFonts w:ascii="Times New Roman" w:eastAsia="Franklin Gothic Medium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(</w:t>
            </w:r>
            <w:proofErr w:type="gramStart"/>
            <w:r>
              <w:rPr>
                <w:rFonts w:ascii="Times New Roman" w:eastAsia="Franklin Gothic Medium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Spinal :</w:t>
            </w:r>
            <w:proofErr w:type="gramEnd"/>
            <w:r>
              <w:rPr>
                <w:rFonts w:ascii="Times New Roman" w:eastAsia="Franklin Gothic Medium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Bulbar : others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1AD047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18:8: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B5181F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26:8: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6B3F6B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N.S. (0.807)</w:t>
            </w:r>
          </w:p>
        </w:tc>
      </w:tr>
      <w:tr w:rsidR="00617764" w:rsidRPr="00C8786E" w14:paraId="7B979AAB" w14:textId="77777777" w:rsidTr="00617764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9EEC28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Disease duration (years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D6659D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2.0 (1.2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0522E2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1.7 (1.5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1812D8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N.S. (0.101)</w:t>
            </w:r>
          </w:p>
        </w:tc>
      </w:tr>
      <w:tr w:rsidR="00617764" w:rsidRPr="00C8786E" w14:paraId="47AD6322" w14:textId="77777777" w:rsidTr="00617764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21586CA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Franklin Gothic Medium" w:hAnsi="Times New Roman" w:cs="Times New Roman"/>
                <w:b/>
                <w:bCs/>
                <w:color w:val="000000" w:themeColor="text1"/>
                <w:kern w:val="24"/>
              </w:rPr>
              <w:t>ALSFRS-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E09FD2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41.1 (3.9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5FE3C0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40.7 (4.4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BB130E4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N.S. (0.765)</w:t>
            </w:r>
          </w:p>
        </w:tc>
      </w:tr>
      <w:tr w:rsidR="00617764" w:rsidRPr="00C8786E" w14:paraId="245F6335" w14:textId="77777777" w:rsidTr="00617764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1C0F40E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Franklin Gothic Medium" w:hAnsi="Times New Roman" w:cs="Times New Roman"/>
                <w:b/>
                <w:bCs/>
                <w:color w:val="000000" w:themeColor="text1"/>
                <w:kern w:val="24"/>
              </w:rPr>
              <w:t>MMS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5F9BB8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28.0 (1.8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E5CB7E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27.5 (2.4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2BC7EF5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N.S. (0.472)</w:t>
            </w:r>
          </w:p>
        </w:tc>
      </w:tr>
      <w:tr w:rsidR="00617764" w:rsidRPr="00C8786E" w14:paraId="72ABEE51" w14:textId="77777777" w:rsidTr="00617764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A6DB8CC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Franklin Gothic Medium" w:hAnsi="Times New Roman" w:cs="Times New Roman"/>
                <w:b/>
                <w:bCs/>
                <w:color w:val="000000" w:themeColor="text1"/>
                <w:kern w:val="24"/>
              </w:rPr>
              <w:t>ACE-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57746D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90.1 (9.2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1A5F6C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88.2 (8.5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ACBACAA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N.S. (0.274)</w:t>
            </w:r>
          </w:p>
        </w:tc>
      </w:tr>
      <w:tr w:rsidR="00617764" w:rsidRPr="00C8786E" w14:paraId="2391D0DD" w14:textId="77777777" w:rsidTr="00617764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E27D4E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/>
                <w:kern w:val="24"/>
              </w:rPr>
              <w:t>Total Score in PRL task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EDF81F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72.2 (7.5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548E7C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72.5 (10.8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5EB00FE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N.S. (0.865)</w:t>
            </w:r>
          </w:p>
        </w:tc>
      </w:tr>
      <w:tr w:rsidR="00617764" w:rsidRPr="00C8786E" w14:paraId="2176EA63" w14:textId="77777777" w:rsidTr="00617764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0677CB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Score at acquisition phas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2E617E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38.5 (4.9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5EE1D7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42.7 (7.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00A9806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&lt;0.001</w:t>
            </w:r>
          </w:p>
        </w:tc>
      </w:tr>
      <w:tr w:rsidR="00617764" w:rsidRPr="00C8786E" w14:paraId="46EA04BF" w14:textId="77777777" w:rsidTr="00617764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0A8C86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Score at reversal phas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BDEDD9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33.7 (5.4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5A750C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29.7 (9.5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F4937AF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N.S. (0.165)</w:t>
            </w:r>
          </w:p>
        </w:tc>
      </w:tr>
      <w:tr w:rsidR="00617764" w:rsidRPr="00C8786E" w14:paraId="21256E35" w14:textId="77777777" w:rsidTr="00617764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C4FADE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Alph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D8C435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0.4 (0.3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EBE983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0.26 (0.3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C6A32A3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0.022</w:t>
            </w:r>
          </w:p>
        </w:tc>
      </w:tr>
      <w:tr w:rsidR="00617764" w:rsidRPr="00C8786E" w14:paraId="3261F886" w14:textId="77777777" w:rsidTr="00617764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01BCAC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Franklin Gothic Medium" w:hAnsi="Times New Roman" w:cs="Times New Roman"/>
                <w:b/>
                <w:bCs/>
                <w:color w:val="000000" w:themeColor="text1"/>
                <w:kern w:val="24"/>
              </w:rPr>
              <w:t>Bet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AFEF05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3.1 (0.9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71792C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9.9 (8.4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D42451B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&lt; 0.001</w:t>
            </w:r>
          </w:p>
        </w:tc>
      </w:tr>
      <w:tr w:rsidR="00617764" w:rsidRPr="00C8786E" w14:paraId="2C8C9121" w14:textId="77777777" w:rsidTr="00617764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387ECBE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Franklin Gothic Medium" w:hAnsi="Times New Roman" w:cs="Times New Roman"/>
                <w:b/>
                <w:bCs/>
                <w:color w:val="000000" w:themeColor="text1"/>
                <w:kern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position w:val="-6"/>
                <w:vertAlign w:val="subscript"/>
              </w:rPr>
              <w:t>αβ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921A7A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0.39 (0.1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0E9210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0.68 (0.2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A063E31" w14:textId="77777777" w:rsidR="00617764" w:rsidRPr="00C8786E" w:rsidRDefault="00617764" w:rsidP="00617764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&lt; 0.001</w:t>
            </w:r>
          </w:p>
        </w:tc>
      </w:tr>
    </w:tbl>
    <w:bookmarkEnd w:id="3"/>
    <w:p w14:paraId="71489516" w14:textId="4890C1A3" w:rsidR="00617764" w:rsidRDefault="00617764" w:rsidP="00AC652C">
      <w:r w:rsidRPr="00617764">
        <w:t>Data are shown as mean ± standard deviation (SD). Age, education, disease duration, ALSFRS-R, MMSE, ACE-R and PRL task were compared by Mann-Whitney analysis. Sex and clinical phenotype were compared by chi-square test. The statistical significance threshold was set at p &lt; 0.05. ACE-R: Addenbrooke’s Cognitive Examination revised; MMSE: Mini-Mental State Examination; PRL: Probabilistic Reversal Learning</w:t>
      </w:r>
    </w:p>
    <w:p w14:paraId="44E42A4D" w14:textId="77777777" w:rsidR="00617764" w:rsidRDefault="00617764" w:rsidP="00AC652C"/>
    <w:p w14:paraId="404EFF06" w14:textId="77777777" w:rsidR="007E25C1" w:rsidRDefault="007E25C1" w:rsidP="00AC652C">
      <w:pPr>
        <w:sectPr w:rsidR="007E25C1" w:rsidSect="0053179B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3CE5EEB1" w14:textId="77777777" w:rsidR="00E46F89" w:rsidRDefault="00E57C07" w:rsidP="00AC652C">
      <w:bookmarkStart w:id="4" w:name="_Hlk48508355"/>
      <w:r w:rsidRPr="007E25C1">
        <w:lastRenderedPageBreak/>
        <w:t xml:space="preserve">Supplementary Data </w:t>
      </w:r>
      <w:r>
        <w:t>6</w:t>
      </w:r>
      <w:bookmarkEnd w:id="4"/>
      <w:r w:rsidR="00E46F89">
        <w:rPr>
          <w:rFonts w:hint="eastAsia"/>
        </w:rPr>
        <w:t xml:space="preserve"> </w:t>
      </w:r>
    </w:p>
    <w:p w14:paraId="3972ADD5" w14:textId="17C00754" w:rsidR="00E46F89" w:rsidRDefault="00E46F89" w:rsidP="00AC652C">
      <w:r w:rsidRPr="00E46F89">
        <w:t>Clinical features and cognitive examination and probabilistic reversal learning (PRL) task data of patients with amyotrophic lateral sclerosis (ALS) with a higher Pαβ</w:t>
      </w:r>
    </w:p>
    <w:tbl>
      <w:tblPr>
        <w:tblpPr w:leftFromText="142" w:rightFromText="142" w:vertAnchor="page" w:horzAnchor="margin" w:tblpY="2892"/>
        <w:tblW w:w="1315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66"/>
        <w:gridCol w:w="1065"/>
        <w:gridCol w:w="1066"/>
        <w:gridCol w:w="1138"/>
        <w:gridCol w:w="976"/>
        <w:gridCol w:w="979"/>
        <w:gridCol w:w="1001"/>
        <w:gridCol w:w="973"/>
        <w:gridCol w:w="970"/>
        <w:gridCol w:w="970"/>
        <w:gridCol w:w="976"/>
        <w:gridCol w:w="972"/>
      </w:tblGrid>
      <w:tr w:rsidR="00E46F89" w:rsidRPr="00C8786E" w14:paraId="2832B3F2" w14:textId="77777777" w:rsidTr="00E46F89">
        <w:trPr>
          <w:trHeight w:val="241"/>
        </w:trPr>
        <w:tc>
          <w:tcPr>
            <w:tcW w:w="20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5007DE0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Pearson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EE9C647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Age</w:t>
            </w:r>
          </w:p>
        </w:tc>
        <w:tc>
          <w:tcPr>
            <w:tcW w:w="10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9686BB4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Sex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5F8D765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Education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6C1309" w14:textId="77777777" w:rsidR="00E46F89" w:rsidRDefault="00E46F89" w:rsidP="00E46F89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Disease</w:t>
            </w:r>
          </w:p>
          <w:p w14:paraId="1B2315D7" w14:textId="77777777" w:rsidR="00E46F89" w:rsidRDefault="00E46F89" w:rsidP="00E46F89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Type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C099D38" w14:textId="77777777" w:rsidR="00E46F89" w:rsidRDefault="00E46F89" w:rsidP="00E46F89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Duration</w:t>
            </w:r>
          </w:p>
        </w:tc>
        <w:tc>
          <w:tcPr>
            <w:tcW w:w="1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E12518" w14:textId="77777777" w:rsidR="00E46F89" w:rsidRDefault="00E46F89" w:rsidP="00E46F89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ALSFRS-R</w:t>
            </w:r>
          </w:p>
        </w:tc>
        <w:tc>
          <w:tcPr>
            <w:tcW w:w="9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58C296" w14:textId="77777777" w:rsidR="00E46F89" w:rsidRDefault="00E46F89" w:rsidP="00E46F89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Alpha</w:t>
            </w:r>
          </w:p>
        </w:tc>
        <w:tc>
          <w:tcPr>
            <w:tcW w:w="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2DEF86" w14:textId="77777777" w:rsidR="00E46F89" w:rsidRDefault="00E46F89" w:rsidP="00E46F89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Beta</w:t>
            </w:r>
          </w:p>
        </w:tc>
        <w:tc>
          <w:tcPr>
            <w:tcW w:w="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4ACB43" w14:textId="77777777" w:rsidR="00E46F89" w:rsidRDefault="00E46F89" w:rsidP="00E46F89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P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position w:val="-6"/>
                <w:vertAlign w:val="subscript"/>
              </w:rPr>
              <w:t>αβ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648C2D" w14:textId="77777777" w:rsidR="00E46F89" w:rsidRDefault="00E46F89" w:rsidP="00E46F89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MMSE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627516" w14:textId="77777777" w:rsidR="00E46F89" w:rsidRDefault="00E46F89" w:rsidP="00E46F89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ACE-R</w:t>
            </w:r>
          </w:p>
        </w:tc>
      </w:tr>
      <w:tr w:rsidR="00E46F89" w:rsidRPr="00C8786E" w14:paraId="77D2D616" w14:textId="77777777" w:rsidTr="00E46F89">
        <w:trPr>
          <w:trHeight w:val="241"/>
        </w:trPr>
        <w:tc>
          <w:tcPr>
            <w:tcW w:w="20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C2E146B" w14:textId="77777777" w:rsidR="00E46F89" w:rsidRDefault="00E46F89" w:rsidP="00E46F89">
            <w:pPr>
              <w:pStyle w:val="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Total</w:t>
            </w:r>
          </w:p>
          <w:p w14:paraId="4ED22DFA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Score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03AB93E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-0.131</w:t>
            </w:r>
          </w:p>
        </w:tc>
        <w:tc>
          <w:tcPr>
            <w:tcW w:w="10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7E16F2B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069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E7290F9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-0.129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07DD1" w14:textId="77777777" w:rsidR="00E46F89" w:rsidRDefault="00E46F89" w:rsidP="00E46F8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134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7A133" w14:textId="77777777" w:rsidR="00E46F89" w:rsidRDefault="00E46F89" w:rsidP="00E46F8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-0.043</w:t>
            </w:r>
          </w:p>
        </w:tc>
        <w:tc>
          <w:tcPr>
            <w:tcW w:w="10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01F68" w14:textId="77777777" w:rsidR="00E46F89" w:rsidRDefault="00E46F89" w:rsidP="00E46F8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136</w:t>
            </w:r>
          </w:p>
        </w:tc>
        <w:tc>
          <w:tcPr>
            <w:tcW w:w="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1B89E" w14:textId="77777777" w:rsidR="00E46F89" w:rsidRDefault="00E46F89" w:rsidP="00E46F8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69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9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4452A" w14:textId="77777777" w:rsidR="00E46F89" w:rsidRDefault="00E46F89" w:rsidP="00E46F8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124</w:t>
            </w:r>
          </w:p>
        </w:tc>
        <w:tc>
          <w:tcPr>
            <w:tcW w:w="9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E25D7" w14:textId="77777777" w:rsidR="00E46F89" w:rsidRDefault="00E46F89" w:rsidP="00E46F8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-0.067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E6AD2" w14:textId="77777777" w:rsidR="00E46F89" w:rsidRDefault="00E46F89" w:rsidP="00E46F8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568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4B93B" w14:textId="77777777" w:rsidR="00E46F89" w:rsidRDefault="00E46F89" w:rsidP="00E46F8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40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position w:val="7"/>
                <w:vertAlign w:val="superscript"/>
              </w:rPr>
              <w:t>*</w:t>
            </w:r>
          </w:p>
        </w:tc>
      </w:tr>
      <w:tr w:rsidR="00E46F89" w:rsidRPr="00C8786E" w14:paraId="58E0E055" w14:textId="77777777" w:rsidTr="00E46F89">
        <w:trPr>
          <w:trHeight w:val="241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E6BF909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Score at acquisition phas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F3DAF9A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-0.1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C867EFD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1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EC273CC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-0.0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12250" w14:textId="77777777" w:rsidR="00E46F89" w:rsidRDefault="00E46F89" w:rsidP="00E46F8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1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E42A8" w14:textId="77777777" w:rsidR="00E46F89" w:rsidRDefault="00E46F89" w:rsidP="00E46F8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020F0" w14:textId="77777777" w:rsidR="00E46F89" w:rsidRDefault="00E46F89" w:rsidP="00E46F8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2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C8554" w14:textId="77777777" w:rsidR="00E46F89" w:rsidRDefault="00E46F89" w:rsidP="00E46F8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24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3E82A" w14:textId="77777777" w:rsidR="00E46F89" w:rsidRDefault="00E46F89" w:rsidP="00E46F8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-0.24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E8ED0" w14:textId="77777777" w:rsidR="00E46F89" w:rsidRDefault="00E46F89" w:rsidP="00E46F8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-0.1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9AF8E" w14:textId="77777777" w:rsidR="00E46F89" w:rsidRDefault="00E46F89" w:rsidP="00E46F8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347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position w:val="7"/>
                <w:vertAlign w:val="superscript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0CD4E" w14:textId="77777777" w:rsidR="00E46F89" w:rsidRDefault="00E46F89" w:rsidP="00E46F8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334</w:t>
            </w:r>
          </w:p>
        </w:tc>
      </w:tr>
      <w:tr w:rsidR="00E46F89" w:rsidRPr="00C8786E" w14:paraId="7B054085" w14:textId="77777777" w:rsidTr="00E46F89">
        <w:trPr>
          <w:trHeight w:val="241"/>
        </w:trPr>
        <w:tc>
          <w:tcPr>
            <w:tcW w:w="20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60B0328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Score at reversal phas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84ED0C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-0.04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986C532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-0.04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247CEDA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-0.07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D76A2B" w14:textId="77777777" w:rsidR="00E46F89" w:rsidRDefault="00E46F89" w:rsidP="00E46F8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-0.02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10DFD2" w14:textId="77777777" w:rsidR="00E46F89" w:rsidRDefault="00E46F89" w:rsidP="00E46F8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-0.05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6739DC" w14:textId="77777777" w:rsidR="00E46F89" w:rsidRDefault="00E46F89" w:rsidP="00E46F8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-0.00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2353BB" w14:textId="77777777" w:rsidR="00E46F89" w:rsidRDefault="00E46F89" w:rsidP="00E46F8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60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5503096" w14:textId="77777777" w:rsidR="00E46F89" w:rsidRDefault="00E46F89" w:rsidP="00E46F8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31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64A383" w14:textId="77777777" w:rsidR="00E46F89" w:rsidRDefault="00E46F89" w:rsidP="00E46F8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03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E1BB31" w14:textId="77777777" w:rsidR="00E46F89" w:rsidRDefault="00E46F89" w:rsidP="00E46F8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38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position w:val="7"/>
                <w:vertAlign w:val="superscript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D74880" w14:textId="77777777" w:rsidR="00E46F89" w:rsidRDefault="00E46F89" w:rsidP="00E46F8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0.206</w:t>
            </w:r>
          </w:p>
        </w:tc>
      </w:tr>
    </w:tbl>
    <w:p w14:paraId="4CD37855" w14:textId="77777777" w:rsidR="00E46F89" w:rsidRPr="00E46F89" w:rsidRDefault="00E46F89" w:rsidP="00E46F89">
      <w:r w:rsidRPr="00E46F89">
        <w:t>Pearson's correlation coefficient was performed to reveal the correlation between scores and the clinical backgrounds, parameters, P-index, and conventional cognitive examinations.</w:t>
      </w:r>
    </w:p>
    <w:p w14:paraId="67BC28CC" w14:textId="77777777" w:rsidR="00E46F89" w:rsidRPr="00E46F89" w:rsidRDefault="00E46F89" w:rsidP="00E46F89">
      <w:r w:rsidRPr="00E46F89">
        <w:t>Only Sex and Disease Types were analyzed by Spearman's correlation.</w:t>
      </w:r>
    </w:p>
    <w:p w14:paraId="387604BC" w14:textId="77777777" w:rsidR="00E46F89" w:rsidRPr="00E46F89" w:rsidRDefault="00E46F89" w:rsidP="00E46F89">
      <w:r w:rsidRPr="00E46F89">
        <w:t xml:space="preserve">*: p-value &lt; 0.05, **: p-value &lt; 0.001. </w:t>
      </w:r>
    </w:p>
    <w:p w14:paraId="2FCDB9DB" w14:textId="630403B6" w:rsidR="007E25C1" w:rsidRDefault="00E46F89" w:rsidP="00E46F89">
      <w:proofErr w:type="spellStart"/>
      <w:proofErr w:type="gramStart"/>
      <w:r w:rsidRPr="00E46F89">
        <w:t>MMSE:Mini</w:t>
      </w:r>
      <w:proofErr w:type="gramEnd"/>
      <w:r w:rsidRPr="00E46F89">
        <w:t>-Mental</w:t>
      </w:r>
      <w:proofErr w:type="spellEnd"/>
      <w:r w:rsidRPr="00E46F89">
        <w:t xml:space="preserve"> State Examination, </w:t>
      </w:r>
      <w:proofErr w:type="spellStart"/>
      <w:r w:rsidRPr="00E46F89">
        <w:t>ACE-R:Addenbrooke’s</w:t>
      </w:r>
      <w:proofErr w:type="spellEnd"/>
      <w:r w:rsidRPr="00E46F89">
        <w:t xml:space="preserve"> Cognitive Examination revised</w:t>
      </w:r>
    </w:p>
    <w:p w14:paraId="33C5F401" w14:textId="6779B463" w:rsidR="007E25C1" w:rsidRDefault="007E25C1" w:rsidP="00AC652C"/>
    <w:p w14:paraId="699077BA" w14:textId="77777777" w:rsidR="00E57C07" w:rsidRDefault="00E57C07" w:rsidP="00AC652C"/>
    <w:p w14:paraId="70550C99" w14:textId="3549C17C" w:rsidR="00E57C07" w:rsidRDefault="00E57C07" w:rsidP="00AC652C">
      <w:pPr>
        <w:sectPr w:rsidR="00E57C07" w:rsidSect="00E57C07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430A3406" w14:textId="79193A53" w:rsidR="00E57C07" w:rsidRDefault="00E57C07" w:rsidP="00AC652C">
      <w:r w:rsidRPr="00E57C07">
        <w:lastRenderedPageBreak/>
        <w:t xml:space="preserve">Supplementary Data </w:t>
      </w:r>
      <w:r>
        <w:t>7</w:t>
      </w:r>
    </w:p>
    <w:p w14:paraId="57DF7B63" w14:textId="7137866B" w:rsidR="00E57C07" w:rsidRDefault="00E46F89" w:rsidP="00AC652C">
      <w:r w:rsidRPr="00E46F89">
        <w:t>Clinical backgrounds of patients with amyotrophic lateral sclerosis (ALS) who underwent magnetic resonance imaging (MRI) and did not undergo MRI.</w:t>
      </w:r>
    </w:p>
    <w:tbl>
      <w:tblPr>
        <w:tblpPr w:leftFromText="142" w:rightFromText="142" w:vertAnchor="page" w:horzAnchor="margin" w:tblpY="3235"/>
        <w:tblW w:w="895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82"/>
        <w:gridCol w:w="1857"/>
        <w:gridCol w:w="1857"/>
        <w:gridCol w:w="1857"/>
      </w:tblGrid>
      <w:tr w:rsidR="00E46F89" w:rsidRPr="00C8786E" w14:paraId="02FF31FB" w14:textId="77777777" w:rsidTr="00E46F89">
        <w:trPr>
          <w:trHeight w:val="241"/>
        </w:trPr>
        <w:tc>
          <w:tcPr>
            <w:tcW w:w="3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1B0BE9E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</w:p>
        </w:tc>
        <w:tc>
          <w:tcPr>
            <w:tcW w:w="18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48D97A7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/>
                <w:kern w:val="24"/>
              </w:rPr>
              <w:t>ALS with MRI n=34</w:t>
            </w:r>
          </w:p>
        </w:tc>
        <w:tc>
          <w:tcPr>
            <w:tcW w:w="18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6FFBCDB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/>
                <w:kern w:val="24"/>
              </w:rPr>
              <w:t>ALS without MRI n=28</w:t>
            </w:r>
          </w:p>
        </w:tc>
        <w:tc>
          <w:tcPr>
            <w:tcW w:w="18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BFCF993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P-value</w:t>
            </w:r>
          </w:p>
        </w:tc>
      </w:tr>
      <w:tr w:rsidR="00E46F89" w:rsidRPr="00C8786E" w14:paraId="6052D21E" w14:textId="77777777" w:rsidTr="00E46F89">
        <w:trPr>
          <w:trHeight w:val="241"/>
        </w:trPr>
        <w:tc>
          <w:tcPr>
            <w:tcW w:w="3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32D18CB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/>
                <w:kern w:val="24"/>
              </w:rPr>
              <w:t>Age</w:t>
            </w:r>
          </w:p>
        </w:tc>
        <w:tc>
          <w:tcPr>
            <w:tcW w:w="18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41CD67A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67.7 (7.7)</w:t>
            </w:r>
          </w:p>
        </w:tc>
        <w:tc>
          <w:tcPr>
            <w:tcW w:w="18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15CCFAD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63.8 (10.2)</w:t>
            </w:r>
          </w:p>
        </w:tc>
        <w:tc>
          <w:tcPr>
            <w:tcW w:w="18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097F306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N.S.</w:t>
            </w:r>
          </w:p>
        </w:tc>
      </w:tr>
      <w:tr w:rsidR="00E46F89" w:rsidRPr="00C8786E" w14:paraId="5C616B94" w14:textId="77777777" w:rsidTr="00E46F89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453B7CB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/>
                <w:kern w:val="24"/>
              </w:rPr>
              <w:t>Sex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ABEC574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23:1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3A9E3C3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18:1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793639E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N.S.</w:t>
            </w:r>
          </w:p>
        </w:tc>
      </w:tr>
      <w:tr w:rsidR="00E46F89" w:rsidRPr="00C8786E" w14:paraId="5B546BA5" w14:textId="77777777" w:rsidTr="00E46F89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068FC09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IPAPGothic" w:hAnsi="Times New Roman" w:cs="Times New Roman"/>
                <w:b/>
                <w:bCs/>
                <w:color w:val="000000"/>
                <w:kern w:val="24"/>
              </w:rPr>
              <w:t xml:space="preserve">Education </w:t>
            </w:r>
            <w:r>
              <w:rPr>
                <w:rFonts w:ascii="Times New Roman" w:eastAsia="IPAPGothic" w:hAnsi="Times New Roman" w:cs="Times New Roman"/>
                <w:b/>
                <w:bCs/>
                <w:color w:val="000000" w:themeColor="text1"/>
                <w:kern w:val="24"/>
              </w:rPr>
              <w:t>(years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699B4FD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11.9 (2.8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1C1584F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12.3 (2.2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1656EB1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N.S.</w:t>
            </w:r>
          </w:p>
        </w:tc>
      </w:tr>
      <w:tr w:rsidR="00E46F89" w:rsidRPr="00C8786E" w14:paraId="2E552401" w14:textId="77777777" w:rsidTr="00E46F89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0B286B6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Clinical phenotype</w:t>
            </w:r>
            <w:r>
              <w:rPr>
                <w:rFonts w:ascii="Times New Roman" w:eastAsia="Franklin Gothic Medium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r>
              <w:rPr>
                <w:rFonts w:ascii="Times New Roman" w:eastAsia="Franklin Gothic Medium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(</w:t>
            </w:r>
            <w:proofErr w:type="gramStart"/>
            <w:r>
              <w:rPr>
                <w:rFonts w:ascii="Times New Roman" w:eastAsia="Franklin Gothic Medium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Spinal :</w:t>
            </w:r>
            <w:proofErr w:type="gramEnd"/>
            <w:r>
              <w:rPr>
                <w:rFonts w:ascii="Times New Roman" w:eastAsia="Franklin Gothic Medium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Bulbar : others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BE6D1ED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24:9: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1105AD3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20:7: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B790F85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N.S.</w:t>
            </w:r>
          </w:p>
        </w:tc>
      </w:tr>
      <w:tr w:rsidR="00E46F89" w:rsidRPr="00C8786E" w14:paraId="537936E4" w14:textId="77777777" w:rsidTr="00E46F89">
        <w:trPr>
          <w:trHeight w:val="3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53072B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Disease duration (years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46B710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1.9 (1.3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E9D4B9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1.8 (1.4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92BD68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N.S.</w:t>
            </w:r>
          </w:p>
        </w:tc>
      </w:tr>
      <w:tr w:rsidR="00E46F89" w:rsidRPr="00C8786E" w14:paraId="522DC5B5" w14:textId="77777777" w:rsidTr="00E46F89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3BA942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Franklin Gothic Medium" w:hAnsi="Times New Roman" w:cs="Times New Roman"/>
                <w:b/>
                <w:bCs/>
                <w:color w:val="000000" w:themeColor="text1"/>
                <w:kern w:val="24"/>
              </w:rPr>
              <w:t>ALSFRS-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D9406A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41.4 (3.6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88EAA9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40.2 (4.4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9F5286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N.S.</w:t>
            </w:r>
          </w:p>
        </w:tc>
      </w:tr>
      <w:tr w:rsidR="00E46F89" w:rsidRPr="00C8786E" w14:paraId="7AE573AA" w14:textId="77777777" w:rsidTr="00E46F89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106813A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Franklin Gothic Medium" w:hAnsi="Times New Roman" w:cs="Times New Roman"/>
                <w:b/>
                <w:bCs/>
                <w:color w:val="000000" w:themeColor="text1"/>
                <w:kern w:val="24"/>
              </w:rPr>
              <w:t>MMS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986B0F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27.8 (1.7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4FE1E3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27.5 (2.6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6998738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N.S.</w:t>
            </w:r>
          </w:p>
        </w:tc>
      </w:tr>
      <w:tr w:rsidR="00E46F89" w:rsidRPr="00C8786E" w14:paraId="1D5D6869" w14:textId="77777777" w:rsidTr="00E46F89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F933891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Franklin Gothic Medium" w:hAnsi="Times New Roman" w:cs="Times New Roman"/>
                <w:b/>
                <w:bCs/>
                <w:color w:val="000000" w:themeColor="text1"/>
                <w:kern w:val="24"/>
              </w:rPr>
              <w:t>ACE-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EDFD99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91.3 (7.4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26B824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86.3 (9.7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E730395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0.039</w:t>
            </w:r>
          </w:p>
        </w:tc>
      </w:tr>
      <w:tr w:rsidR="00E46F89" w:rsidRPr="00C8786E" w14:paraId="28DC8D59" w14:textId="77777777" w:rsidTr="00E46F89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37B5299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/>
                <w:kern w:val="24"/>
              </w:rPr>
              <w:t>Total Score in PRL task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1C71E0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73.3 (8.4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49845A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71.2 (10.6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A6752B4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N.S.</w:t>
            </w:r>
          </w:p>
        </w:tc>
      </w:tr>
      <w:tr w:rsidR="00E46F89" w:rsidRPr="00C8786E" w14:paraId="2F963244" w14:textId="77777777" w:rsidTr="00E46F89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274D86" w14:textId="77777777" w:rsidR="00E46F89" w:rsidRDefault="00E46F89" w:rsidP="00E46F8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 xml:space="preserve">Score at </w:t>
            </w:r>
          </w:p>
          <w:p w14:paraId="6ED5DE60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acquisition phas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C0FAC5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41.4 (5.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610EA4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40.3 (8.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97B7077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N.S.</w:t>
            </w:r>
          </w:p>
        </w:tc>
      </w:tr>
      <w:tr w:rsidR="00E46F89" w:rsidRPr="00C8786E" w14:paraId="38A214A4" w14:textId="77777777" w:rsidTr="00E46F89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13148D" w14:textId="77777777" w:rsidR="00E46F89" w:rsidRDefault="00E46F89" w:rsidP="00E46F8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Score at</w:t>
            </w:r>
          </w:p>
          <w:p w14:paraId="67082163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reversal phas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F5CDB3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31.9 (7.6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E113BD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30.9 (9.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ABEE69D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N.S.</w:t>
            </w:r>
          </w:p>
        </w:tc>
      </w:tr>
      <w:tr w:rsidR="00E46F89" w:rsidRPr="00C8786E" w14:paraId="7C465339" w14:textId="77777777" w:rsidTr="00E46F89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FE97DE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Alph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14F3A5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0.40 (0.3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D3CC2B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0.25 (0.3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C4C758C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N.S.</w:t>
            </w:r>
          </w:p>
        </w:tc>
      </w:tr>
      <w:tr w:rsidR="00E46F89" w:rsidRPr="00C8786E" w14:paraId="72307002" w14:textId="77777777" w:rsidTr="00E46F89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F3A9F8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Franklin Gothic Medium" w:hAnsi="Times New Roman" w:cs="Times New Roman"/>
                <w:b/>
                <w:bCs/>
                <w:color w:val="000000" w:themeColor="text1"/>
                <w:kern w:val="24"/>
              </w:rPr>
              <w:t>Bet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CC571A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6.5 (6.4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364946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7.6 (8.1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DA5F18C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N.S.</w:t>
            </w:r>
          </w:p>
        </w:tc>
      </w:tr>
      <w:tr w:rsidR="00E46F89" w:rsidRPr="00C8786E" w14:paraId="7E28170D" w14:textId="77777777" w:rsidTr="00E46F89">
        <w:trPr>
          <w:trHeight w:val="241"/>
        </w:trPr>
        <w:tc>
          <w:tcPr>
            <w:tcW w:w="3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45E8FF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Franklin Gothic Medium" w:hAnsi="Times New Roman" w:cs="Times New Roman"/>
                <w:b/>
                <w:bCs/>
                <w:color w:val="000000" w:themeColor="text1"/>
                <w:kern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position w:val="-6"/>
                <w:vertAlign w:val="subscript"/>
              </w:rPr>
              <w:t>αβ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086A9B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0.53 (0.2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EEB2B2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0.58 (0.2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94A3035" w14:textId="77777777" w:rsidR="00E46F89" w:rsidRPr="00C8786E" w:rsidRDefault="00E46F89" w:rsidP="00E46F89">
            <w:pPr>
              <w:snapToGrid w:val="0"/>
              <w:jc w:val="center"/>
              <w:rPr>
                <w:sz w:val="16"/>
                <w:szCs w:val="18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kern w:val="24"/>
              </w:rPr>
              <w:t>N.S.</w:t>
            </w:r>
          </w:p>
        </w:tc>
      </w:tr>
    </w:tbl>
    <w:p w14:paraId="50E55D3B" w14:textId="41E75711" w:rsidR="00E57C07" w:rsidRDefault="00E46F89" w:rsidP="00AC652C">
      <w:r w:rsidRPr="00E46F89">
        <w:t>Data are shown as mean ± standard deviation (SD). Age, education, disease duration, ALSFRS-R, MMSE, ACE-R and PRL task were compared by Mann-Whitney analysis. Sex and clinical phenotype were compared by chi-square test. The statistical significance threshold was set at p &lt; 0.05. ACE-R: Addenbrooke’s Cognitive Examination revised; MMSE: Mini-Mental State Examination; PRL: Probabilistic Reversal Learning</w:t>
      </w:r>
    </w:p>
    <w:p w14:paraId="1DF7226B" w14:textId="77777777" w:rsidR="00E46F89" w:rsidRPr="00AC652C" w:rsidRDefault="00E46F89" w:rsidP="00AC652C"/>
    <w:sectPr w:rsidR="00E46F89" w:rsidRPr="00AC652C" w:rsidSect="0053179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1E3C4A" w14:textId="77777777" w:rsidR="00BD6E09" w:rsidRDefault="00BD6E09" w:rsidP="00FD24A5">
      <w:r>
        <w:separator/>
      </w:r>
    </w:p>
  </w:endnote>
  <w:endnote w:type="continuationSeparator" w:id="0">
    <w:p w14:paraId="5D1CB28E" w14:textId="77777777" w:rsidR="00BD6E09" w:rsidRDefault="00BD6E09" w:rsidP="00FD24A5">
      <w:r>
        <w:continuationSeparator/>
      </w:r>
    </w:p>
  </w:endnote>
  <w:endnote w:type="continuationNotice" w:id="1">
    <w:p w14:paraId="203867D3" w14:textId="77777777" w:rsidR="00BD6E09" w:rsidRDefault="00BD6E0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IPAPGothic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E8C49E" w14:textId="77777777" w:rsidR="00BD6E09" w:rsidRDefault="00BD6E09" w:rsidP="00FD24A5">
      <w:r>
        <w:separator/>
      </w:r>
    </w:p>
  </w:footnote>
  <w:footnote w:type="continuationSeparator" w:id="0">
    <w:p w14:paraId="280990CE" w14:textId="77777777" w:rsidR="00BD6E09" w:rsidRDefault="00BD6E09" w:rsidP="00FD24A5">
      <w:r>
        <w:continuationSeparator/>
      </w:r>
    </w:p>
  </w:footnote>
  <w:footnote w:type="continuationNotice" w:id="1">
    <w:p w14:paraId="635C06D9" w14:textId="77777777" w:rsidR="00BD6E09" w:rsidRDefault="00BD6E0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BE5080" w14:textId="149FF50A" w:rsidR="00E46F89" w:rsidRDefault="00E46F89" w:rsidP="00876848">
    <w:pPr>
      <w:pStyle w:val="a6"/>
      <w:ind w:right="210"/>
      <w:jc w:val="right"/>
    </w:pPr>
  </w:p>
  <w:p w14:paraId="578841F8" w14:textId="77777777" w:rsidR="00E46F89" w:rsidRDefault="00E46F89" w:rsidP="00876848">
    <w:pPr>
      <w:pStyle w:val="a6"/>
      <w:ind w:right="210"/>
      <w:jc w:val="right"/>
    </w:pPr>
  </w:p>
  <w:p w14:paraId="1CA2B3E2" w14:textId="77777777" w:rsidR="00E46F89" w:rsidRDefault="00E46F89" w:rsidP="000E6CEF">
    <w:pPr>
      <w:pStyle w:val="a6"/>
      <w:wordWrap w:val="0"/>
      <w:ind w:right="105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416295"/>
    <w:multiLevelType w:val="hybridMultilevel"/>
    <w:tmpl w:val="EBA49DE8"/>
    <w:lvl w:ilvl="0" w:tplc="48E6381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06603AB4"/>
    <w:multiLevelType w:val="hybridMultilevel"/>
    <w:tmpl w:val="586488FC"/>
    <w:lvl w:ilvl="0" w:tplc="157CAA7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5944962"/>
    <w:multiLevelType w:val="hybridMultilevel"/>
    <w:tmpl w:val="F48083B8"/>
    <w:lvl w:ilvl="0" w:tplc="157CAA7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73259CE"/>
    <w:multiLevelType w:val="hybridMultilevel"/>
    <w:tmpl w:val="491C1A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851E94"/>
    <w:multiLevelType w:val="hybridMultilevel"/>
    <w:tmpl w:val="D1543B12"/>
    <w:lvl w:ilvl="0" w:tplc="76540526">
      <w:start w:val="1"/>
      <w:numFmt w:val="decimal"/>
      <w:lvlText w:val="%1."/>
      <w:lvlJc w:val="left"/>
      <w:pPr>
        <w:ind w:left="420" w:hanging="420"/>
      </w:pPr>
      <w:rPr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6E413D9"/>
    <w:multiLevelType w:val="hybridMultilevel"/>
    <w:tmpl w:val="5D3E949C"/>
    <w:lvl w:ilvl="0" w:tplc="98128DF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C960ED5"/>
    <w:multiLevelType w:val="hybridMultilevel"/>
    <w:tmpl w:val="42F66936"/>
    <w:lvl w:ilvl="0" w:tplc="157CAA7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37822CE"/>
    <w:multiLevelType w:val="hybridMultilevel"/>
    <w:tmpl w:val="2F6C907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8" w15:restartNumberingAfterBreak="0">
    <w:nsid w:val="45687BB1"/>
    <w:multiLevelType w:val="hybridMultilevel"/>
    <w:tmpl w:val="68CA817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0B74D57"/>
    <w:multiLevelType w:val="hybridMultilevel"/>
    <w:tmpl w:val="6C88FD52"/>
    <w:lvl w:ilvl="0" w:tplc="98128DF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621466DC"/>
    <w:multiLevelType w:val="hybridMultilevel"/>
    <w:tmpl w:val="805810B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6CA103C"/>
    <w:multiLevelType w:val="hybridMultilevel"/>
    <w:tmpl w:val="0A268E2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676B3C2D"/>
    <w:multiLevelType w:val="hybridMultilevel"/>
    <w:tmpl w:val="9DFC4C5A"/>
    <w:lvl w:ilvl="0" w:tplc="157CAA7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6C9B5704"/>
    <w:multiLevelType w:val="hybridMultilevel"/>
    <w:tmpl w:val="6D8E674A"/>
    <w:lvl w:ilvl="0" w:tplc="8CDA0FEE">
      <w:numFmt w:val="bullet"/>
      <w:lvlText w:val="・"/>
      <w:lvlJc w:val="left"/>
      <w:pPr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13"/>
  </w:num>
  <w:num w:numId="3">
    <w:abstractNumId w:val="11"/>
  </w:num>
  <w:num w:numId="4">
    <w:abstractNumId w:val="9"/>
  </w:num>
  <w:num w:numId="5">
    <w:abstractNumId w:val="10"/>
  </w:num>
  <w:num w:numId="6">
    <w:abstractNumId w:val="2"/>
  </w:num>
  <w:num w:numId="7">
    <w:abstractNumId w:val="12"/>
  </w:num>
  <w:num w:numId="8">
    <w:abstractNumId w:val="1"/>
  </w:num>
  <w:num w:numId="9">
    <w:abstractNumId w:val="8"/>
  </w:num>
  <w:num w:numId="1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6"/>
  </w:num>
  <w:num w:numId="12">
    <w:abstractNumId w:val="3"/>
  </w:num>
  <w:num w:numId="13">
    <w:abstractNumId w:val="7"/>
  </w:num>
  <w:num w:numId="14">
    <w:abstractNumId w:val="4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587"/>
    <w:rsid w:val="0000026E"/>
    <w:rsid w:val="000003FE"/>
    <w:rsid w:val="00000952"/>
    <w:rsid w:val="00002300"/>
    <w:rsid w:val="00002DDE"/>
    <w:rsid w:val="00003419"/>
    <w:rsid w:val="00003AEB"/>
    <w:rsid w:val="000045BE"/>
    <w:rsid w:val="000054ED"/>
    <w:rsid w:val="00005764"/>
    <w:rsid w:val="00005A94"/>
    <w:rsid w:val="000060C1"/>
    <w:rsid w:val="00006AEB"/>
    <w:rsid w:val="000072AD"/>
    <w:rsid w:val="0001012C"/>
    <w:rsid w:val="00010172"/>
    <w:rsid w:val="0001078B"/>
    <w:rsid w:val="00010A2D"/>
    <w:rsid w:val="00011969"/>
    <w:rsid w:val="00011B0F"/>
    <w:rsid w:val="00012438"/>
    <w:rsid w:val="000136CD"/>
    <w:rsid w:val="000136D5"/>
    <w:rsid w:val="00014251"/>
    <w:rsid w:val="00014A4F"/>
    <w:rsid w:val="000150EE"/>
    <w:rsid w:val="00015107"/>
    <w:rsid w:val="0001610D"/>
    <w:rsid w:val="000162E6"/>
    <w:rsid w:val="0001683B"/>
    <w:rsid w:val="0001698F"/>
    <w:rsid w:val="000173C9"/>
    <w:rsid w:val="000174EC"/>
    <w:rsid w:val="00017AE1"/>
    <w:rsid w:val="00020BD1"/>
    <w:rsid w:val="00020C50"/>
    <w:rsid w:val="00020CA6"/>
    <w:rsid w:val="00020E30"/>
    <w:rsid w:val="00021277"/>
    <w:rsid w:val="000214CD"/>
    <w:rsid w:val="00021838"/>
    <w:rsid w:val="00022529"/>
    <w:rsid w:val="000229E0"/>
    <w:rsid w:val="00022CA0"/>
    <w:rsid w:val="00024463"/>
    <w:rsid w:val="0002531E"/>
    <w:rsid w:val="00025DE0"/>
    <w:rsid w:val="00031EBE"/>
    <w:rsid w:val="00032B03"/>
    <w:rsid w:val="00033932"/>
    <w:rsid w:val="00036690"/>
    <w:rsid w:val="00037212"/>
    <w:rsid w:val="000374D6"/>
    <w:rsid w:val="00037F32"/>
    <w:rsid w:val="00040A3F"/>
    <w:rsid w:val="0004214B"/>
    <w:rsid w:val="00043933"/>
    <w:rsid w:val="00044BC0"/>
    <w:rsid w:val="00044E36"/>
    <w:rsid w:val="0004548F"/>
    <w:rsid w:val="0004569B"/>
    <w:rsid w:val="000464AF"/>
    <w:rsid w:val="00047368"/>
    <w:rsid w:val="000478BE"/>
    <w:rsid w:val="000504E8"/>
    <w:rsid w:val="000505DD"/>
    <w:rsid w:val="00051E86"/>
    <w:rsid w:val="00052AC4"/>
    <w:rsid w:val="0005307B"/>
    <w:rsid w:val="0005312A"/>
    <w:rsid w:val="0005371E"/>
    <w:rsid w:val="000537B7"/>
    <w:rsid w:val="00053CAB"/>
    <w:rsid w:val="00054D3A"/>
    <w:rsid w:val="00054E74"/>
    <w:rsid w:val="00056D8A"/>
    <w:rsid w:val="00056FEB"/>
    <w:rsid w:val="00057485"/>
    <w:rsid w:val="00057733"/>
    <w:rsid w:val="00061E16"/>
    <w:rsid w:val="000625FC"/>
    <w:rsid w:val="000632DE"/>
    <w:rsid w:val="000637AB"/>
    <w:rsid w:val="0006389A"/>
    <w:rsid w:val="00063E06"/>
    <w:rsid w:val="00065DC4"/>
    <w:rsid w:val="000665B6"/>
    <w:rsid w:val="00070186"/>
    <w:rsid w:val="00070388"/>
    <w:rsid w:val="00071EFA"/>
    <w:rsid w:val="00072A0B"/>
    <w:rsid w:val="00073E87"/>
    <w:rsid w:val="00075144"/>
    <w:rsid w:val="000751C6"/>
    <w:rsid w:val="00076639"/>
    <w:rsid w:val="000770BA"/>
    <w:rsid w:val="0008090B"/>
    <w:rsid w:val="000811AF"/>
    <w:rsid w:val="000817A8"/>
    <w:rsid w:val="00081C6B"/>
    <w:rsid w:val="000824DC"/>
    <w:rsid w:val="00082A59"/>
    <w:rsid w:val="00083BC5"/>
    <w:rsid w:val="00085D80"/>
    <w:rsid w:val="000878A5"/>
    <w:rsid w:val="0009502A"/>
    <w:rsid w:val="00095B15"/>
    <w:rsid w:val="00095BCB"/>
    <w:rsid w:val="00095C18"/>
    <w:rsid w:val="00097772"/>
    <w:rsid w:val="00097A33"/>
    <w:rsid w:val="000A053C"/>
    <w:rsid w:val="000A1C3D"/>
    <w:rsid w:val="000A2233"/>
    <w:rsid w:val="000A28EB"/>
    <w:rsid w:val="000A45E4"/>
    <w:rsid w:val="000A47B7"/>
    <w:rsid w:val="000A4C27"/>
    <w:rsid w:val="000A5761"/>
    <w:rsid w:val="000A7720"/>
    <w:rsid w:val="000B1E45"/>
    <w:rsid w:val="000B1FB7"/>
    <w:rsid w:val="000B2E9C"/>
    <w:rsid w:val="000B348B"/>
    <w:rsid w:val="000B3B35"/>
    <w:rsid w:val="000B4E6B"/>
    <w:rsid w:val="000B500C"/>
    <w:rsid w:val="000B5E47"/>
    <w:rsid w:val="000B5EEF"/>
    <w:rsid w:val="000B6F9F"/>
    <w:rsid w:val="000B74EB"/>
    <w:rsid w:val="000B767B"/>
    <w:rsid w:val="000C029B"/>
    <w:rsid w:val="000C0981"/>
    <w:rsid w:val="000C1879"/>
    <w:rsid w:val="000C1D78"/>
    <w:rsid w:val="000C27CB"/>
    <w:rsid w:val="000C2EC5"/>
    <w:rsid w:val="000C4B5C"/>
    <w:rsid w:val="000C606A"/>
    <w:rsid w:val="000C63E4"/>
    <w:rsid w:val="000C6471"/>
    <w:rsid w:val="000C75A2"/>
    <w:rsid w:val="000D01D9"/>
    <w:rsid w:val="000D02C0"/>
    <w:rsid w:val="000D040D"/>
    <w:rsid w:val="000D123C"/>
    <w:rsid w:val="000D15CD"/>
    <w:rsid w:val="000D1705"/>
    <w:rsid w:val="000D2424"/>
    <w:rsid w:val="000D2E9F"/>
    <w:rsid w:val="000D31D2"/>
    <w:rsid w:val="000D35D4"/>
    <w:rsid w:val="000D4C5C"/>
    <w:rsid w:val="000D5434"/>
    <w:rsid w:val="000D6BFA"/>
    <w:rsid w:val="000E0BA9"/>
    <w:rsid w:val="000E1C7F"/>
    <w:rsid w:val="000E22A4"/>
    <w:rsid w:val="000E2598"/>
    <w:rsid w:val="000E32EC"/>
    <w:rsid w:val="000E3392"/>
    <w:rsid w:val="000E36D0"/>
    <w:rsid w:val="000E3E73"/>
    <w:rsid w:val="000E51ED"/>
    <w:rsid w:val="000E6038"/>
    <w:rsid w:val="000E6045"/>
    <w:rsid w:val="000E6762"/>
    <w:rsid w:val="000E6991"/>
    <w:rsid w:val="000E6CEF"/>
    <w:rsid w:val="000E7D93"/>
    <w:rsid w:val="000F008E"/>
    <w:rsid w:val="000F03B4"/>
    <w:rsid w:val="000F323E"/>
    <w:rsid w:val="000F3D27"/>
    <w:rsid w:val="000F3FC9"/>
    <w:rsid w:val="000F4E44"/>
    <w:rsid w:val="000F589B"/>
    <w:rsid w:val="000F650E"/>
    <w:rsid w:val="000F65F7"/>
    <w:rsid w:val="000F6C0B"/>
    <w:rsid w:val="000F7340"/>
    <w:rsid w:val="00101A52"/>
    <w:rsid w:val="00101D69"/>
    <w:rsid w:val="00102746"/>
    <w:rsid w:val="001054E3"/>
    <w:rsid w:val="001110D8"/>
    <w:rsid w:val="0011191E"/>
    <w:rsid w:val="00111ADF"/>
    <w:rsid w:val="00112134"/>
    <w:rsid w:val="001128D4"/>
    <w:rsid w:val="00112948"/>
    <w:rsid w:val="00114A3F"/>
    <w:rsid w:val="00114E96"/>
    <w:rsid w:val="00115408"/>
    <w:rsid w:val="00115902"/>
    <w:rsid w:val="00115C5E"/>
    <w:rsid w:val="00116034"/>
    <w:rsid w:val="0011671C"/>
    <w:rsid w:val="00117210"/>
    <w:rsid w:val="001176CD"/>
    <w:rsid w:val="00120639"/>
    <w:rsid w:val="00120C68"/>
    <w:rsid w:val="00122CA6"/>
    <w:rsid w:val="00122E9A"/>
    <w:rsid w:val="001258F9"/>
    <w:rsid w:val="00125908"/>
    <w:rsid w:val="001276EA"/>
    <w:rsid w:val="00127C94"/>
    <w:rsid w:val="00127D6B"/>
    <w:rsid w:val="001305FB"/>
    <w:rsid w:val="0013209F"/>
    <w:rsid w:val="001327A5"/>
    <w:rsid w:val="00132ED8"/>
    <w:rsid w:val="00134FA9"/>
    <w:rsid w:val="00135A71"/>
    <w:rsid w:val="00135B0B"/>
    <w:rsid w:val="001367EB"/>
    <w:rsid w:val="00136C00"/>
    <w:rsid w:val="00136CA6"/>
    <w:rsid w:val="001372AF"/>
    <w:rsid w:val="0013795B"/>
    <w:rsid w:val="00137977"/>
    <w:rsid w:val="00137BCC"/>
    <w:rsid w:val="00137D9A"/>
    <w:rsid w:val="001407AD"/>
    <w:rsid w:val="00140B8F"/>
    <w:rsid w:val="00142650"/>
    <w:rsid w:val="00142D4D"/>
    <w:rsid w:val="00143A68"/>
    <w:rsid w:val="001442C8"/>
    <w:rsid w:val="001459CD"/>
    <w:rsid w:val="0014631F"/>
    <w:rsid w:val="001474DA"/>
    <w:rsid w:val="00150AE6"/>
    <w:rsid w:val="00152756"/>
    <w:rsid w:val="0015345A"/>
    <w:rsid w:val="0015397F"/>
    <w:rsid w:val="00154E87"/>
    <w:rsid w:val="00157492"/>
    <w:rsid w:val="00157B9A"/>
    <w:rsid w:val="00160E23"/>
    <w:rsid w:val="00161311"/>
    <w:rsid w:val="00161A14"/>
    <w:rsid w:val="0016252F"/>
    <w:rsid w:val="00162EDF"/>
    <w:rsid w:val="001631F4"/>
    <w:rsid w:val="00163FFE"/>
    <w:rsid w:val="001646F7"/>
    <w:rsid w:val="0016480B"/>
    <w:rsid w:val="00164D81"/>
    <w:rsid w:val="0016520E"/>
    <w:rsid w:val="00165E82"/>
    <w:rsid w:val="001662F0"/>
    <w:rsid w:val="0016662C"/>
    <w:rsid w:val="00166D53"/>
    <w:rsid w:val="00166E4C"/>
    <w:rsid w:val="0017157C"/>
    <w:rsid w:val="001715F5"/>
    <w:rsid w:val="001715F9"/>
    <w:rsid w:val="00171CCE"/>
    <w:rsid w:val="00171E98"/>
    <w:rsid w:val="00172788"/>
    <w:rsid w:val="00173408"/>
    <w:rsid w:val="001759B7"/>
    <w:rsid w:val="00175BF5"/>
    <w:rsid w:val="00176394"/>
    <w:rsid w:val="00176515"/>
    <w:rsid w:val="0018164F"/>
    <w:rsid w:val="00181EB0"/>
    <w:rsid w:val="0018201B"/>
    <w:rsid w:val="00182E04"/>
    <w:rsid w:val="00182F95"/>
    <w:rsid w:val="001830E0"/>
    <w:rsid w:val="00184355"/>
    <w:rsid w:val="00184A68"/>
    <w:rsid w:val="00184E62"/>
    <w:rsid w:val="00185094"/>
    <w:rsid w:val="001857E8"/>
    <w:rsid w:val="00186ED7"/>
    <w:rsid w:val="00187335"/>
    <w:rsid w:val="00187C16"/>
    <w:rsid w:val="00187F44"/>
    <w:rsid w:val="00190874"/>
    <w:rsid w:val="00191BAB"/>
    <w:rsid w:val="00191DAA"/>
    <w:rsid w:val="00191DD1"/>
    <w:rsid w:val="00192892"/>
    <w:rsid w:val="00193120"/>
    <w:rsid w:val="00193160"/>
    <w:rsid w:val="00193166"/>
    <w:rsid w:val="00193E8F"/>
    <w:rsid w:val="00195D3C"/>
    <w:rsid w:val="001972F1"/>
    <w:rsid w:val="001A0169"/>
    <w:rsid w:val="001A0DB4"/>
    <w:rsid w:val="001A1199"/>
    <w:rsid w:val="001A22DC"/>
    <w:rsid w:val="001A29E2"/>
    <w:rsid w:val="001A4106"/>
    <w:rsid w:val="001A4993"/>
    <w:rsid w:val="001A4EEA"/>
    <w:rsid w:val="001A56FC"/>
    <w:rsid w:val="001A5779"/>
    <w:rsid w:val="001A69A8"/>
    <w:rsid w:val="001A7110"/>
    <w:rsid w:val="001A79DC"/>
    <w:rsid w:val="001B51F9"/>
    <w:rsid w:val="001B59B2"/>
    <w:rsid w:val="001B7E4E"/>
    <w:rsid w:val="001C0345"/>
    <w:rsid w:val="001C098B"/>
    <w:rsid w:val="001C0D0A"/>
    <w:rsid w:val="001C1ADC"/>
    <w:rsid w:val="001C1C25"/>
    <w:rsid w:val="001C21DD"/>
    <w:rsid w:val="001C3A48"/>
    <w:rsid w:val="001C3ACE"/>
    <w:rsid w:val="001C4A6B"/>
    <w:rsid w:val="001C4E76"/>
    <w:rsid w:val="001C6164"/>
    <w:rsid w:val="001C7DAC"/>
    <w:rsid w:val="001D00B0"/>
    <w:rsid w:val="001D03A1"/>
    <w:rsid w:val="001D06E7"/>
    <w:rsid w:val="001D274F"/>
    <w:rsid w:val="001D2A31"/>
    <w:rsid w:val="001D442D"/>
    <w:rsid w:val="001D48B4"/>
    <w:rsid w:val="001D4A67"/>
    <w:rsid w:val="001D591D"/>
    <w:rsid w:val="001D66D9"/>
    <w:rsid w:val="001D7847"/>
    <w:rsid w:val="001D7ADE"/>
    <w:rsid w:val="001E057E"/>
    <w:rsid w:val="001E0BB2"/>
    <w:rsid w:val="001E0C55"/>
    <w:rsid w:val="001E21AA"/>
    <w:rsid w:val="001E2528"/>
    <w:rsid w:val="001E2E17"/>
    <w:rsid w:val="001E371F"/>
    <w:rsid w:val="001E3F21"/>
    <w:rsid w:val="001E460E"/>
    <w:rsid w:val="001E69D4"/>
    <w:rsid w:val="001E7996"/>
    <w:rsid w:val="001E7D1A"/>
    <w:rsid w:val="001F227D"/>
    <w:rsid w:val="001F250C"/>
    <w:rsid w:val="001F39A7"/>
    <w:rsid w:val="001F3BD6"/>
    <w:rsid w:val="001F3EAA"/>
    <w:rsid w:val="001F4BED"/>
    <w:rsid w:val="001F5503"/>
    <w:rsid w:val="00200BA8"/>
    <w:rsid w:val="002012F2"/>
    <w:rsid w:val="0020301D"/>
    <w:rsid w:val="00204A12"/>
    <w:rsid w:val="002052C5"/>
    <w:rsid w:val="002053CE"/>
    <w:rsid w:val="0020567F"/>
    <w:rsid w:val="00207742"/>
    <w:rsid w:val="00207CA1"/>
    <w:rsid w:val="0021004A"/>
    <w:rsid w:val="002136AC"/>
    <w:rsid w:val="0021379C"/>
    <w:rsid w:val="00214C15"/>
    <w:rsid w:val="002150FB"/>
    <w:rsid w:val="002164FD"/>
    <w:rsid w:val="00216BEF"/>
    <w:rsid w:val="00216C10"/>
    <w:rsid w:val="00217591"/>
    <w:rsid w:val="00217A08"/>
    <w:rsid w:val="002200FD"/>
    <w:rsid w:val="00220330"/>
    <w:rsid w:val="00222B40"/>
    <w:rsid w:val="00225182"/>
    <w:rsid w:val="00225AC3"/>
    <w:rsid w:val="00225BBD"/>
    <w:rsid w:val="00226BD0"/>
    <w:rsid w:val="00227035"/>
    <w:rsid w:val="002275F3"/>
    <w:rsid w:val="00230699"/>
    <w:rsid w:val="0023164E"/>
    <w:rsid w:val="00232669"/>
    <w:rsid w:val="002330AD"/>
    <w:rsid w:val="00235A86"/>
    <w:rsid w:val="00235B22"/>
    <w:rsid w:val="00235E05"/>
    <w:rsid w:val="00235E4A"/>
    <w:rsid w:val="0023637C"/>
    <w:rsid w:val="0023642E"/>
    <w:rsid w:val="0023700E"/>
    <w:rsid w:val="00237355"/>
    <w:rsid w:val="00237D4C"/>
    <w:rsid w:val="00240435"/>
    <w:rsid w:val="00240A71"/>
    <w:rsid w:val="00241301"/>
    <w:rsid w:val="00241595"/>
    <w:rsid w:val="00241A77"/>
    <w:rsid w:val="0024209B"/>
    <w:rsid w:val="0024313D"/>
    <w:rsid w:val="00243BB0"/>
    <w:rsid w:val="00244C7B"/>
    <w:rsid w:val="002459BF"/>
    <w:rsid w:val="00245F51"/>
    <w:rsid w:val="00246290"/>
    <w:rsid w:val="002463AD"/>
    <w:rsid w:val="002467F1"/>
    <w:rsid w:val="00247164"/>
    <w:rsid w:val="00250959"/>
    <w:rsid w:val="00250A3E"/>
    <w:rsid w:val="00250C2E"/>
    <w:rsid w:val="00251A80"/>
    <w:rsid w:val="00252F9F"/>
    <w:rsid w:val="002536A4"/>
    <w:rsid w:val="00254C6C"/>
    <w:rsid w:val="0025627C"/>
    <w:rsid w:val="002608AE"/>
    <w:rsid w:val="0026112D"/>
    <w:rsid w:val="00261A6B"/>
    <w:rsid w:val="00262865"/>
    <w:rsid w:val="00263160"/>
    <w:rsid w:val="002635CE"/>
    <w:rsid w:val="00263EEB"/>
    <w:rsid w:val="00263FE1"/>
    <w:rsid w:val="00264E2A"/>
    <w:rsid w:val="00264F12"/>
    <w:rsid w:val="0026597D"/>
    <w:rsid w:val="00265E13"/>
    <w:rsid w:val="00265F59"/>
    <w:rsid w:val="00266478"/>
    <w:rsid w:val="00266497"/>
    <w:rsid w:val="002669B6"/>
    <w:rsid w:val="002704BA"/>
    <w:rsid w:val="002741EE"/>
    <w:rsid w:val="00275ABC"/>
    <w:rsid w:val="002767C4"/>
    <w:rsid w:val="00276D94"/>
    <w:rsid w:val="002777EA"/>
    <w:rsid w:val="00280741"/>
    <w:rsid w:val="00280C5A"/>
    <w:rsid w:val="00281000"/>
    <w:rsid w:val="00281092"/>
    <w:rsid w:val="002816B3"/>
    <w:rsid w:val="0028227A"/>
    <w:rsid w:val="002823CF"/>
    <w:rsid w:val="00282973"/>
    <w:rsid w:val="002830A8"/>
    <w:rsid w:val="0028565C"/>
    <w:rsid w:val="00285F2B"/>
    <w:rsid w:val="002865A3"/>
    <w:rsid w:val="00286B63"/>
    <w:rsid w:val="00293223"/>
    <w:rsid w:val="0029374D"/>
    <w:rsid w:val="00293FB6"/>
    <w:rsid w:val="002951AB"/>
    <w:rsid w:val="002956E3"/>
    <w:rsid w:val="00295F70"/>
    <w:rsid w:val="0029623D"/>
    <w:rsid w:val="00296623"/>
    <w:rsid w:val="00297C58"/>
    <w:rsid w:val="00297D60"/>
    <w:rsid w:val="002A1600"/>
    <w:rsid w:val="002A2B5B"/>
    <w:rsid w:val="002A2E44"/>
    <w:rsid w:val="002A333D"/>
    <w:rsid w:val="002A3B58"/>
    <w:rsid w:val="002A63F7"/>
    <w:rsid w:val="002A6973"/>
    <w:rsid w:val="002A7C02"/>
    <w:rsid w:val="002A7DD5"/>
    <w:rsid w:val="002B05B2"/>
    <w:rsid w:val="002B0BAD"/>
    <w:rsid w:val="002B3F77"/>
    <w:rsid w:val="002B7036"/>
    <w:rsid w:val="002C14DB"/>
    <w:rsid w:val="002C19F7"/>
    <w:rsid w:val="002C6237"/>
    <w:rsid w:val="002C66E0"/>
    <w:rsid w:val="002C6C6C"/>
    <w:rsid w:val="002D00F1"/>
    <w:rsid w:val="002D0F1D"/>
    <w:rsid w:val="002D1597"/>
    <w:rsid w:val="002D21B4"/>
    <w:rsid w:val="002D2C14"/>
    <w:rsid w:val="002D310F"/>
    <w:rsid w:val="002D3D6E"/>
    <w:rsid w:val="002D4870"/>
    <w:rsid w:val="002D4B33"/>
    <w:rsid w:val="002D6E4C"/>
    <w:rsid w:val="002D77DE"/>
    <w:rsid w:val="002E013F"/>
    <w:rsid w:val="002E1F2C"/>
    <w:rsid w:val="002E24F3"/>
    <w:rsid w:val="002E24FC"/>
    <w:rsid w:val="002E2718"/>
    <w:rsid w:val="002E3FD2"/>
    <w:rsid w:val="002E4730"/>
    <w:rsid w:val="002E4E2B"/>
    <w:rsid w:val="002E56AE"/>
    <w:rsid w:val="002E5CFA"/>
    <w:rsid w:val="002E63EB"/>
    <w:rsid w:val="002E7305"/>
    <w:rsid w:val="002E7BBA"/>
    <w:rsid w:val="002E7F1E"/>
    <w:rsid w:val="002F0170"/>
    <w:rsid w:val="002F07ED"/>
    <w:rsid w:val="002F0B8A"/>
    <w:rsid w:val="002F1888"/>
    <w:rsid w:val="002F265B"/>
    <w:rsid w:val="002F2F79"/>
    <w:rsid w:val="002F3E4E"/>
    <w:rsid w:val="002F56EC"/>
    <w:rsid w:val="002F6510"/>
    <w:rsid w:val="002F74CC"/>
    <w:rsid w:val="00300CBD"/>
    <w:rsid w:val="00301B02"/>
    <w:rsid w:val="00301C45"/>
    <w:rsid w:val="00302371"/>
    <w:rsid w:val="00302BB2"/>
    <w:rsid w:val="00303BB3"/>
    <w:rsid w:val="00303BD1"/>
    <w:rsid w:val="00304243"/>
    <w:rsid w:val="00304868"/>
    <w:rsid w:val="00305A8A"/>
    <w:rsid w:val="00307055"/>
    <w:rsid w:val="00307C6C"/>
    <w:rsid w:val="00311654"/>
    <w:rsid w:val="003117E9"/>
    <w:rsid w:val="00312177"/>
    <w:rsid w:val="003140B1"/>
    <w:rsid w:val="00314169"/>
    <w:rsid w:val="003209DB"/>
    <w:rsid w:val="00320C03"/>
    <w:rsid w:val="00321393"/>
    <w:rsid w:val="00321A80"/>
    <w:rsid w:val="00321E24"/>
    <w:rsid w:val="003220D3"/>
    <w:rsid w:val="00323E7F"/>
    <w:rsid w:val="003242D9"/>
    <w:rsid w:val="00324797"/>
    <w:rsid w:val="00324EC4"/>
    <w:rsid w:val="00324F31"/>
    <w:rsid w:val="00325539"/>
    <w:rsid w:val="00325F19"/>
    <w:rsid w:val="00326286"/>
    <w:rsid w:val="00326749"/>
    <w:rsid w:val="00326919"/>
    <w:rsid w:val="00326B40"/>
    <w:rsid w:val="003275E2"/>
    <w:rsid w:val="003278A2"/>
    <w:rsid w:val="00327E52"/>
    <w:rsid w:val="003305FE"/>
    <w:rsid w:val="00331947"/>
    <w:rsid w:val="00331AAD"/>
    <w:rsid w:val="00332B9C"/>
    <w:rsid w:val="003330B8"/>
    <w:rsid w:val="0033467E"/>
    <w:rsid w:val="00334D9F"/>
    <w:rsid w:val="00335195"/>
    <w:rsid w:val="00335AE2"/>
    <w:rsid w:val="0033751A"/>
    <w:rsid w:val="003406EA"/>
    <w:rsid w:val="00340921"/>
    <w:rsid w:val="00340C45"/>
    <w:rsid w:val="0034248A"/>
    <w:rsid w:val="00343D9A"/>
    <w:rsid w:val="00344312"/>
    <w:rsid w:val="00345182"/>
    <w:rsid w:val="0034534C"/>
    <w:rsid w:val="00345EEE"/>
    <w:rsid w:val="00350C89"/>
    <w:rsid w:val="00351AAB"/>
    <w:rsid w:val="00353A3F"/>
    <w:rsid w:val="0035509D"/>
    <w:rsid w:val="0035542C"/>
    <w:rsid w:val="0035560F"/>
    <w:rsid w:val="003557BF"/>
    <w:rsid w:val="00355FF8"/>
    <w:rsid w:val="00357784"/>
    <w:rsid w:val="00357B00"/>
    <w:rsid w:val="003607D5"/>
    <w:rsid w:val="00360B5D"/>
    <w:rsid w:val="00360E81"/>
    <w:rsid w:val="00361130"/>
    <w:rsid w:val="00361743"/>
    <w:rsid w:val="00362E01"/>
    <w:rsid w:val="0036345F"/>
    <w:rsid w:val="0036527B"/>
    <w:rsid w:val="00366AF7"/>
    <w:rsid w:val="00366F60"/>
    <w:rsid w:val="00367DDA"/>
    <w:rsid w:val="00370008"/>
    <w:rsid w:val="0037097A"/>
    <w:rsid w:val="00371661"/>
    <w:rsid w:val="00372F19"/>
    <w:rsid w:val="0037660B"/>
    <w:rsid w:val="00380289"/>
    <w:rsid w:val="003819A0"/>
    <w:rsid w:val="00381D8D"/>
    <w:rsid w:val="003840C3"/>
    <w:rsid w:val="00384395"/>
    <w:rsid w:val="00385837"/>
    <w:rsid w:val="00385D82"/>
    <w:rsid w:val="00385D95"/>
    <w:rsid w:val="00386000"/>
    <w:rsid w:val="003865FE"/>
    <w:rsid w:val="003877E8"/>
    <w:rsid w:val="003907E4"/>
    <w:rsid w:val="00390B5B"/>
    <w:rsid w:val="00390CA6"/>
    <w:rsid w:val="0039202C"/>
    <w:rsid w:val="003929E8"/>
    <w:rsid w:val="00393C40"/>
    <w:rsid w:val="00393E95"/>
    <w:rsid w:val="00393F98"/>
    <w:rsid w:val="003972CA"/>
    <w:rsid w:val="00397FC4"/>
    <w:rsid w:val="003A0E7C"/>
    <w:rsid w:val="003A13DC"/>
    <w:rsid w:val="003A1DCC"/>
    <w:rsid w:val="003A1FC4"/>
    <w:rsid w:val="003A2042"/>
    <w:rsid w:val="003A20C6"/>
    <w:rsid w:val="003A2C6A"/>
    <w:rsid w:val="003A31CC"/>
    <w:rsid w:val="003A3A2E"/>
    <w:rsid w:val="003A3BCC"/>
    <w:rsid w:val="003A471E"/>
    <w:rsid w:val="003A529B"/>
    <w:rsid w:val="003A5701"/>
    <w:rsid w:val="003A573A"/>
    <w:rsid w:val="003A66B3"/>
    <w:rsid w:val="003A7E54"/>
    <w:rsid w:val="003B04A3"/>
    <w:rsid w:val="003B0AC5"/>
    <w:rsid w:val="003B140B"/>
    <w:rsid w:val="003B15D5"/>
    <w:rsid w:val="003B173C"/>
    <w:rsid w:val="003B2A6C"/>
    <w:rsid w:val="003B3763"/>
    <w:rsid w:val="003B3A40"/>
    <w:rsid w:val="003B448B"/>
    <w:rsid w:val="003B57A4"/>
    <w:rsid w:val="003C08FB"/>
    <w:rsid w:val="003C2E64"/>
    <w:rsid w:val="003C42AC"/>
    <w:rsid w:val="003C4DCC"/>
    <w:rsid w:val="003C54A8"/>
    <w:rsid w:val="003C556D"/>
    <w:rsid w:val="003C6418"/>
    <w:rsid w:val="003C759E"/>
    <w:rsid w:val="003D0E83"/>
    <w:rsid w:val="003D1833"/>
    <w:rsid w:val="003D1977"/>
    <w:rsid w:val="003D2870"/>
    <w:rsid w:val="003D2CD2"/>
    <w:rsid w:val="003D32C5"/>
    <w:rsid w:val="003D376B"/>
    <w:rsid w:val="003D3C94"/>
    <w:rsid w:val="003D46DC"/>
    <w:rsid w:val="003D568B"/>
    <w:rsid w:val="003D57F2"/>
    <w:rsid w:val="003D6496"/>
    <w:rsid w:val="003D656D"/>
    <w:rsid w:val="003D6621"/>
    <w:rsid w:val="003D7BD8"/>
    <w:rsid w:val="003E038D"/>
    <w:rsid w:val="003E0611"/>
    <w:rsid w:val="003E1288"/>
    <w:rsid w:val="003E1AB2"/>
    <w:rsid w:val="003E1BBE"/>
    <w:rsid w:val="003E1E9E"/>
    <w:rsid w:val="003E202D"/>
    <w:rsid w:val="003E20E9"/>
    <w:rsid w:val="003E3973"/>
    <w:rsid w:val="003E3CB2"/>
    <w:rsid w:val="003E43E7"/>
    <w:rsid w:val="003E4D72"/>
    <w:rsid w:val="003E590D"/>
    <w:rsid w:val="003E64DF"/>
    <w:rsid w:val="003E7BB7"/>
    <w:rsid w:val="003F0127"/>
    <w:rsid w:val="003F02E7"/>
    <w:rsid w:val="003F036F"/>
    <w:rsid w:val="003F045C"/>
    <w:rsid w:val="003F1BB2"/>
    <w:rsid w:val="003F2302"/>
    <w:rsid w:val="003F2692"/>
    <w:rsid w:val="003F2C48"/>
    <w:rsid w:val="003F2F9E"/>
    <w:rsid w:val="003F466E"/>
    <w:rsid w:val="003F4B19"/>
    <w:rsid w:val="003F4B65"/>
    <w:rsid w:val="003F559C"/>
    <w:rsid w:val="003F57A0"/>
    <w:rsid w:val="0040016D"/>
    <w:rsid w:val="0040022F"/>
    <w:rsid w:val="00400985"/>
    <w:rsid w:val="00400A45"/>
    <w:rsid w:val="00401E70"/>
    <w:rsid w:val="004022F9"/>
    <w:rsid w:val="00402BBF"/>
    <w:rsid w:val="0040309F"/>
    <w:rsid w:val="004033DF"/>
    <w:rsid w:val="00403EF0"/>
    <w:rsid w:val="004043F8"/>
    <w:rsid w:val="00404C07"/>
    <w:rsid w:val="0040532C"/>
    <w:rsid w:val="004054CB"/>
    <w:rsid w:val="00405C35"/>
    <w:rsid w:val="00406314"/>
    <w:rsid w:val="004065AF"/>
    <w:rsid w:val="00406E36"/>
    <w:rsid w:val="004076B7"/>
    <w:rsid w:val="0040770E"/>
    <w:rsid w:val="00407B40"/>
    <w:rsid w:val="00407BF9"/>
    <w:rsid w:val="00411146"/>
    <w:rsid w:val="004116B9"/>
    <w:rsid w:val="00411756"/>
    <w:rsid w:val="00411AB0"/>
    <w:rsid w:val="00411BB1"/>
    <w:rsid w:val="0041230E"/>
    <w:rsid w:val="004128DD"/>
    <w:rsid w:val="00413154"/>
    <w:rsid w:val="0041337E"/>
    <w:rsid w:val="00413FA1"/>
    <w:rsid w:val="00414973"/>
    <w:rsid w:val="00414AD0"/>
    <w:rsid w:val="004161D1"/>
    <w:rsid w:val="004175ED"/>
    <w:rsid w:val="00417E2D"/>
    <w:rsid w:val="00421C3F"/>
    <w:rsid w:val="004222EF"/>
    <w:rsid w:val="00422640"/>
    <w:rsid w:val="00423F8D"/>
    <w:rsid w:val="00424A7F"/>
    <w:rsid w:val="004273D2"/>
    <w:rsid w:val="004303AA"/>
    <w:rsid w:val="00430804"/>
    <w:rsid w:val="00430E23"/>
    <w:rsid w:val="0043127F"/>
    <w:rsid w:val="00431C84"/>
    <w:rsid w:val="00432414"/>
    <w:rsid w:val="00432E8A"/>
    <w:rsid w:val="004333B5"/>
    <w:rsid w:val="00433C91"/>
    <w:rsid w:val="00434893"/>
    <w:rsid w:val="00434C31"/>
    <w:rsid w:val="00434D92"/>
    <w:rsid w:val="00436303"/>
    <w:rsid w:val="004366F1"/>
    <w:rsid w:val="0043671D"/>
    <w:rsid w:val="0043722D"/>
    <w:rsid w:val="0044055A"/>
    <w:rsid w:val="004407EC"/>
    <w:rsid w:val="004408C9"/>
    <w:rsid w:val="004417B7"/>
    <w:rsid w:val="004419B7"/>
    <w:rsid w:val="00442860"/>
    <w:rsid w:val="00442CFC"/>
    <w:rsid w:val="00442D46"/>
    <w:rsid w:val="004432E4"/>
    <w:rsid w:val="00443775"/>
    <w:rsid w:val="00443BE2"/>
    <w:rsid w:val="004442BA"/>
    <w:rsid w:val="00444795"/>
    <w:rsid w:val="0044490C"/>
    <w:rsid w:val="00445AF1"/>
    <w:rsid w:val="00446B6E"/>
    <w:rsid w:val="00447CC9"/>
    <w:rsid w:val="00447D2A"/>
    <w:rsid w:val="00451A4B"/>
    <w:rsid w:val="004520E4"/>
    <w:rsid w:val="004523F2"/>
    <w:rsid w:val="00452512"/>
    <w:rsid w:val="004525BB"/>
    <w:rsid w:val="004527DD"/>
    <w:rsid w:val="00452E9D"/>
    <w:rsid w:val="0045310C"/>
    <w:rsid w:val="00453EEA"/>
    <w:rsid w:val="00456717"/>
    <w:rsid w:val="00456B66"/>
    <w:rsid w:val="00457610"/>
    <w:rsid w:val="00460818"/>
    <w:rsid w:val="00461F13"/>
    <w:rsid w:val="004623C7"/>
    <w:rsid w:val="004632E2"/>
    <w:rsid w:val="00463367"/>
    <w:rsid w:val="004638EB"/>
    <w:rsid w:val="00465D59"/>
    <w:rsid w:val="00465DAB"/>
    <w:rsid w:val="00466D75"/>
    <w:rsid w:val="004677E4"/>
    <w:rsid w:val="00467E64"/>
    <w:rsid w:val="004705BF"/>
    <w:rsid w:val="0047070A"/>
    <w:rsid w:val="0047311E"/>
    <w:rsid w:val="0047321C"/>
    <w:rsid w:val="004736A5"/>
    <w:rsid w:val="00473D1A"/>
    <w:rsid w:val="004749C8"/>
    <w:rsid w:val="00474F3C"/>
    <w:rsid w:val="004753FA"/>
    <w:rsid w:val="00476A42"/>
    <w:rsid w:val="00477075"/>
    <w:rsid w:val="004779B9"/>
    <w:rsid w:val="00480EE3"/>
    <w:rsid w:val="0048183A"/>
    <w:rsid w:val="004819AF"/>
    <w:rsid w:val="00482320"/>
    <w:rsid w:val="00482854"/>
    <w:rsid w:val="00482D6A"/>
    <w:rsid w:val="00484477"/>
    <w:rsid w:val="004845F7"/>
    <w:rsid w:val="004847E4"/>
    <w:rsid w:val="0048496A"/>
    <w:rsid w:val="00484B66"/>
    <w:rsid w:val="004857E8"/>
    <w:rsid w:val="00486359"/>
    <w:rsid w:val="00487052"/>
    <w:rsid w:val="004914E8"/>
    <w:rsid w:val="00492996"/>
    <w:rsid w:val="00492CB1"/>
    <w:rsid w:val="00493A14"/>
    <w:rsid w:val="004945C7"/>
    <w:rsid w:val="00495412"/>
    <w:rsid w:val="00497E84"/>
    <w:rsid w:val="004A057A"/>
    <w:rsid w:val="004A0C89"/>
    <w:rsid w:val="004A2661"/>
    <w:rsid w:val="004A280F"/>
    <w:rsid w:val="004A34FC"/>
    <w:rsid w:val="004A404D"/>
    <w:rsid w:val="004A5384"/>
    <w:rsid w:val="004A5CE7"/>
    <w:rsid w:val="004A6B0C"/>
    <w:rsid w:val="004A7145"/>
    <w:rsid w:val="004A71FE"/>
    <w:rsid w:val="004B0D96"/>
    <w:rsid w:val="004B2144"/>
    <w:rsid w:val="004B2670"/>
    <w:rsid w:val="004B27FB"/>
    <w:rsid w:val="004B2D90"/>
    <w:rsid w:val="004B30F2"/>
    <w:rsid w:val="004B3458"/>
    <w:rsid w:val="004B3CA0"/>
    <w:rsid w:val="004B4091"/>
    <w:rsid w:val="004B5650"/>
    <w:rsid w:val="004B56B1"/>
    <w:rsid w:val="004B5BCD"/>
    <w:rsid w:val="004B683B"/>
    <w:rsid w:val="004B6C06"/>
    <w:rsid w:val="004B6C3F"/>
    <w:rsid w:val="004B7C77"/>
    <w:rsid w:val="004C1970"/>
    <w:rsid w:val="004C3982"/>
    <w:rsid w:val="004C5DC0"/>
    <w:rsid w:val="004C67DA"/>
    <w:rsid w:val="004C69B4"/>
    <w:rsid w:val="004C6CF2"/>
    <w:rsid w:val="004C6D2C"/>
    <w:rsid w:val="004C7B23"/>
    <w:rsid w:val="004D0F3C"/>
    <w:rsid w:val="004D1558"/>
    <w:rsid w:val="004D2175"/>
    <w:rsid w:val="004D2C7C"/>
    <w:rsid w:val="004D363A"/>
    <w:rsid w:val="004D50FF"/>
    <w:rsid w:val="004D5379"/>
    <w:rsid w:val="004D5EEE"/>
    <w:rsid w:val="004D624A"/>
    <w:rsid w:val="004D64CE"/>
    <w:rsid w:val="004D71A3"/>
    <w:rsid w:val="004D7349"/>
    <w:rsid w:val="004D75D1"/>
    <w:rsid w:val="004E0440"/>
    <w:rsid w:val="004E05D8"/>
    <w:rsid w:val="004E07C8"/>
    <w:rsid w:val="004E082F"/>
    <w:rsid w:val="004E0F49"/>
    <w:rsid w:val="004E2E18"/>
    <w:rsid w:val="004E5456"/>
    <w:rsid w:val="004E5AE8"/>
    <w:rsid w:val="004E6D0B"/>
    <w:rsid w:val="004E6D2B"/>
    <w:rsid w:val="004F02D2"/>
    <w:rsid w:val="004F14C6"/>
    <w:rsid w:val="004F15F7"/>
    <w:rsid w:val="004F1B24"/>
    <w:rsid w:val="004F2621"/>
    <w:rsid w:val="004F2D4E"/>
    <w:rsid w:val="004F2EBB"/>
    <w:rsid w:val="004F3220"/>
    <w:rsid w:val="004F3262"/>
    <w:rsid w:val="004F34E4"/>
    <w:rsid w:val="004F41EB"/>
    <w:rsid w:val="004F4468"/>
    <w:rsid w:val="004F5FB4"/>
    <w:rsid w:val="004F6443"/>
    <w:rsid w:val="004F6DEC"/>
    <w:rsid w:val="004F7770"/>
    <w:rsid w:val="00500CCF"/>
    <w:rsid w:val="0050189F"/>
    <w:rsid w:val="0050241B"/>
    <w:rsid w:val="00502B19"/>
    <w:rsid w:val="00502FF0"/>
    <w:rsid w:val="005031AF"/>
    <w:rsid w:val="0050453D"/>
    <w:rsid w:val="0050519A"/>
    <w:rsid w:val="00505235"/>
    <w:rsid w:val="00505570"/>
    <w:rsid w:val="00506207"/>
    <w:rsid w:val="0050640D"/>
    <w:rsid w:val="00506C10"/>
    <w:rsid w:val="00506D86"/>
    <w:rsid w:val="00506DAE"/>
    <w:rsid w:val="00507671"/>
    <w:rsid w:val="005077AE"/>
    <w:rsid w:val="00511077"/>
    <w:rsid w:val="005113A2"/>
    <w:rsid w:val="005118C1"/>
    <w:rsid w:val="00511F45"/>
    <w:rsid w:val="00512083"/>
    <w:rsid w:val="00512270"/>
    <w:rsid w:val="005126D6"/>
    <w:rsid w:val="00512A48"/>
    <w:rsid w:val="005132A1"/>
    <w:rsid w:val="00513472"/>
    <w:rsid w:val="005141B4"/>
    <w:rsid w:val="0051497A"/>
    <w:rsid w:val="00514A99"/>
    <w:rsid w:val="00514EA1"/>
    <w:rsid w:val="005161F0"/>
    <w:rsid w:val="005162EC"/>
    <w:rsid w:val="00517E8E"/>
    <w:rsid w:val="00520246"/>
    <w:rsid w:val="005213FA"/>
    <w:rsid w:val="005214EA"/>
    <w:rsid w:val="00522748"/>
    <w:rsid w:val="00526949"/>
    <w:rsid w:val="00526EE9"/>
    <w:rsid w:val="00526F07"/>
    <w:rsid w:val="005278D2"/>
    <w:rsid w:val="00527A02"/>
    <w:rsid w:val="005300AD"/>
    <w:rsid w:val="0053179B"/>
    <w:rsid w:val="00531CBA"/>
    <w:rsid w:val="00532DB8"/>
    <w:rsid w:val="00533BA2"/>
    <w:rsid w:val="005363AF"/>
    <w:rsid w:val="00537135"/>
    <w:rsid w:val="00537715"/>
    <w:rsid w:val="005418E1"/>
    <w:rsid w:val="00543D8A"/>
    <w:rsid w:val="0054455C"/>
    <w:rsid w:val="00545687"/>
    <w:rsid w:val="00550275"/>
    <w:rsid w:val="00550905"/>
    <w:rsid w:val="00551018"/>
    <w:rsid w:val="005513DF"/>
    <w:rsid w:val="00551F3F"/>
    <w:rsid w:val="00553AE6"/>
    <w:rsid w:val="00553BF1"/>
    <w:rsid w:val="0055483C"/>
    <w:rsid w:val="0055683A"/>
    <w:rsid w:val="005568CB"/>
    <w:rsid w:val="005576F2"/>
    <w:rsid w:val="0056184E"/>
    <w:rsid w:val="00561E0A"/>
    <w:rsid w:val="0056293A"/>
    <w:rsid w:val="00562A73"/>
    <w:rsid w:val="00562ECC"/>
    <w:rsid w:val="00563461"/>
    <w:rsid w:val="005652D8"/>
    <w:rsid w:val="005658AB"/>
    <w:rsid w:val="0056591F"/>
    <w:rsid w:val="00565AB7"/>
    <w:rsid w:val="00566278"/>
    <w:rsid w:val="0056666F"/>
    <w:rsid w:val="00566DC4"/>
    <w:rsid w:val="005726E2"/>
    <w:rsid w:val="00572851"/>
    <w:rsid w:val="0057297B"/>
    <w:rsid w:val="005729EA"/>
    <w:rsid w:val="00572BBC"/>
    <w:rsid w:val="00572C44"/>
    <w:rsid w:val="00572DF7"/>
    <w:rsid w:val="00573958"/>
    <w:rsid w:val="00574FB1"/>
    <w:rsid w:val="005754CB"/>
    <w:rsid w:val="00575668"/>
    <w:rsid w:val="00575B3C"/>
    <w:rsid w:val="00576510"/>
    <w:rsid w:val="00576521"/>
    <w:rsid w:val="0057690C"/>
    <w:rsid w:val="00576959"/>
    <w:rsid w:val="00577497"/>
    <w:rsid w:val="00581BA4"/>
    <w:rsid w:val="005826C2"/>
    <w:rsid w:val="0058302E"/>
    <w:rsid w:val="0058421A"/>
    <w:rsid w:val="005854C1"/>
    <w:rsid w:val="00585CBF"/>
    <w:rsid w:val="00585DD4"/>
    <w:rsid w:val="005900BF"/>
    <w:rsid w:val="00590360"/>
    <w:rsid w:val="005916F0"/>
    <w:rsid w:val="00591A4E"/>
    <w:rsid w:val="00591CFF"/>
    <w:rsid w:val="00592370"/>
    <w:rsid w:val="00592A7E"/>
    <w:rsid w:val="00592E49"/>
    <w:rsid w:val="00592F61"/>
    <w:rsid w:val="00593AFD"/>
    <w:rsid w:val="00593F14"/>
    <w:rsid w:val="00594E9A"/>
    <w:rsid w:val="00595011"/>
    <w:rsid w:val="00595E1B"/>
    <w:rsid w:val="00596226"/>
    <w:rsid w:val="00596ED8"/>
    <w:rsid w:val="005A1434"/>
    <w:rsid w:val="005A1A61"/>
    <w:rsid w:val="005A1C25"/>
    <w:rsid w:val="005A2DDE"/>
    <w:rsid w:val="005A31D2"/>
    <w:rsid w:val="005A351F"/>
    <w:rsid w:val="005A3696"/>
    <w:rsid w:val="005A404A"/>
    <w:rsid w:val="005A4083"/>
    <w:rsid w:val="005A4228"/>
    <w:rsid w:val="005A4B0F"/>
    <w:rsid w:val="005A4D21"/>
    <w:rsid w:val="005A54DB"/>
    <w:rsid w:val="005A5DA9"/>
    <w:rsid w:val="005A64EE"/>
    <w:rsid w:val="005A6615"/>
    <w:rsid w:val="005B011A"/>
    <w:rsid w:val="005B0B1E"/>
    <w:rsid w:val="005B0F70"/>
    <w:rsid w:val="005B236E"/>
    <w:rsid w:val="005B3DC7"/>
    <w:rsid w:val="005B4634"/>
    <w:rsid w:val="005B46B9"/>
    <w:rsid w:val="005B6AC6"/>
    <w:rsid w:val="005B7BA0"/>
    <w:rsid w:val="005C0033"/>
    <w:rsid w:val="005C0C2E"/>
    <w:rsid w:val="005C118D"/>
    <w:rsid w:val="005C15FA"/>
    <w:rsid w:val="005C27D5"/>
    <w:rsid w:val="005C50E4"/>
    <w:rsid w:val="005C5BB2"/>
    <w:rsid w:val="005C64EC"/>
    <w:rsid w:val="005C75C7"/>
    <w:rsid w:val="005C75DF"/>
    <w:rsid w:val="005C7BDA"/>
    <w:rsid w:val="005D0E29"/>
    <w:rsid w:val="005D1219"/>
    <w:rsid w:val="005D16FA"/>
    <w:rsid w:val="005D3372"/>
    <w:rsid w:val="005D4265"/>
    <w:rsid w:val="005D536A"/>
    <w:rsid w:val="005D545C"/>
    <w:rsid w:val="005D5976"/>
    <w:rsid w:val="005D5AD5"/>
    <w:rsid w:val="005D6B75"/>
    <w:rsid w:val="005D6C53"/>
    <w:rsid w:val="005D7806"/>
    <w:rsid w:val="005D7894"/>
    <w:rsid w:val="005E1660"/>
    <w:rsid w:val="005E19A6"/>
    <w:rsid w:val="005E1C00"/>
    <w:rsid w:val="005E2F18"/>
    <w:rsid w:val="005E301E"/>
    <w:rsid w:val="005E3113"/>
    <w:rsid w:val="005E3414"/>
    <w:rsid w:val="005E3A25"/>
    <w:rsid w:val="005E3EBF"/>
    <w:rsid w:val="005E427E"/>
    <w:rsid w:val="005E50A5"/>
    <w:rsid w:val="005E6539"/>
    <w:rsid w:val="005E6CFC"/>
    <w:rsid w:val="005E7D52"/>
    <w:rsid w:val="005F3C50"/>
    <w:rsid w:val="005F44ED"/>
    <w:rsid w:val="005F51C6"/>
    <w:rsid w:val="005F56E3"/>
    <w:rsid w:val="005F5AAB"/>
    <w:rsid w:val="005F5B63"/>
    <w:rsid w:val="005F7524"/>
    <w:rsid w:val="005F7DBC"/>
    <w:rsid w:val="006003BD"/>
    <w:rsid w:val="0060108D"/>
    <w:rsid w:val="00602859"/>
    <w:rsid w:val="00603609"/>
    <w:rsid w:val="00605B4C"/>
    <w:rsid w:val="00607585"/>
    <w:rsid w:val="00607C0F"/>
    <w:rsid w:val="00610A3A"/>
    <w:rsid w:val="00610E78"/>
    <w:rsid w:val="00611BED"/>
    <w:rsid w:val="00612118"/>
    <w:rsid w:val="00612B4B"/>
    <w:rsid w:val="00613064"/>
    <w:rsid w:val="00613770"/>
    <w:rsid w:val="006167CC"/>
    <w:rsid w:val="00616EF5"/>
    <w:rsid w:val="00617764"/>
    <w:rsid w:val="00617878"/>
    <w:rsid w:val="00617AEB"/>
    <w:rsid w:val="00621077"/>
    <w:rsid w:val="00621779"/>
    <w:rsid w:val="00621908"/>
    <w:rsid w:val="00621A7D"/>
    <w:rsid w:val="00622396"/>
    <w:rsid w:val="00623D84"/>
    <w:rsid w:val="00623F6B"/>
    <w:rsid w:val="00624D38"/>
    <w:rsid w:val="00625344"/>
    <w:rsid w:val="006255D9"/>
    <w:rsid w:val="00625EA6"/>
    <w:rsid w:val="0062605D"/>
    <w:rsid w:val="0062669D"/>
    <w:rsid w:val="006271F1"/>
    <w:rsid w:val="00627F7C"/>
    <w:rsid w:val="00631170"/>
    <w:rsid w:val="006312F6"/>
    <w:rsid w:val="00631F79"/>
    <w:rsid w:val="00632365"/>
    <w:rsid w:val="0063366F"/>
    <w:rsid w:val="00633911"/>
    <w:rsid w:val="00635044"/>
    <w:rsid w:val="00635F59"/>
    <w:rsid w:val="0063621D"/>
    <w:rsid w:val="00636701"/>
    <w:rsid w:val="00636B2A"/>
    <w:rsid w:val="00636FBE"/>
    <w:rsid w:val="006400B8"/>
    <w:rsid w:val="00640D25"/>
    <w:rsid w:val="00641090"/>
    <w:rsid w:val="0064167D"/>
    <w:rsid w:val="00642FA4"/>
    <w:rsid w:val="006431BF"/>
    <w:rsid w:val="00643263"/>
    <w:rsid w:val="006432D4"/>
    <w:rsid w:val="00645B04"/>
    <w:rsid w:val="00645D66"/>
    <w:rsid w:val="00645FE6"/>
    <w:rsid w:val="00646518"/>
    <w:rsid w:val="0064653E"/>
    <w:rsid w:val="00646966"/>
    <w:rsid w:val="006510AD"/>
    <w:rsid w:val="00651B51"/>
    <w:rsid w:val="00652060"/>
    <w:rsid w:val="00652A94"/>
    <w:rsid w:val="00655031"/>
    <w:rsid w:val="006560F3"/>
    <w:rsid w:val="00656192"/>
    <w:rsid w:val="006564F9"/>
    <w:rsid w:val="006571A3"/>
    <w:rsid w:val="00657312"/>
    <w:rsid w:val="006578BD"/>
    <w:rsid w:val="006606D2"/>
    <w:rsid w:val="00661301"/>
    <w:rsid w:val="00661BC6"/>
    <w:rsid w:val="00662093"/>
    <w:rsid w:val="00663B67"/>
    <w:rsid w:val="00664440"/>
    <w:rsid w:val="006647EA"/>
    <w:rsid w:val="006656AD"/>
    <w:rsid w:val="0066602B"/>
    <w:rsid w:val="006715A3"/>
    <w:rsid w:val="00671F1D"/>
    <w:rsid w:val="00672B2D"/>
    <w:rsid w:val="006737A3"/>
    <w:rsid w:val="00674C66"/>
    <w:rsid w:val="00674CB5"/>
    <w:rsid w:val="006755D9"/>
    <w:rsid w:val="00675B81"/>
    <w:rsid w:val="006772A7"/>
    <w:rsid w:val="006777DF"/>
    <w:rsid w:val="00681318"/>
    <w:rsid w:val="00682B01"/>
    <w:rsid w:val="00682DF1"/>
    <w:rsid w:val="00683670"/>
    <w:rsid w:val="00683FA2"/>
    <w:rsid w:val="00686386"/>
    <w:rsid w:val="0068702D"/>
    <w:rsid w:val="006901B8"/>
    <w:rsid w:val="006926B3"/>
    <w:rsid w:val="00692977"/>
    <w:rsid w:val="00693392"/>
    <w:rsid w:val="00693FF1"/>
    <w:rsid w:val="00694C47"/>
    <w:rsid w:val="0069567B"/>
    <w:rsid w:val="00695815"/>
    <w:rsid w:val="0069586F"/>
    <w:rsid w:val="006961B1"/>
    <w:rsid w:val="00696591"/>
    <w:rsid w:val="006A014E"/>
    <w:rsid w:val="006A0B3F"/>
    <w:rsid w:val="006A0FCE"/>
    <w:rsid w:val="006A253F"/>
    <w:rsid w:val="006A268E"/>
    <w:rsid w:val="006A383F"/>
    <w:rsid w:val="006A3C9A"/>
    <w:rsid w:val="006A408A"/>
    <w:rsid w:val="006A674A"/>
    <w:rsid w:val="006A7943"/>
    <w:rsid w:val="006B07F6"/>
    <w:rsid w:val="006B081C"/>
    <w:rsid w:val="006B1659"/>
    <w:rsid w:val="006B2980"/>
    <w:rsid w:val="006B374C"/>
    <w:rsid w:val="006B485D"/>
    <w:rsid w:val="006B544E"/>
    <w:rsid w:val="006B6233"/>
    <w:rsid w:val="006B6C43"/>
    <w:rsid w:val="006C0494"/>
    <w:rsid w:val="006C0585"/>
    <w:rsid w:val="006C062B"/>
    <w:rsid w:val="006C1553"/>
    <w:rsid w:val="006C15D6"/>
    <w:rsid w:val="006C1CC5"/>
    <w:rsid w:val="006C29DD"/>
    <w:rsid w:val="006C4462"/>
    <w:rsid w:val="006C4AFF"/>
    <w:rsid w:val="006C55F8"/>
    <w:rsid w:val="006C6B50"/>
    <w:rsid w:val="006C7F59"/>
    <w:rsid w:val="006D193E"/>
    <w:rsid w:val="006D239D"/>
    <w:rsid w:val="006D2762"/>
    <w:rsid w:val="006D2831"/>
    <w:rsid w:val="006D2BCE"/>
    <w:rsid w:val="006D469D"/>
    <w:rsid w:val="006D5641"/>
    <w:rsid w:val="006D5CF7"/>
    <w:rsid w:val="006D6DC9"/>
    <w:rsid w:val="006D7C6C"/>
    <w:rsid w:val="006E0277"/>
    <w:rsid w:val="006E0DCC"/>
    <w:rsid w:val="006E2565"/>
    <w:rsid w:val="006E2CF2"/>
    <w:rsid w:val="006E4670"/>
    <w:rsid w:val="006E4705"/>
    <w:rsid w:val="006E57E3"/>
    <w:rsid w:val="006E5C0A"/>
    <w:rsid w:val="006E5EA5"/>
    <w:rsid w:val="006E6674"/>
    <w:rsid w:val="006E69A1"/>
    <w:rsid w:val="006E7659"/>
    <w:rsid w:val="006F2F59"/>
    <w:rsid w:val="006F4460"/>
    <w:rsid w:val="006F450A"/>
    <w:rsid w:val="006F4C92"/>
    <w:rsid w:val="006F5344"/>
    <w:rsid w:val="006F53ED"/>
    <w:rsid w:val="006F5BAA"/>
    <w:rsid w:val="006F6543"/>
    <w:rsid w:val="006F6999"/>
    <w:rsid w:val="006F71E6"/>
    <w:rsid w:val="007002C1"/>
    <w:rsid w:val="0070078B"/>
    <w:rsid w:val="00700F4D"/>
    <w:rsid w:val="00701894"/>
    <w:rsid w:val="00701D17"/>
    <w:rsid w:val="00702AA9"/>
    <w:rsid w:val="0070361B"/>
    <w:rsid w:val="0070383A"/>
    <w:rsid w:val="00704D35"/>
    <w:rsid w:val="0070523D"/>
    <w:rsid w:val="007054DA"/>
    <w:rsid w:val="00705D26"/>
    <w:rsid w:val="00705D94"/>
    <w:rsid w:val="0070693F"/>
    <w:rsid w:val="007078E3"/>
    <w:rsid w:val="00712FB4"/>
    <w:rsid w:val="0071309A"/>
    <w:rsid w:val="00715E55"/>
    <w:rsid w:val="00716A1D"/>
    <w:rsid w:val="00717F7B"/>
    <w:rsid w:val="00720E3B"/>
    <w:rsid w:val="00721673"/>
    <w:rsid w:val="007242EC"/>
    <w:rsid w:val="007243C8"/>
    <w:rsid w:val="00724C19"/>
    <w:rsid w:val="00724C92"/>
    <w:rsid w:val="00725704"/>
    <w:rsid w:val="00725B1A"/>
    <w:rsid w:val="00725C11"/>
    <w:rsid w:val="0072701D"/>
    <w:rsid w:val="007273C7"/>
    <w:rsid w:val="00727570"/>
    <w:rsid w:val="0072774C"/>
    <w:rsid w:val="0073037C"/>
    <w:rsid w:val="00730716"/>
    <w:rsid w:val="00731268"/>
    <w:rsid w:val="00731C77"/>
    <w:rsid w:val="00732165"/>
    <w:rsid w:val="007328E0"/>
    <w:rsid w:val="007336DC"/>
    <w:rsid w:val="007348A0"/>
    <w:rsid w:val="00735556"/>
    <w:rsid w:val="007356BC"/>
    <w:rsid w:val="00735C75"/>
    <w:rsid w:val="00735E31"/>
    <w:rsid w:val="00736A88"/>
    <w:rsid w:val="007377B1"/>
    <w:rsid w:val="00737D42"/>
    <w:rsid w:val="007409BE"/>
    <w:rsid w:val="00742EE7"/>
    <w:rsid w:val="0074366A"/>
    <w:rsid w:val="00744024"/>
    <w:rsid w:val="00744691"/>
    <w:rsid w:val="00745189"/>
    <w:rsid w:val="0074554E"/>
    <w:rsid w:val="007477C0"/>
    <w:rsid w:val="007513FE"/>
    <w:rsid w:val="00751733"/>
    <w:rsid w:val="00751738"/>
    <w:rsid w:val="00751B55"/>
    <w:rsid w:val="00752111"/>
    <w:rsid w:val="00752FC6"/>
    <w:rsid w:val="00753E1B"/>
    <w:rsid w:val="00753F46"/>
    <w:rsid w:val="007543F0"/>
    <w:rsid w:val="00755587"/>
    <w:rsid w:val="007561DF"/>
    <w:rsid w:val="00756353"/>
    <w:rsid w:val="00756828"/>
    <w:rsid w:val="00756F10"/>
    <w:rsid w:val="0076088D"/>
    <w:rsid w:val="0076181A"/>
    <w:rsid w:val="007621ED"/>
    <w:rsid w:val="00762541"/>
    <w:rsid w:val="007629FF"/>
    <w:rsid w:val="00762B50"/>
    <w:rsid w:val="007648EF"/>
    <w:rsid w:val="00765186"/>
    <w:rsid w:val="00765C3C"/>
    <w:rsid w:val="00766E93"/>
    <w:rsid w:val="0077076B"/>
    <w:rsid w:val="00770FEE"/>
    <w:rsid w:val="0077219D"/>
    <w:rsid w:val="00772DF0"/>
    <w:rsid w:val="00773137"/>
    <w:rsid w:val="007733EC"/>
    <w:rsid w:val="0077444F"/>
    <w:rsid w:val="007745D8"/>
    <w:rsid w:val="0077719B"/>
    <w:rsid w:val="007773A3"/>
    <w:rsid w:val="00777D33"/>
    <w:rsid w:val="00777E00"/>
    <w:rsid w:val="007806A5"/>
    <w:rsid w:val="00780D08"/>
    <w:rsid w:val="007810FC"/>
    <w:rsid w:val="0078169B"/>
    <w:rsid w:val="007819CA"/>
    <w:rsid w:val="007829FD"/>
    <w:rsid w:val="007830B4"/>
    <w:rsid w:val="00784942"/>
    <w:rsid w:val="00785629"/>
    <w:rsid w:val="0078627F"/>
    <w:rsid w:val="00787029"/>
    <w:rsid w:val="007870BE"/>
    <w:rsid w:val="0078784D"/>
    <w:rsid w:val="00792BD8"/>
    <w:rsid w:val="00794A96"/>
    <w:rsid w:val="00794FD3"/>
    <w:rsid w:val="0079529A"/>
    <w:rsid w:val="00795E84"/>
    <w:rsid w:val="00796291"/>
    <w:rsid w:val="0079637B"/>
    <w:rsid w:val="007A12CB"/>
    <w:rsid w:val="007A1447"/>
    <w:rsid w:val="007A2251"/>
    <w:rsid w:val="007A35FC"/>
    <w:rsid w:val="007A49AC"/>
    <w:rsid w:val="007A4AE3"/>
    <w:rsid w:val="007A4C69"/>
    <w:rsid w:val="007A5A75"/>
    <w:rsid w:val="007A74C4"/>
    <w:rsid w:val="007A7707"/>
    <w:rsid w:val="007A77AA"/>
    <w:rsid w:val="007A78AA"/>
    <w:rsid w:val="007A7E70"/>
    <w:rsid w:val="007B267A"/>
    <w:rsid w:val="007B2EAB"/>
    <w:rsid w:val="007B4B13"/>
    <w:rsid w:val="007B4C33"/>
    <w:rsid w:val="007B4D94"/>
    <w:rsid w:val="007B58BA"/>
    <w:rsid w:val="007B5AB2"/>
    <w:rsid w:val="007B6FB3"/>
    <w:rsid w:val="007B72D8"/>
    <w:rsid w:val="007C0C0B"/>
    <w:rsid w:val="007C1239"/>
    <w:rsid w:val="007C132F"/>
    <w:rsid w:val="007C3CB6"/>
    <w:rsid w:val="007C3D3D"/>
    <w:rsid w:val="007C5186"/>
    <w:rsid w:val="007C52AC"/>
    <w:rsid w:val="007C5B81"/>
    <w:rsid w:val="007C5D67"/>
    <w:rsid w:val="007C61D9"/>
    <w:rsid w:val="007C6807"/>
    <w:rsid w:val="007C69B2"/>
    <w:rsid w:val="007C7AB1"/>
    <w:rsid w:val="007D0412"/>
    <w:rsid w:val="007D193B"/>
    <w:rsid w:val="007D2FD9"/>
    <w:rsid w:val="007D3CE6"/>
    <w:rsid w:val="007D498A"/>
    <w:rsid w:val="007D49FF"/>
    <w:rsid w:val="007D5797"/>
    <w:rsid w:val="007D613F"/>
    <w:rsid w:val="007D654C"/>
    <w:rsid w:val="007D7546"/>
    <w:rsid w:val="007D7E78"/>
    <w:rsid w:val="007E0DAF"/>
    <w:rsid w:val="007E1773"/>
    <w:rsid w:val="007E25C1"/>
    <w:rsid w:val="007E2BA6"/>
    <w:rsid w:val="007E2D2A"/>
    <w:rsid w:val="007E3149"/>
    <w:rsid w:val="007E366C"/>
    <w:rsid w:val="007E36B7"/>
    <w:rsid w:val="007E48BC"/>
    <w:rsid w:val="007E5595"/>
    <w:rsid w:val="007E7229"/>
    <w:rsid w:val="007F043F"/>
    <w:rsid w:val="007F08D5"/>
    <w:rsid w:val="007F15C3"/>
    <w:rsid w:val="007F3F3E"/>
    <w:rsid w:val="007F441B"/>
    <w:rsid w:val="007F44F1"/>
    <w:rsid w:val="007F75B9"/>
    <w:rsid w:val="008000C5"/>
    <w:rsid w:val="00801E13"/>
    <w:rsid w:val="00802089"/>
    <w:rsid w:val="008041D4"/>
    <w:rsid w:val="00804E79"/>
    <w:rsid w:val="00805354"/>
    <w:rsid w:val="008054AE"/>
    <w:rsid w:val="00806363"/>
    <w:rsid w:val="00806506"/>
    <w:rsid w:val="008126A9"/>
    <w:rsid w:val="008127A2"/>
    <w:rsid w:val="00812859"/>
    <w:rsid w:val="00812B44"/>
    <w:rsid w:val="008133F7"/>
    <w:rsid w:val="00814F4F"/>
    <w:rsid w:val="00815554"/>
    <w:rsid w:val="00815D7F"/>
    <w:rsid w:val="00815E6F"/>
    <w:rsid w:val="00816CE1"/>
    <w:rsid w:val="00822877"/>
    <w:rsid w:val="0082288A"/>
    <w:rsid w:val="00823110"/>
    <w:rsid w:val="00824F53"/>
    <w:rsid w:val="00825E04"/>
    <w:rsid w:val="008267BE"/>
    <w:rsid w:val="00826B52"/>
    <w:rsid w:val="00826C48"/>
    <w:rsid w:val="00826D86"/>
    <w:rsid w:val="00831AD9"/>
    <w:rsid w:val="008321A3"/>
    <w:rsid w:val="00833748"/>
    <w:rsid w:val="00833C9F"/>
    <w:rsid w:val="00834984"/>
    <w:rsid w:val="00834A33"/>
    <w:rsid w:val="00837400"/>
    <w:rsid w:val="00837F2C"/>
    <w:rsid w:val="00840525"/>
    <w:rsid w:val="00840E89"/>
    <w:rsid w:val="008414D7"/>
    <w:rsid w:val="00843E13"/>
    <w:rsid w:val="00844FBE"/>
    <w:rsid w:val="008452F1"/>
    <w:rsid w:val="0084606A"/>
    <w:rsid w:val="008461E6"/>
    <w:rsid w:val="008463AF"/>
    <w:rsid w:val="00847BA6"/>
    <w:rsid w:val="008521C1"/>
    <w:rsid w:val="00853E43"/>
    <w:rsid w:val="008555A0"/>
    <w:rsid w:val="00855D36"/>
    <w:rsid w:val="00856849"/>
    <w:rsid w:val="00856AC9"/>
    <w:rsid w:val="00857E18"/>
    <w:rsid w:val="00860045"/>
    <w:rsid w:val="0086040B"/>
    <w:rsid w:val="00861CFF"/>
    <w:rsid w:val="008624E7"/>
    <w:rsid w:val="00862CC4"/>
    <w:rsid w:val="00864640"/>
    <w:rsid w:val="00865D8B"/>
    <w:rsid w:val="00865F07"/>
    <w:rsid w:val="008676A9"/>
    <w:rsid w:val="00870D3F"/>
    <w:rsid w:val="00871D1A"/>
    <w:rsid w:val="00871DF8"/>
    <w:rsid w:val="00872235"/>
    <w:rsid w:val="00872409"/>
    <w:rsid w:val="00872FBF"/>
    <w:rsid w:val="00873398"/>
    <w:rsid w:val="00873B15"/>
    <w:rsid w:val="0087433D"/>
    <w:rsid w:val="00874A2E"/>
    <w:rsid w:val="0087509A"/>
    <w:rsid w:val="00875649"/>
    <w:rsid w:val="00875C67"/>
    <w:rsid w:val="008760BD"/>
    <w:rsid w:val="00876848"/>
    <w:rsid w:val="00877E71"/>
    <w:rsid w:val="00880B80"/>
    <w:rsid w:val="00881BDC"/>
    <w:rsid w:val="00881FE8"/>
    <w:rsid w:val="00882385"/>
    <w:rsid w:val="008852EE"/>
    <w:rsid w:val="00885FEC"/>
    <w:rsid w:val="00886488"/>
    <w:rsid w:val="00886BE5"/>
    <w:rsid w:val="00887A24"/>
    <w:rsid w:val="008908B0"/>
    <w:rsid w:val="008921F7"/>
    <w:rsid w:val="00892533"/>
    <w:rsid w:val="008936E2"/>
    <w:rsid w:val="0089389A"/>
    <w:rsid w:val="00893B70"/>
    <w:rsid w:val="0089639A"/>
    <w:rsid w:val="008965BB"/>
    <w:rsid w:val="00896AE9"/>
    <w:rsid w:val="008A045F"/>
    <w:rsid w:val="008A0B84"/>
    <w:rsid w:val="008A1226"/>
    <w:rsid w:val="008A47F8"/>
    <w:rsid w:val="008A4907"/>
    <w:rsid w:val="008A50E7"/>
    <w:rsid w:val="008A5AB0"/>
    <w:rsid w:val="008A5F8F"/>
    <w:rsid w:val="008A701A"/>
    <w:rsid w:val="008B022A"/>
    <w:rsid w:val="008B03B4"/>
    <w:rsid w:val="008B0CEE"/>
    <w:rsid w:val="008B10FF"/>
    <w:rsid w:val="008B141C"/>
    <w:rsid w:val="008B1C82"/>
    <w:rsid w:val="008B204C"/>
    <w:rsid w:val="008B3A7D"/>
    <w:rsid w:val="008B4A0A"/>
    <w:rsid w:val="008B4EFA"/>
    <w:rsid w:val="008B5792"/>
    <w:rsid w:val="008B5C1A"/>
    <w:rsid w:val="008B65CB"/>
    <w:rsid w:val="008C02EF"/>
    <w:rsid w:val="008C33B8"/>
    <w:rsid w:val="008C3A5F"/>
    <w:rsid w:val="008C3B9E"/>
    <w:rsid w:val="008C3E75"/>
    <w:rsid w:val="008C5E97"/>
    <w:rsid w:val="008C6159"/>
    <w:rsid w:val="008C7A58"/>
    <w:rsid w:val="008D05A4"/>
    <w:rsid w:val="008D060F"/>
    <w:rsid w:val="008D2F18"/>
    <w:rsid w:val="008D3B04"/>
    <w:rsid w:val="008D3EF8"/>
    <w:rsid w:val="008D40A4"/>
    <w:rsid w:val="008D40CC"/>
    <w:rsid w:val="008D4173"/>
    <w:rsid w:val="008D4D02"/>
    <w:rsid w:val="008D5D5E"/>
    <w:rsid w:val="008D5D95"/>
    <w:rsid w:val="008D6337"/>
    <w:rsid w:val="008D7A32"/>
    <w:rsid w:val="008E1495"/>
    <w:rsid w:val="008E2DF9"/>
    <w:rsid w:val="008E37A5"/>
    <w:rsid w:val="008E40D2"/>
    <w:rsid w:val="008E46D5"/>
    <w:rsid w:val="008E599B"/>
    <w:rsid w:val="008E677E"/>
    <w:rsid w:val="008E6DF8"/>
    <w:rsid w:val="008E6F01"/>
    <w:rsid w:val="008E742F"/>
    <w:rsid w:val="008F053F"/>
    <w:rsid w:val="008F16E4"/>
    <w:rsid w:val="008F2AE0"/>
    <w:rsid w:val="008F4819"/>
    <w:rsid w:val="008F5D2C"/>
    <w:rsid w:val="008F665A"/>
    <w:rsid w:val="008F6E7E"/>
    <w:rsid w:val="008F6F6A"/>
    <w:rsid w:val="008F7166"/>
    <w:rsid w:val="008F72C9"/>
    <w:rsid w:val="008F79C8"/>
    <w:rsid w:val="00900D91"/>
    <w:rsid w:val="0090129B"/>
    <w:rsid w:val="009016BF"/>
    <w:rsid w:val="0090335E"/>
    <w:rsid w:val="00904C4A"/>
    <w:rsid w:val="009074C9"/>
    <w:rsid w:val="00910165"/>
    <w:rsid w:val="009108FA"/>
    <w:rsid w:val="00910B06"/>
    <w:rsid w:val="00910E5C"/>
    <w:rsid w:val="00911C8A"/>
    <w:rsid w:val="00911EC9"/>
    <w:rsid w:val="009120CF"/>
    <w:rsid w:val="00912AD0"/>
    <w:rsid w:val="00912C03"/>
    <w:rsid w:val="0091392F"/>
    <w:rsid w:val="00914997"/>
    <w:rsid w:val="00915441"/>
    <w:rsid w:val="0091705F"/>
    <w:rsid w:val="00917221"/>
    <w:rsid w:val="009175BB"/>
    <w:rsid w:val="00917796"/>
    <w:rsid w:val="00920877"/>
    <w:rsid w:val="00920AFE"/>
    <w:rsid w:val="009214ED"/>
    <w:rsid w:val="00922B76"/>
    <w:rsid w:val="00923746"/>
    <w:rsid w:val="00925387"/>
    <w:rsid w:val="0092584F"/>
    <w:rsid w:val="00925B75"/>
    <w:rsid w:val="0092716F"/>
    <w:rsid w:val="00927329"/>
    <w:rsid w:val="00927AF5"/>
    <w:rsid w:val="00927D56"/>
    <w:rsid w:val="00927F1B"/>
    <w:rsid w:val="00930731"/>
    <w:rsid w:val="00930CAF"/>
    <w:rsid w:val="00930D3E"/>
    <w:rsid w:val="00930D7F"/>
    <w:rsid w:val="00931395"/>
    <w:rsid w:val="00931C08"/>
    <w:rsid w:val="00933779"/>
    <w:rsid w:val="0093459E"/>
    <w:rsid w:val="00934C63"/>
    <w:rsid w:val="00934E59"/>
    <w:rsid w:val="009354C5"/>
    <w:rsid w:val="00935AC3"/>
    <w:rsid w:val="009361A6"/>
    <w:rsid w:val="00936FAC"/>
    <w:rsid w:val="00937566"/>
    <w:rsid w:val="009379C0"/>
    <w:rsid w:val="00940BD2"/>
    <w:rsid w:val="009412DF"/>
    <w:rsid w:val="00943275"/>
    <w:rsid w:val="009446BF"/>
    <w:rsid w:val="00945576"/>
    <w:rsid w:val="0094590E"/>
    <w:rsid w:val="009459D2"/>
    <w:rsid w:val="00946A4E"/>
    <w:rsid w:val="00947201"/>
    <w:rsid w:val="009476BB"/>
    <w:rsid w:val="009479B5"/>
    <w:rsid w:val="00947C3C"/>
    <w:rsid w:val="00947CF9"/>
    <w:rsid w:val="009501E7"/>
    <w:rsid w:val="00950919"/>
    <w:rsid w:val="00950A4B"/>
    <w:rsid w:val="00950F1F"/>
    <w:rsid w:val="00953DF7"/>
    <w:rsid w:val="00954201"/>
    <w:rsid w:val="00954C89"/>
    <w:rsid w:val="00954E9F"/>
    <w:rsid w:val="0095553F"/>
    <w:rsid w:val="00956762"/>
    <w:rsid w:val="00963AA8"/>
    <w:rsid w:val="00963C66"/>
    <w:rsid w:val="0096623F"/>
    <w:rsid w:val="009663E2"/>
    <w:rsid w:val="00967AAA"/>
    <w:rsid w:val="009712C1"/>
    <w:rsid w:val="0097236C"/>
    <w:rsid w:val="0097364C"/>
    <w:rsid w:val="00973974"/>
    <w:rsid w:val="00973A98"/>
    <w:rsid w:val="00974871"/>
    <w:rsid w:val="0097502C"/>
    <w:rsid w:val="00975639"/>
    <w:rsid w:val="00975A8D"/>
    <w:rsid w:val="00976C2D"/>
    <w:rsid w:val="00977413"/>
    <w:rsid w:val="00977574"/>
    <w:rsid w:val="00977DFD"/>
    <w:rsid w:val="009806D2"/>
    <w:rsid w:val="00980FBA"/>
    <w:rsid w:val="009813F2"/>
    <w:rsid w:val="00981527"/>
    <w:rsid w:val="00982372"/>
    <w:rsid w:val="00982509"/>
    <w:rsid w:val="00982B7A"/>
    <w:rsid w:val="00983EAD"/>
    <w:rsid w:val="0098519E"/>
    <w:rsid w:val="009858CA"/>
    <w:rsid w:val="009859D3"/>
    <w:rsid w:val="00986618"/>
    <w:rsid w:val="009870B2"/>
    <w:rsid w:val="00987214"/>
    <w:rsid w:val="0099010E"/>
    <w:rsid w:val="00990497"/>
    <w:rsid w:val="00991DA3"/>
    <w:rsid w:val="00993889"/>
    <w:rsid w:val="0099493F"/>
    <w:rsid w:val="00995841"/>
    <w:rsid w:val="00995D12"/>
    <w:rsid w:val="00996CBA"/>
    <w:rsid w:val="00997673"/>
    <w:rsid w:val="009A007B"/>
    <w:rsid w:val="009A0264"/>
    <w:rsid w:val="009A128D"/>
    <w:rsid w:val="009A137D"/>
    <w:rsid w:val="009A1DB3"/>
    <w:rsid w:val="009A210A"/>
    <w:rsid w:val="009A2661"/>
    <w:rsid w:val="009A3E75"/>
    <w:rsid w:val="009A5100"/>
    <w:rsid w:val="009A54E3"/>
    <w:rsid w:val="009A576B"/>
    <w:rsid w:val="009A64E3"/>
    <w:rsid w:val="009A70E3"/>
    <w:rsid w:val="009B04C2"/>
    <w:rsid w:val="009B1BD8"/>
    <w:rsid w:val="009B2D01"/>
    <w:rsid w:val="009B4727"/>
    <w:rsid w:val="009B4828"/>
    <w:rsid w:val="009B4955"/>
    <w:rsid w:val="009B55B6"/>
    <w:rsid w:val="009B706F"/>
    <w:rsid w:val="009B73E0"/>
    <w:rsid w:val="009B7C6C"/>
    <w:rsid w:val="009C0EC5"/>
    <w:rsid w:val="009C1AE4"/>
    <w:rsid w:val="009C20F6"/>
    <w:rsid w:val="009C3DFA"/>
    <w:rsid w:val="009C454B"/>
    <w:rsid w:val="009C5251"/>
    <w:rsid w:val="009C65BC"/>
    <w:rsid w:val="009C6AC3"/>
    <w:rsid w:val="009C6F8A"/>
    <w:rsid w:val="009C7201"/>
    <w:rsid w:val="009D1160"/>
    <w:rsid w:val="009D17DC"/>
    <w:rsid w:val="009D1F65"/>
    <w:rsid w:val="009D2309"/>
    <w:rsid w:val="009D34C5"/>
    <w:rsid w:val="009D42FC"/>
    <w:rsid w:val="009D4E8D"/>
    <w:rsid w:val="009D5038"/>
    <w:rsid w:val="009D6C35"/>
    <w:rsid w:val="009D6C9A"/>
    <w:rsid w:val="009D7EE5"/>
    <w:rsid w:val="009D7FF1"/>
    <w:rsid w:val="009E1E93"/>
    <w:rsid w:val="009E2032"/>
    <w:rsid w:val="009E233A"/>
    <w:rsid w:val="009E33A4"/>
    <w:rsid w:val="009E6882"/>
    <w:rsid w:val="009E739D"/>
    <w:rsid w:val="009E7B0C"/>
    <w:rsid w:val="009E7B4F"/>
    <w:rsid w:val="009F095C"/>
    <w:rsid w:val="009F09A4"/>
    <w:rsid w:val="009F0A2E"/>
    <w:rsid w:val="009F1477"/>
    <w:rsid w:val="009F1ABD"/>
    <w:rsid w:val="009F230D"/>
    <w:rsid w:val="009F23BA"/>
    <w:rsid w:val="009F298F"/>
    <w:rsid w:val="009F3010"/>
    <w:rsid w:val="009F3875"/>
    <w:rsid w:val="009F3C8D"/>
    <w:rsid w:val="009F4451"/>
    <w:rsid w:val="009F4A9A"/>
    <w:rsid w:val="009F7517"/>
    <w:rsid w:val="009F756C"/>
    <w:rsid w:val="009F76F9"/>
    <w:rsid w:val="00A00225"/>
    <w:rsid w:val="00A00418"/>
    <w:rsid w:val="00A006C7"/>
    <w:rsid w:val="00A01F7B"/>
    <w:rsid w:val="00A02190"/>
    <w:rsid w:val="00A03326"/>
    <w:rsid w:val="00A0514D"/>
    <w:rsid w:val="00A0596C"/>
    <w:rsid w:val="00A060B2"/>
    <w:rsid w:val="00A068A4"/>
    <w:rsid w:val="00A070D6"/>
    <w:rsid w:val="00A10C9D"/>
    <w:rsid w:val="00A11ABB"/>
    <w:rsid w:val="00A122B2"/>
    <w:rsid w:val="00A137A2"/>
    <w:rsid w:val="00A1382F"/>
    <w:rsid w:val="00A14B19"/>
    <w:rsid w:val="00A157E7"/>
    <w:rsid w:val="00A20BA8"/>
    <w:rsid w:val="00A2202D"/>
    <w:rsid w:val="00A2322C"/>
    <w:rsid w:val="00A23E72"/>
    <w:rsid w:val="00A241BF"/>
    <w:rsid w:val="00A247CB"/>
    <w:rsid w:val="00A258F2"/>
    <w:rsid w:val="00A26404"/>
    <w:rsid w:val="00A26574"/>
    <w:rsid w:val="00A27001"/>
    <w:rsid w:val="00A27998"/>
    <w:rsid w:val="00A31E62"/>
    <w:rsid w:val="00A35260"/>
    <w:rsid w:val="00A35BC2"/>
    <w:rsid w:val="00A3710E"/>
    <w:rsid w:val="00A403AD"/>
    <w:rsid w:val="00A40EFE"/>
    <w:rsid w:val="00A417E4"/>
    <w:rsid w:val="00A4267C"/>
    <w:rsid w:val="00A42BD5"/>
    <w:rsid w:val="00A42D2C"/>
    <w:rsid w:val="00A44B7D"/>
    <w:rsid w:val="00A44EF9"/>
    <w:rsid w:val="00A458AC"/>
    <w:rsid w:val="00A460B9"/>
    <w:rsid w:val="00A461E8"/>
    <w:rsid w:val="00A464CC"/>
    <w:rsid w:val="00A4651C"/>
    <w:rsid w:val="00A4723F"/>
    <w:rsid w:val="00A47B11"/>
    <w:rsid w:val="00A47C1F"/>
    <w:rsid w:val="00A50177"/>
    <w:rsid w:val="00A5078A"/>
    <w:rsid w:val="00A51678"/>
    <w:rsid w:val="00A51691"/>
    <w:rsid w:val="00A52757"/>
    <w:rsid w:val="00A52FE9"/>
    <w:rsid w:val="00A53AC7"/>
    <w:rsid w:val="00A54913"/>
    <w:rsid w:val="00A55B51"/>
    <w:rsid w:val="00A55C65"/>
    <w:rsid w:val="00A56E38"/>
    <w:rsid w:val="00A57705"/>
    <w:rsid w:val="00A577B4"/>
    <w:rsid w:val="00A60137"/>
    <w:rsid w:val="00A6050B"/>
    <w:rsid w:val="00A6055A"/>
    <w:rsid w:val="00A60B27"/>
    <w:rsid w:val="00A63302"/>
    <w:rsid w:val="00A636AA"/>
    <w:rsid w:val="00A637B5"/>
    <w:rsid w:val="00A655F0"/>
    <w:rsid w:val="00A65E6C"/>
    <w:rsid w:val="00A676C8"/>
    <w:rsid w:val="00A677C4"/>
    <w:rsid w:val="00A67FCA"/>
    <w:rsid w:val="00A71CD7"/>
    <w:rsid w:val="00A748BD"/>
    <w:rsid w:val="00A750AC"/>
    <w:rsid w:val="00A75806"/>
    <w:rsid w:val="00A75856"/>
    <w:rsid w:val="00A75F00"/>
    <w:rsid w:val="00A809E5"/>
    <w:rsid w:val="00A81180"/>
    <w:rsid w:val="00A823C8"/>
    <w:rsid w:val="00A83099"/>
    <w:rsid w:val="00A832EE"/>
    <w:rsid w:val="00A85842"/>
    <w:rsid w:val="00A87E68"/>
    <w:rsid w:val="00A9099C"/>
    <w:rsid w:val="00A90BEF"/>
    <w:rsid w:val="00A9260A"/>
    <w:rsid w:val="00A95586"/>
    <w:rsid w:val="00A963A3"/>
    <w:rsid w:val="00A9747C"/>
    <w:rsid w:val="00A97E18"/>
    <w:rsid w:val="00AA0014"/>
    <w:rsid w:val="00AA0E2B"/>
    <w:rsid w:val="00AA1AD5"/>
    <w:rsid w:val="00AA3697"/>
    <w:rsid w:val="00AA39EF"/>
    <w:rsid w:val="00AA442A"/>
    <w:rsid w:val="00AA4980"/>
    <w:rsid w:val="00AA4E9A"/>
    <w:rsid w:val="00AA57B1"/>
    <w:rsid w:val="00AA6144"/>
    <w:rsid w:val="00AA7153"/>
    <w:rsid w:val="00AA731D"/>
    <w:rsid w:val="00AA7325"/>
    <w:rsid w:val="00AA734E"/>
    <w:rsid w:val="00AB013D"/>
    <w:rsid w:val="00AB0FB3"/>
    <w:rsid w:val="00AB12D6"/>
    <w:rsid w:val="00AB137A"/>
    <w:rsid w:val="00AB1D5A"/>
    <w:rsid w:val="00AB2DFF"/>
    <w:rsid w:val="00AB47E4"/>
    <w:rsid w:val="00AB586A"/>
    <w:rsid w:val="00AB5B49"/>
    <w:rsid w:val="00AB6146"/>
    <w:rsid w:val="00AB67B6"/>
    <w:rsid w:val="00AB6E0C"/>
    <w:rsid w:val="00AB7AC7"/>
    <w:rsid w:val="00AC02AD"/>
    <w:rsid w:val="00AC0332"/>
    <w:rsid w:val="00AC178C"/>
    <w:rsid w:val="00AC1882"/>
    <w:rsid w:val="00AC20E8"/>
    <w:rsid w:val="00AC2423"/>
    <w:rsid w:val="00AC251E"/>
    <w:rsid w:val="00AC2CDB"/>
    <w:rsid w:val="00AC3593"/>
    <w:rsid w:val="00AC4782"/>
    <w:rsid w:val="00AC5444"/>
    <w:rsid w:val="00AC5CD2"/>
    <w:rsid w:val="00AC5F07"/>
    <w:rsid w:val="00AC64E3"/>
    <w:rsid w:val="00AC652C"/>
    <w:rsid w:val="00AC6F26"/>
    <w:rsid w:val="00AC7A4A"/>
    <w:rsid w:val="00AD00EA"/>
    <w:rsid w:val="00AD04D0"/>
    <w:rsid w:val="00AD0F33"/>
    <w:rsid w:val="00AD118B"/>
    <w:rsid w:val="00AD2226"/>
    <w:rsid w:val="00AD2B35"/>
    <w:rsid w:val="00AD3529"/>
    <w:rsid w:val="00AD3C9D"/>
    <w:rsid w:val="00AD4700"/>
    <w:rsid w:val="00AD5F41"/>
    <w:rsid w:val="00AD78A1"/>
    <w:rsid w:val="00AD78DB"/>
    <w:rsid w:val="00AE0072"/>
    <w:rsid w:val="00AE1159"/>
    <w:rsid w:val="00AE14FF"/>
    <w:rsid w:val="00AE16D2"/>
    <w:rsid w:val="00AE2700"/>
    <w:rsid w:val="00AE2A41"/>
    <w:rsid w:val="00AE3A57"/>
    <w:rsid w:val="00AE594D"/>
    <w:rsid w:val="00AE59CE"/>
    <w:rsid w:val="00AE71EE"/>
    <w:rsid w:val="00AE7744"/>
    <w:rsid w:val="00AE7DA4"/>
    <w:rsid w:val="00AF0015"/>
    <w:rsid w:val="00AF04D4"/>
    <w:rsid w:val="00AF192D"/>
    <w:rsid w:val="00AF2218"/>
    <w:rsid w:val="00AF321E"/>
    <w:rsid w:val="00AF35C5"/>
    <w:rsid w:val="00AF48AD"/>
    <w:rsid w:val="00AF4B6B"/>
    <w:rsid w:val="00AF4D58"/>
    <w:rsid w:val="00AF5650"/>
    <w:rsid w:val="00AF5974"/>
    <w:rsid w:val="00AF5A63"/>
    <w:rsid w:val="00B00187"/>
    <w:rsid w:val="00B00958"/>
    <w:rsid w:val="00B01079"/>
    <w:rsid w:val="00B012AD"/>
    <w:rsid w:val="00B01C00"/>
    <w:rsid w:val="00B01E2F"/>
    <w:rsid w:val="00B01E80"/>
    <w:rsid w:val="00B0289F"/>
    <w:rsid w:val="00B03B70"/>
    <w:rsid w:val="00B03B95"/>
    <w:rsid w:val="00B04C64"/>
    <w:rsid w:val="00B05487"/>
    <w:rsid w:val="00B05E06"/>
    <w:rsid w:val="00B076F8"/>
    <w:rsid w:val="00B10258"/>
    <w:rsid w:val="00B1029D"/>
    <w:rsid w:val="00B11109"/>
    <w:rsid w:val="00B130C0"/>
    <w:rsid w:val="00B1356D"/>
    <w:rsid w:val="00B14811"/>
    <w:rsid w:val="00B151F2"/>
    <w:rsid w:val="00B1600B"/>
    <w:rsid w:val="00B1683E"/>
    <w:rsid w:val="00B17479"/>
    <w:rsid w:val="00B17A4C"/>
    <w:rsid w:val="00B2043A"/>
    <w:rsid w:val="00B20820"/>
    <w:rsid w:val="00B20CBC"/>
    <w:rsid w:val="00B21DA9"/>
    <w:rsid w:val="00B21E48"/>
    <w:rsid w:val="00B22DB7"/>
    <w:rsid w:val="00B22E42"/>
    <w:rsid w:val="00B24AC5"/>
    <w:rsid w:val="00B25A16"/>
    <w:rsid w:val="00B25F81"/>
    <w:rsid w:val="00B2699E"/>
    <w:rsid w:val="00B26CE6"/>
    <w:rsid w:val="00B2704B"/>
    <w:rsid w:val="00B311D6"/>
    <w:rsid w:val="00B31431"/>
    <w:rsid w:val="00B318B0"/>
    <w:rsid w:val="00B31F0C"/>
    <w:rsid w:val="00B3234D"/>
    <w:rsid w:val="00B342B4"/>
    <w:rsid w:val="00B34685"/>
    <w:rsid w:val="00B34AFA"/>
    <w:rsid w:val="00B357BA"/>
    <w:rsid w:val="00B36703"/>
    <w:rsid w:val="00B3673D"/>
    <w:rsid w:val="00B36F73"/>
    <w:rsid w:val="00B3785D"/>
    <w:rsid w:val="00B378B7"/>
    <w:rsid w:val="00B40426"/>
    <w:rsid w:val="00B40591"/>
    <w:rsid w:val="00B41641"/>
    <w:rsid w:val="00B41EC6"/>
    <w:rsid w:val="00B41F6A"/>
    <w:rsid w:val="00B425AD"/>
    <w:rsid w:val="00B42926"/>
    <w:rsid w:val="00B42AA0"/>
    <w:rsid w:val="00B443CC"/>
    <w:rsid w:val="00B44CCF"/>
    <w:rsid w:val="00B470AB"/>
    <w:rsid w:val="00B505E4"/>
    <w:rsid w:val="00B50730"/>
    <w:rsid w:val="00B50EE5"/>
    <w:rsid w:val="00B53FE8"/>
    <w:rsid w:val="00B54114"/>
    <w:rsid w:val="00B5578F"/>
    <w:rsid w:val="00B55E94"/>
    <w:rsid w:val="00B57D18"/>
    <w:rsid w:val="00B604D5"/>
    <w:rsid w:val="00B60514"/>
    <w:rsid w:val="00B6056A"/>
    <w:rsid w:val="00B612A5"/>
    <w:rsid w:val="00B62328"/>
    <w:rsid w:val="00B624FA"/>
    <w:rsid w:val="00B62A0F"/>
    <w:rsid w:val="00B6370B"/>
    <w:rsid w:val="00B63BB7"/>
    <w:rsid w:val="00B64173"/>
    <w:rsid w:val="00B649A1"/>
    <w:rsid w:val="00B65145"/>
    <w:rsid w:val="00B67324"/>
    <w:rsid w:val="00B70434"/>
    <w:rsid w:val="00B705DE"/>
    <w:rsid w:val="00B709BE"/>
    <w:rsid w:val="00B7411C"/>
    <w:rsid w:val="00B744B3"/>
    <w:rsid w:val="00B76432"/>
    <w:rsid w:val="00B7723D"/>
    <w:rsid w:val="00B77304"/>
    <w:rsid w:val="00B7785E"/>
    <w:rsid w:val="00B810FD"/>
    <w:rsid w:val="00B81163"/>
    <w:rsid w:val="00B8196F"/>
    <w:rsid w:val="00B81C7B"/>
    <w:rsid w:val="00B81F10"/>
    <w:rsid w:val="00B82FCD"/>
    <w:rsid w:val="00B83469"/>
    <w:rsid w:val="00B838EE"/>
    <w:rsid w:val="00B84517"/>
    <w:rsid w:val="00B853E6"/>
    <w:rsid w:val="00B8540C"/>
    <w:rsid w:val="00B85A1C"/>
    <w:rsid w:val="00B86B2F"/>
    <w:rsid w:val="00B86BEF"/>
    <w:rsid w:val="00B90A53"/>
    <w:rsid w:val="00B910E3"/>
    <w:rsid w:val="00B920EC"/>
    <w:rsid w:val="00B926D2"/>
    <w:rsid w:val="00B9449C"/>
    <w:rsid w:val="00B945B0"/>
    <w:rsid w:val="00B94D22"/>
    <w:rsid w:val="00B94E0A"/>
    <w:rsid w:val="00B95067"/>
    <w:rsid w:val="00B97368"/>
    <w:rsid w:val="00B979AE"/>
    <w:rsid w:val="00BA00CF"/>
    <w:rsid w:val="00BA0690"/>
    <w:rsid w:val="00BA1055"/>
    <w:rsid w:val="00BA250E"/>
    <w:rsid w:val="00BA2F2C"/>
    <w:rsid w:val="00BA4BD1"/>
    <w:rsid w:val="00BA545C"/>
    <w:rsid w:val="00BA586E"/>
    <w:rsid w:val="00BA69A0"/>
    <w:rsid w:val="00BB064E"/>
    <w:rsid w:val="00BB1BCB"/>
    <w:rsid w:val="00BB2D82"/>
    <w:rsid w:val="00BB2EA3"/>
    <w:rsid w:val="00BB316A"/>
    <w:rsid w:val="00BB3777"/>
    <w:rsid w:val="00BB4185"/>
    <w:rsid w:val="00BB41FC"/>
    <w:rsid w:val="00BB4D5A"/>
    <w:rsid w:val="00BB4E7A"/>
    <w:rsid w:val="00BB7155"/>
    <w:rsid w:val="00BB7647"/>
    <w:rsid w:val="00BC06BC"/>
    <w:rsid w:val="00BC0E1F"/>
    <w:rsid w:val="00BC1024"/>
    <w:rsid w:val="00BC1134"/>
    <w:rsid w:val="00BC165B"/>
    <w:rsid w:val="00BC221F"/>
    <w:rsid w:val="00BC322D"/>
    <w:rsid w:val="00BC4744"/>
    <w:rsid w:val="00BC4DB5"/>
    <w:rsid w:val="00BC6753"/>
    <w:rsid w:val="00BC6D6C"/>
    <w:rsid w:val="00BC73C9"/>
    <w:rsid w:val="00BD269F"/>
    <w:rsid w:val="00BD2DBD"/>
    <w:rsid w:val="00BD3449"/>
    <w:rsid w:val="00BD4BBE"/>
    <w:rsid w:val="00BD531C"/>
    <w:rsid w:val="00BD5704"/>
    <w:rsid w:val="00BD5AD4"/>
    <w:rsid w:val="00BD6ACC"/>
    <w:rsid w:val="00BD6E09"/>
    <w:rsid w:val="00BD7588"/>
    <w:rsid w:val="00BD7C2B"/>
    <w:rsid w:val="00BE06E0"/>
    <w:rsid w:val="00BE2BF1"/>
    <w:rsid w:val="00BE5BD3"/>
    <w:rsid w:val="00BE6656"/>
    <w:rsid w:val="00BF0C04"/>
    <w:rsid w:val="00BF0EC0"/>
    <w:rsid w:val="00BF1255"/>
    <w:rsid w:val="00BF15EC"/>
    <w:rsid w:val="00BF164F"/>
    <w:rsid w:val="00BF2701"/>
    <w:rsid w:val="00BF2B7B"/>
    <w:rsid w:val="00BF2DFB"/>
    <w:rsid w:val="00BF433C"/>
    <w:rsid w:val="00BF5A98"/>
    <w:rsid w:val="00BF65CB"/>
    <w:rsid w:val="00BF6B3D"/>
    <w:rsid w:val="00BF72E6"/>
    <w:rsid w:val="00BF7346"/>
    <w:rsid w:val="00C000B2"/>
    <w:rsid w:val="00C00588"/>
    <w:rsid w:val="00C009CB"/>
    <w:rsid w:val="00C01397"/>
    <w:rsid w:val="00C01A3B"/>
    <w:rsid w:val="00C022B9"/>
    <w:rsid w:val="00C02355"/>
    <w:rsid w:val="00C02DC5"/>
    <w:rsid w:val="00C034A5"/>
    <w:rsid w:val="00C05629"/>
    <w:rsid w:val="00C06073"/>
    <w:rsid w:val="00C06672"/>
    <w:rsid w:val="00C0693D"/>
    <w:rsid w:val="00C06E0B"/>
    <w:rsid w:val="00C1026A"/>
    <w:rsid w:val="00C1132D"/>
    <w:rsid w:val="00C12AA1"/>
    <w:rsid w:val="00C13611"/>
    <w:rsid w:val="00C13BF2"/>
    <w:rsid w:val="00C13D7B"/>
    <w:rsid w:val="00C163E0"/>
    <w:rsid w:val="00C16814"/>
    <w:rsid w:val="00C16BB4"/>
    <w:rsid w:val="00C208E2"/>
    <w:rsid w:val="00C20E74"/>
    <w:rsid w:val="00C22707"/>
    <w:rsid w:val="00C237D3"/>
    <w:rsid w:val="00C23D9B"/>
    <w:rsid w:val="00C25056"/>
    <w:rsid w:val="00C254C4"/>
    <w:rsid w:val="00C33425"/>
    <w:rsid w:val="00C3483E"/>
    <w:rsid w:val="00C3578A"/>
    <w:rsid w:val="00C3687B"/>
    <w:rsid w:val="00C369B5"/>
    <w:rsid w:val="00C36EAF"/>
    <w:rsid w:val="00C372D2"/>
    <w:rsid w:val="00C40A03"/>
    <w:rsid w:val="00C4101B"/>
    <w:rsid w:val="00C426AE"/>
    <w:rsid w:val="00C42BAD"/>
    <w:rsid w:val="00C42E87"/>
    <w:rsid w:val="00C43238"/>
    <w:rsid w:val="00C4382E"/>
    <w:rsid w:val="00C43832"/>
    <w:rsid w:val="00C4499D"/>
    <w:rsid w:val="00C44A0E"/>
    <w:rsid w:val="00C45034"/>
    <w:rsid w:val="00C452CD"/>
    <w:rsid w:val="00C4597F"/>
    <w:rsid w:val="00C468F7"/>
    <w:rsid w:val="00C508D3"/>
    <w:rsid w:val="00C52F40"/>
    <w:rsid w:val="00C5440F"/>
    <w:rsid w:val="00C54ECA"/>
    <w:rsid w:val="00C55E57"/>
    <w:rsid w:val="00C55EB3"/>
    <w:rsid w:val="00C56A47"/>
    <w:rsid w:val="00C57123"/>
    <w:rsid w:val="00C57A7E"/>
    <w:rsid w:val="00C61C7F"/>
    <w:rsid w:val="00C627CB"/>
    <w:rsid w:val="00C630F2"/>
    <w:rsid w:val="00C64632"/>
    <w:rsid w:val="00C64924"/>
    <w:rsid w:val="00C64CD4"/>
    <w:rsid w:val="00C657DA"/>
    <w:rsid w:val="00C66CF0"/>
    <w:rsid w:val="00C66FA6"/>
    <w:rsid w:val="00C675EE"/>
    <w:rsid w:val="00C70116"/>
    <w:rsid w:val="00C7017A"/>
    <w:rsid w:val="00C71F80"/>
    <w:rsid w:val="00C7218E"/>
    <w:rsid w:val="00C72B73"/>
    <w:rsid w:val="00C7527D"/>
    <w:rsid w:val="00C75C8B"/>
    <w:rsid w:val="00C77181"/>
    <w:rsid w:val="00C7730D"/>
    <w:rsid w:val="00C773F1"/>
    <w:rsid w:val="00C804A5"/>
    <w:rsid w:val="00C8135A"/>
    <w:rsid w:val="00C8141E"/>
    <w:rsid w:val="00C82C66"/>
    <w:rsid w:val="00C83A37"/>
    <w:rsid w:val="00C85A97"/>
    <w:rsid w:val="00C8676A"/>
    <w:rsid w:val="00C868C8"/>
    <w:rsid w:val="00C87301"/>
    <w:rsid w:val="00C87B8E"/>
    <w:rsid w:val="00C904E2"/>
    <w:rsid w:val="00C91272"/>
    <w:rsid w:val="00C91714"/>
    <w:rsid w:val="00C936A2"/>
    <w:rsid w:val="00C941BF"/>
    <w:rsid w:val="00C94A14"/>
    <w:rsid w:val="00C958BC"/>
    <w:rsid w:val="00C95E14"/>
    <w:rsid w:val="00C97A7B"/>
    <w:rsid w:val="00CA08AC"/>
    <w:rsid w:val="00CA1FB7"/>
    <w:rsid w:val="00CA2306"/>
    <w:rsid w:val="00CA2820"/>
    <w:rsid w:val="00CA2BA3"/>
    <w:rsid w:val="00CA3D56"/>
    <w:rsid w:val="00CA422D"/>
    <w:rsid w:val="00CA4DA1"/>
    <w:rsid w:val="00CA55F5"/>
    <w:rsid w:val="00CB0769"/>
    <w:rsid w:val="00CB08BA"/>
    <w:rsid w:val="00CB286A"/>
    <w:rsid w:val="00CB7FB6"/>
    <w:rsid w:val="00CC09C1"/>
    <w:rsid w:val="00CC0E29"/>
    <w:rsid w:val="00CC215A"/>
    <w:rsid w:val="00CC2290"/>
    <w:rsid w:val="00CC2597"/>
    <w:rsid w:val="00CC4C1A"/>
    <w:rsid w:val="00CC5205"/>
    <w:rsid w:val="00CC581C"/>
    <w:rsid w:val="00CC5C14"/>
    <w:rsid w:val="00CC6B0E"/>
    <w:rsid w:val="00CD0150"/>
    <w:rsid w:val="00CD048E"/>
    <w:rsid w:val="00CD0B9F"/>
    <w:rsid w:val="00CD1593"/>
    <w:rsid w:val="00CD1733"/>
    <w:rsid w:val="00CD2C9C"/>
    <w:rsid w:val="00CD3999"/>
    <w:rsid w:val="00CD3A85"/>
    <w:rsid w:val="00CD3CBC"/>
    <w:rsid w:val="00CD3DD9"/>
    <w:rsid w:val="00CD40A3"/>
    <w:rsid w:val="00CD4DD0"/>
    <w:rsid w:val="00CD506E"/>
    <w:rsid w:val="00CE012F"/>
    <w:rsid w:val="00CE26F1"/>
    <w:rsid w:val="00CE34CA"/>
    <w:rsid w:val="00CE4848"/>
    <w:rsid w:val="00CE4FA8"/>
    <w:rsid w:val="00CE5031"/>
    <w:rsid w:val="00CE514E"/>
    <w:rsid w:val="00CE5C70"/>
    <w:rsid w:val="00CE655D"/>
    <w:rsid w:val="00CE6889"/>
    <w:rsid w:val="00CE76A0"/>
    <w:rsid w:val="00CF0193"/>
    <w:rsid w:val="00CF0C3F"/>
    <w:rsid w:val="00CF15F0"/>
    <w:rsid w:val="00CF1665"/>
    <w:rsid w:val="00CF2F5F"/>
    <w:rsid w:val="00CF3270"/>
    <w:rsid w:val="00CF37A8"/>
    <w:rsid w:val="00CF3FC9"/>
    <w:rsid w:val="00CF4235"/>
    <w:rsid w:val="00CF4FCF"/>
    <w:rsid w:val="00CF6184"/>
    <w:rsid w:val="00D009ED"/>
    <w:rsid w:val="00D01B9F"/>
    <w:rsid w:val="00D01BC3"/>
    <w:rsid w:val="00D01C56"/>
    <w:rsid w:val="00D01FB7"/>
    <w:rsid w:val="00D02E3F"/>
    <w:rsid w:val="00D03430"/>
    <w:rsid w:val="00D03512"/>
    <w:rsid w:val="00D03684"/>
    <w:rsid w:val="00D038D2"/>
    <w:rsid w:val="00D03DDA"/>
    <w:rsid w:val="00D03E0B"/>
    <w:rsid w:val="00D05054"/>
    <w:rsid w:val="00D05E83"/>
    <w:rsid w:val="00D075E9"/>
    <w:rsid w:val="00D10E4C"/>
    <w:rsid w:val="00D11234"/>
    <w:rsid w:val="00D12395"/>
    <w:rsid w:val="00D1255D"/>
    <w:rsid w:val="00D134E2"/>
    <w:rsid w:val="00D139B5"/>
    <w:rsid w:val="00D1417A"/>
    <w:rsid w:val="00D143B4"/>
    <w:rsid w:val="00D148DB"/>
    <w:rsid w:val="00D14BD9"/>
    <w:rsid w:val="00D151DF"/>
    <w:rsid w:val="00D15AB9"/>
    <w:rsid w:val="00D16246"/>
    <w:rsid w:val="00D164A9"/>
    <w:rsid w:val="00D17439"/>
    <w:rsid w:val="00D20843"/>
    <w:rsid w:val="00D22D13"/>
    <w:rsid w:val="00D2501F"/>
    <w:rsid w:val="00D261F2"/>
    <w:rsid w:val="00D2633D"/>
    <w:rsid w:val="00D26FBB"/>
    <w:rsid w:val="00D30196"/>
    <w:rsid w:val="00D313AD"/>
    <w:rsid w:val="00D31B86"/>
    <w:rsid w:val="00D32A9C"/>
    <w:rsid w:val="00D33B4E"/>
    <w:rsid w:val="00D34E55"/>
    <w:rsid w:val="00D35C96"/>
    <w:rsid w:val="00D35EB4"/>
    <w:rsid w:val="00D36D03"/>
    <w:rsid w:val="00D37615"/>
    <w:rsid w:val="00D37B7B"/>
    <w:rsid w:val="00D40172"/>
    <w:rsid w:val="00D40763"/>
    <w:rsid w:val="00D40C23"/>
    <w:rsid w:val="00D41436"/>
    <w:rsid w:val="00D41B46"/>
    <w:rsid w:val="00D44C71"/>
    <w:rsid w:val="00D44D07"/>
    <w:rsid w:val="00D455DF"/>
    <w:rsid w:val="00D470E7"/>
    <w:rsid w:val="00D50149"/>
    <w:rsid w:val="00D5017B"/>
    <w:rsid w:val="00D501A8"/>
    <w:rsid w:val="00D508CD"/>
    <w:rsid w:val="00D50D59"/>
    <w:rsid w:val="00D512D9"/>
    <w:rsid w:val="00D521FC"/>
    <w:rsid w:val="00D530D9"/>
    <w:rsid w:val="00D5349C"/>
    <w:rsid w:val="00D53591"/>
    <w:rsid w:val="00D536E2"/>
    <w:rsid w:val="00D53EF5"/>
    <w:rsid w:val="00D546FB"/>
    <w:rsid w:val="00D547A3"/>
    <w:rsid w:val="00D54E92"/>
    <w:rsid w:val="00D56271"/>
    <w:rsid w:val="00D56F2A"/>
    <w:rsid w:val="00D572F5"/>
    <w:rsid w:val="00D61C34"/>
    <w:rsid w:val="00D62346"/>
    <w:rsid w:val="00D63DEC"/>
    <w:rsid w:val="00D64068"/>
    <w:rsid w:val="00D655B2"/>
    <w:rsid w:val="00D66E20"/>
    <w:rsid w:val="00D70A6A"/>
    <w:rsid w:val="00D70C2E"/>
    <w:rsid w:val="00D7139D"/>
    <w:rsid w:val="00D72443"/>
    <w:rsid w:val="00D72CAD"/>
    <w:rsid w:val="00D72E09"/>
    <w:rsid w:val="00D74423"/>
    <w:rsid w:val="00D74A30"/>
    <w:rsid w:val="00D756D5"/>
    <w:rsid w:val="00D77444"/>
    <w:rsid w:val="00D80F5A"/>
    <w:rsid w:val="00D814D3"/>
    <w:rsid w:val="00D81993"/>
    <w:rsid w:val="00D82A09"/>
    <w:rsid w:val="00D83F31"/>
    <w:rsid w:val="00D8454F"/>
    <w:rsid w:val="00D851F7"/>
    <w:rsid w:val="00D86E21"/>
    <w:rsid w:val="00D9074B"/>
    <w:rsid w:val="00D90826"/>
    <w:rsid w:val="00D90F5A"/>
    <w:rsid w:val="00D92367"/>
    <w:rsid w:val="00D92DBA"/>
    <w:rsid w:val="00D92E46"/>
    <w:rsid w:val="00D935D5"/>
    <w:rsid w:val="00D936A4"/>
    <w:rsid w:val="00D94083"/>
    <w:rsid w:val="00D95814"/>
    <w:rsid w:val="00D95A7A"/>
    <w:rsid w:val="00D9664E"/>
    <w:rsid w:val="00D96AB1"/>
    <w:rsid w:val="00D96BDF"/>
    <w:rsid w:val="00DA2463"/>
    <w:rsid w:val="00DA2885"/>
    <w:rsid w:val="00DA3515"/>
    <w:rsid w:val="00DA3AB0"/>
    <w:rsid w:val="00DA46A8"/>
    <w:rsid w:val="00DA4EC3"/>
    <w:rsid w:val="00DA4FF9"/>
    <w:rsid w:val="00DA529F"/>
    <w:rsid w:val="00DA655F"/>
    <w:rsid w:val="00DA747F"/>
    <w:rsid w:val="00DA7D7E"/>
    <w:rsid w:val="00DB0291"/>
    <w:rsid w:val="00DB034D"/>
    <w:rsid w:val="00DB0383"/>
    <w:rsid w:val="00DB087C"/>
    <w:rsid w:val="00DB17EB"/>
    <w:rsid w:val="00DB1BFF"/>
    <w:rsid w:val="00DB234E"/>
    <w:rsid w:val="00DB2DC1"/>
    <w:rsid w:val="00DB31EB"/>
    <w:rsid w:val="00DB3593"/>
    <w:rsid w:val="00DB391A"/>
    <w:rsid w:val="00DB48F1"/>
    <w:rsid w:val="00DB5D96"/>
    <w:rsid w:val="00DB6A02"/>
    <w:rsid w:val="00DB73D7"/>
    <w:rsid w:val="00DB7F91"/>
    <w:rsid w:val="00DC030E"/>
    <w:rsid w:val="00DC0A48"/>
    <w:rsid w:val="00DC0BD2"/>
    <w:rsid w:val="00DC213A"/>
    <w:rsid w:val="00DC2F5F"/>
    <w:rsid w:val="00DC324E"/>
    <w:rsid w:val="00DC3482"/>
    <w:rsid w:val="00DC3B83"/>
    <w:rsid w:val="00DC4614"/>
    <w:rsid w:val="00DC4D8F"/>
    <w:rsid w:val="00DC5158"/>
    <w:rsid w:val="00DC5778"/>
    <w:rsid w:val="00DC64E2"/>
    <w:rsid w:val="00DC664B"/>
    <w:rsid w:val="00DC68ED"/>
    <w:rsid w:val="00DC6F69"/>
    <w:rsid w:val="00DC75AE"/>
    <w:rsid w:val="00DD1289"/>
    <w:rsid w:val="00DD190F"/>
    <w:rsid w:val="00DD2266"/>
    <w:rsid w:val="00DD2530"/>
    <w:rsid w:val="00DD4FDA"/>
    <w:rsid w:val="00DD502D"/>
    <w:rsid w:val="00DD5BA1"/>
    <w:rsid w:val="00DD6992"/>
    <w:rsid w:val="00DD6C3C"/>
    <w:rsid w:val="00DD7C9D"/>
    <w:rsid w:val="00DD7F8D"/>
    <w:rsid w:val="00DE0097"/>
    <w:rsid w:val="00DE0591"/>
    <w:rsid w:val="00DE0A29"/>
    <w:rsid w:val="00DE0CF7"/>
    <w:rsid w:val="00DE2B4D"/>
    <w:rsid w:val="00DE4249"/>
    <w:rsid w:val="00DE43EA"/>
    <w:rsid w:val="00DE444C"/>
    <w:rsid w:val="00DE52BC"/>
    <w:rsid w:val="00DE6018"/>
    <w:rsid w:val="00DE6DA4"/>
    <w:rsid w:val="00DF0137"/>
    <w:rsid w:val="00DF0314"/>
    <w:rsid w:val="00DF04D5"/>
    <w:rsid w:val="00DF1798"/>
    <w:rsid w:val="00DF20AA"/>
    <w:rsid w:val="00DF20F8"/>
    <w:rsid w:val="00DF2D47"/>
    <w:rsid w:val="00DF2E87"/>
    <w:rsid w:val="00DF39AA"/>
    <w:rsid w:val="00DF5269"/>
    <w:rsid w:val="00DF6CFA"/>
    <w:rsid w:val="00DF7404"/>
    <w:rsid w:val="00DF7C1C"/>
    <w:rsid w:val="00E00664"/>
    <w:rsid w:val="00E0211E"/>
    <w:rsid w:val="00E0236C"/>
    <w:rsid w:val="00E02BF2"/>
    <w:rsid w:val="00E02CFF"/>
    <w:rsid w:val="00E034E6"/>
    <w:rsid w:val="00E039F2"/>
    <w:rsid w:val="00E04FF5"/>
    <w:rsid w:val="00E058E6"/>
    <w:rsid w:val="00E07C89"/>
    <w:rsid w:val="00E07D46"/>
    <w:rsid w:val="00E10B21"/>
    <w:rsid w:val="00E10E05"/>
    <w:rsid w:val="00E151D1"/>
    <w:rsid w:val="00E169B2"/>
    <w:rsid w:val="00E211B2"/>
    <w:rsid w:val="00E21285"/>
    <w:rsid w:val="00E216C4"/>
    <w:rsid w:val="00E2178F"/>
    <w:rsid w:val="00E22449"/>
    <w:rsid w:val="00E22A9B"/>
    <w:rsid w:val="00E232BC"/>
    <w:rsid w:val="00E23F1B"/>
    <w:rsid w:val="00E24241"/>
    <w:rsid w:val="00E26845"/>
    <w:rsid w:val="00E271DD"/>
    <w:rsid w:val="00E30DEE"/>
    <w:rsid w:val="00E313E8"/>
    <w:rsid w:val="00E32D23"/>
    <w:rsid w:val="00E32D51"/>
    <w:rsid w:val="00E332C3"/>
    <w:rsid w:val="00E33AA3"/>
    <w:rsid w:val="00E354DE"/>
    <w:rsid w:val="00E3567B"/>
    <w:rsid w:val="00E36786"/>
    <w:rsid w:val="00E36C97"/>
    <w:rsid w:val="00E36D80"/>
    <w:rsid w:val="00E37D75"/>
    <w:rsid w:val="00E40DE3"/>
    <w:rsid w:val="00E4197B"/>
    <w:rsid w:val="00E440AD"/>
    <w:rsid w:val="00E4505E"/>
    <w:rsid w:val="00E45579"/>
    <w:rsid w:val="00E46F89"/>
    <w:rsid w:val="00E5002B"/>
    <w:rsid w:val="00E50A03"/>
    <w:rsid w:val="00E50C2C"/>
    <w:rsid w:val="00E50D89"/>
    <w:rsid w:val="00E52F4C"/>
    <w:rsid w:val="00E57C07"/>
    <w:rsid w:val="00E609EA"/>
    <w:rsid w:val="00E6158F"/>
    <w:rsid w:val="00E61F3B"/>
    <w:rsid w:val="00E620CD"/>
    <w:rsid w:val="00E63BE7"/>
    <w:rsid w:val="00E64A72"/>
    <w:rsid w:val="00E64EA5"/>
    <w:rsid w:val="00E655D3"/>
    <w:rsid w:val="00E65759"/>
    <w:rsid w:val="00E65860"/>
    <w:rsid w:val="00E658F2"/>
    <w:rsid w:val="00E659CC"/>
    <w:rsid w:val="00E673D1"/>
    <w:rsid w:val="00E6746B"/>
    <w:rsid w:val="00E7052F"/>
    <w:rsid w:val="00E713BE"/>
    <w:rsid w:val="00E71803"/>
    <w:rsid w:val="00E71D4A"/>
    <w:rsid w:val="00E724C5"/>
    <w:rsid w:val="00E72555"/>
    <w:rsid w:val="00E73E66"/>
    <w:rsid w:val="00E7445B"/>
    <w:rsid w:val="00E748C4"/>
    <w:rsid w:val="00E75064"/>
    <w:rsid w:val="00E75246"/>
    <w:rsid w:val="00E76A06"/>
    <w:rsid w:val="00E77790"/>
    <w:rsid w:val="00E80C28"/>
    <w:rsid w:val="00E80E50"/>
    <w:rsid w:val="00E81161"/>
    <w:rsid w:val="00E81177"/>
    <w:rsid w:val="00E81772"/>
    <w:rsid w:val="00E827DD"/>
    <w:rsid w:val="00E83343"/>
    <w:rsid w:val="00E84131"/>
    <w:rsid w:val="00E8562F"/>
    <w:rsid w:val="00E85991"/>
    <w:rsid w:val="00E867F9"/>
    <w:rsid w:val="00E86A8B"/>
    <w:rsid w:val="00E86AF5"/>
    <w:rsid w:val="00E87360"/>
    <w:rsid w:val="00E87611"/>
    <w:rsid w:val="00E90A27"/>
    <w:rsid w:val="00E929F6"/>
    <w:rsid w:val="00E92D2F"/>
    <w:rsid w:val="00E9314F"/>
    <w:rsid w:val="00E932C5"/>
    <w:rsid w:val="00E94415"/>
    <w:rsid w:val="00E948F9"/>
    <w:rsid w:val="00E95499"/>
    <w:rsid w:val="00E9608F"/>
    <w:rsid w:val="00E965C2"/>
    <w:rsid w:val="00E96AFA"/>
    <w:rsid w:val="00EA005E"/>
    <w:rsid w:val="00EA09AD"/>
    <w:rsid w:val="00EA137F"/>
    <w:rsid w:val="00EA1494"/>
    <w:rsid w:val="00EA173F"/>
    <w:rsid w:val="00EA1A5B"/>
    <w:rsid w:val="00EA2124"/>
    <w:rsid w:val="00EA2FD2"/>
    <w:rsid w:val="00EA33FB"/>
    <w:rsid w:val="00EA48F7"/>
    <w:rsid w:val="00EA4C3F"/>
    <w:rsid w:val="00EA4C9B"/>
    <w:rsid w:val="00EA4FD0"/>
    <w:rsid w:val="00EA609A"/>
    <w:rsid w:val="00EA6386"/>
    <w:rsid w:val="00EA64C9"/>
    <w:rsid w:val="00EA7EF3"/>
    <w:rsid w:val="00EB0419"/>
    <w:rsid w:val="00EB079E"/>
    <w:rsid w:val="00EB09FE"/>
    <w:rsid w:val="00EB20E2"/>
    <w:rsid w:val="00EB2646"/>
    <w:rsid w:val="00EB271D"/>
    <w:rsid w:val="00EB2B7C"/>
    <w:rsid w:val="00EB383C"/>
    <w:rsid w:val="00EB3C8F"/>
    <w:rsid w:val="00EB4541"/>
    <w:rsid w:val="00EB49B8"/>
    <w:rsid w:val="00EB4D22"/>
    <w:rsid w:val="00EB61DB"/>
    <w:rsid w:val="00EB6517"/>
    <w:rsid w:val="00EC15E5"/>
    <w:rsid w:val="00EC3413"/>
    <w:rsid w:val="00EC3592"/>
    <w:rsid w:val="00EC48A9"/>
    <w:rsid w:val="00EC4B41"/>
    <w:rsid w:val="00EC505E"/>
    <w:rsid w:val="00EC60A0"/>
    <w:rsid w:val="00EC6E0F"/>
    <w:rsid w:val="00EC73C2"/>
    <w:rsid w:val="00EC787C"/>
    <w:rsid w:val="00ED07FC"/>
    <w:rsid w:val="00ED0B40"/>
    <w:rsid w:val="00ED112B"/>
    <w:rsid w:val="00ED2E0C"/>
    <w:rsid w:val="00ED364C"/>
    <w:rsid w:val="00ED376D"/>
    <w:rsid w:val="00ED3AA3"/>
    <w:rsid w:val="00ED561D"/>
    <w:rsid w:val="00ED6332"/>
    <w:rsid w:val="00ED63E7"/>
    <w:rsid w:val="00ED69E4"/>
    <w:rsid w:val="00ED7A90"/>
    <w:rsid w:val="00EE0050"/>
    <w:rsid w:val="00EE0520"/>
    <w:rsid w:val="00EE0C80"/>
    <w:rsid w:val="00EE0DB4"/>
    <w:rsid w:val="00EE152F"/>
    <w:rsid w:val="00EE227B"/>
    <w:rsid w:val="00EE254C"/>
    <w:rsid w:val="00EE25DA"/>
    <w:rsid w:val="00EE2D3F"/>
    <w:rsid w:val="00EE2FD3"/>
    <w:rsid w:val="00EE3295"/>
    <w:rsid w:val="00EE329D"/>
    <w:rsid w:val="00EE3B86"/>
    <w:rsid w:val="00EE4C2D"/>
    <w:rsid w:val="00EE557D"/>
    <w:rsid w:val="00EE5A02"/>
    <w:rsid w:val="00EE75CA"/>
    <w:rsid w:val="00EF051E"/>
    <w:rsid w:val="00EF1A2D"/>
    <w:rsid w:val="00EF1FC9"/>
    <w:rsid w:val="00EF2874"/>
    <w:rsid w:val="00EF2A2B"/>
    <w:rsid w:val="00EF4EAD"/>
    <w:rsid w:val="00EF546A"/>
    <w:rsid w:val="00EF68F6"/>
    <w:rsid w:val="00EF6C6B"/>
    <w:rsid w:val="00EF71B2"/>
    <w:rsid w:val="00EF72B9"/>
    <w:rsid w:val="00F03D9D"/>
    <w:rsid w:val="00F04CBC"/>
    <w:rsid w:val="00F055E2"/>
    <w:rsid w:val="00F05955"/>
    <w:rsid w:val="00F06D8B"/>
    <w:rsid w:val="00F075C5"/>
    <w:rsid w:val="00F10E05"/>
    <w:rsid w:val="00F111E2"/>
    <w:rsid w:val="00F11554"/>
    <w:rsid w:val="00F11D15"/>
    <w:rsid w:val="00F1251E"/>
    <w:rsid w:val="00F125F7"/>
    <w:rsid w:val="00F13C5A"/>
    <w:rsid w:val="00F14828"/>
    <w:rsid w:val="00F150E5"/>
    <w:rsid w:val="00F155DA"/>
    <w:rsid w:val="00F15D71"/>
    <w:rsid w:val="00F174B1"/>
    <w:rsid w:val="00F17E0D"/>
    <w:rsid w:val="00F201F2"/>
    <w:rsid w:val="00F21CAA"/>
    <w:rsid w:val="00F223DB"/>
    <w:rsid w:val="00F23769"/>
    <w:rsid w:val="00F23D7F"/>
    <w:rsid w:val="00F2428C"/>
    <w:rsid w:val="00F24A08"/>
    <w:rsid w:val="00F25157"/>
    <w:rsid w:val="00F2662C"/>
    <w:rsid w:val="00F26ACD"/>
    <w:rsid w:val="00F26AD0"/>
    <w:rsid w:val="00F26E55"/>
    <w:rsid w:val="00F27015"/>
    <w:rsid w:val="00F275BB"/>
    <w:rsid w:val="00F30766"/>
    <w:rsid w:val="00F308C2"/>
    <w:rsid w:val="00F30C5A"/>
    <w:rsid w:val="00F31280"/>
    <w:rsid w:val="00F316AD"/>
    <w:rsid w:val="00F31A39"/>
    <w:rsid w:val="00F3283D"/>
    <w:rsid w:val="00F32B95"/>
    <w:rsid w:val="00F32CF8"/>
    <w:rsid w:val="00F357E9"/>
    <w:rsid w:val="00F37FAD"/>
    <w:rsid w:val="00F40D68"/>
    <w:rsid w:val="00F41D2C"/>
    <w:rsid w:val="00F425D9"/>
    <w:rsid w:val="00F432DF"/>
    <w:rsid w:val="00F4437B"/>
    <w:rsid w:val="00F460DA"/>
    <w:rsid w:val="00F46889"/>
    <w:rsid w:val="00F46A32"/>
    <w:rsid w:val="00F475BC"/>
    <w:rsid w:val="00F475C9"/>
    <w:rsid w:val="00F5022C"/>
    <w:rsid w:val="00F518DA"/>
    <w:rsid w:val="00F51DE7"/>
    <w:rsid w:val="00F54709"/>
    <w:rsid w:val="00F5659C"/>
    <w:rsid w:val="00F57203"/>
    <w:rsid w:val="00F57466"/>
    <w:rsid w:val="00F57CF4"/>
    <w:rsid w:val="00F601D2"/>
    <w:rsid w:val="00F602FA"/>
    <w:rsid w:val="00F60772"/>
    <w:rsid w:val="00F60953"/>
    <w:rsid w:val="00F60D16"/>
    <w:rsid w:val="00F62FE1"/>
    <w:rsid w:val="00F630D1"/>
    <w:rsid w:val="00F63E6B"/>
    <w:rsid w:val="00F646E0"/>
    <w:rsid w:val="00F647DA"/>
    <w:rsid w:val="00F66E77"/>
    <w:rsid w:val="00F70216"/>
    <w:rsid w:val="00F704BF"/>
    <w:rsid w:val="00F70BA2"/>
    <w:rsid w:val="00F710F9"/>
    <w:rsid w:val="00F71A61"/>
    <w:rsid w:val="00F72117"/>
    <w:rsid w:val="00F728CD"/>
    <w:rsid w:val="00F72D5F"/>
    <w:rsid w:val="00F746E7"/>
    <w:rsid w:val="00F75F27"/>
    <w:rsid w:val="00F76DB7"/>
    <w:rsid w:val="00F77DE5"/>
    <w:rsid w:val="00F77E8D"/>
    <w:rsid w:val="00F800F4"/>
    <w:rsid w:val="00F80115"/>
    <w:rsid w:val="00F80F0C"/>
    <w:rsid w:val="00F81FA6"/>
    <w:rsid w:val="00F84135"/>
    <w:rsid w:val="00F841A2"/>
    <w:rsid w:val="00F845A7"/>
    <w:rsid w:val="00F85187"/>
    <w:rsid w:val="00F86620"/>
    <w:rsid w:val="00F867A4"/>
    <w:rsid w:val="00F86B09"/>
    <w:rsid w:val="00F877D6"/>
    <w:rsid w:val="00F93B8F"/>
    <w:rsid w:val="00F947AB"/>
    <w:rsid w:val="00F94D5C"/>
    <w:rsid w:val="00F96C45"/>
    <w:rsid w:val="00F97019"/>
    <w:rsid w:val="00F97E4C"/>
    <w:rsid w:val="00FA0405"/>
    <w:rsid w:val="00FA0412"/>
    <w:rsid w:val="00FA0737"/>
    <w:rsid w:val="00FA0839"/>
    <w:rsid w:val="00FA3BAC"/>
    <w:rsid w:val="00FA3C23"/>
    <w:rsid w:val="00FA3E79"/>
    <w:rsid w:val="00FA4156"/>
    <w:rsid w:val="00FA43C6"/>
    <w:rsid w:val="00FA4B1E"/>
    <w:rsid w:val="00FA4B73"/>
    <w:rsid w:val="00FA51F9"/>
    <w:rsid w:val="00FA5863"/>
    <w:rsid w:val="00FA6586"/>
    <w:rsid w:val="00FA7100"/>
    <w:rsid w:val="00FA7570"/>
    <w:rsid w:val="00FB0047"/>
    <w:rsid w:val="00FB1558"/>
    <w:rsid w:val="00FB1839"/>
    <w:rsid w:val="00FB2543"/>
    <w:rsid w:val="00FB3CFE"/>
    <w:rsid w:val="00FB3EE1"/>
    <w:rsid w:val="00FB473D"/>
    <w:rsid w:val="00FB4D04"/>
    <w:rsid w:val="00FB52F2"/>
    <w:rsid w:val="00FB626B"/>
    <w:rsid w:val="00FB6BB8"/>
    <w:rsid w:val="00FB6BC1"/>
    <w:rsid w:val="00FB73F5"/>
    <w:rsid w:val="00FC1667"/>
    <w:rsid w:val="00FC4759"/>
    <w:rsid w:val="00FC4A06"/>
    <w:rsid w:val="00FC4F16"/>
    <w:rsid w:val="00FC6050"/>
    <w:rsid w:val="00FC618D"/>
    <w:rsid w:val="00FC6C31"/>
    <w:rsid w:val="00FC7147"/>
    <w:rsid w:val="00FC751C"/>
    <w:rsid w:val="00FD0BAF"/>
    <w:rsid w:val="00FD0F5E"/>
    <w:rsid w:val="00FD2365"/>
    <w:rsid w:val="00FD24A5"/>
    <w:rsid w:val="00FD4100"/>
    <w:rsid w:val="00FD6CD8"/>
    <w:rsid w:val="00FD6D5B"/>
    <w:rsid w:val="00FD78A3"/>
    <w:rsid w:val="00FD7B31"/>
    <w:rsid w:val="00FD7CF3"/>
    <w:rsid w:val="00FE1776"/>
    <w:rsid w:val="00FE17FA"/>
    <w:rsid w:val="00FE1BE3"/>
    <w:rsid w:val="00FE358D"/>
    <w:rsid w:val="00FE36C8"/>
    <w:rsid w:val="00FE3BC8"/>
    <w:rsid w:val="00FE3DDA"/>
    <w:rsid w:val="00FE3EF4"/>
    <w:rsid w:val="00FE66F2"/>
    <w:rsid w:val="00FE6A8F"/>
    <w:rsid w:val="00FE72EB"/>
    <w:rsid w:val="00FE7821"/>
    <w:rsid w:val="00FF026A"/>
    <w:rsid w:val="00FF05DC"/>
    <w:rsid w:val="00FF08D9"/>
    <w:rsid w:val="00FF2461"/>
    <w:rsid w:val="00FF5031"/>
    <w:rsid w:val="00FF544C"/>
    <w:rsid w:val="00FF5A28"/>
    <w:rsid w:val="00FF6352"/>
    <w:rsid w:val="00FF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ABAB1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E81772"/>
    <w:pPr>
      <w:keepNext/>
      <w:autoSpaceDE w:val="0"/>
      <w:autoSpaceDN w:val="0"/>
      <w:adjustRightInd w:val="0"/>
      <w:spacing w:line="300" w:lineRule="exact"/>
      <w:textAlignment w:val="baseline"/>
      <w:outlineLvl w:val="0"/>
    </w:pPr>
    <w:rPr>
      <w:rFonts w:ascii="Arial" w:eastAsia="ＭＳ 明朝" w:hAnsi="Arial" w:cs="Arial"/>
      <w:b/>
      <w:caps/>
      <w:color w:val="000080"/>
      <w:kern w:val="0"/>
      <w:szCs w:val="20"/>
    </w:rPr>
  </w:style>
  <w:style w:type="paragraph" w:styleId="2">
    <w:name w:val="heading 2"/>
    <w:basedOn w:val="a"/>
    <w:next w:val="a"/>
    <w:link w:val="20"/>
    <w:uiPriority w:val="9"/>
    <w:qFormat/>
    <w:rsid w:val="0047311E"/>
    <w:pPr>
      <w:keepNext/>
      <w:jc w:val="center"/>
      <w:outlineLvl w:val="1"/>
    </w:pPr>
    <w:rPr>
      <w:rFonts w:ascii="Century" w:eastAsia="ＭＳ 明朝" w:hAnsi="Century" w:cs="Times New Roman"/>
      <w:b/>
      <w:bCs/>
      <w:color w:val="00800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8562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85629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Placeholder Text"/>
    <w:basedOn w:val="a0"/>
    <w:uiPriority w:val="99"/>
    <w:semiHidden/>
    <w:rsid w:val="004D75D1"/>
    <w:rPr>
      <w:color w:val="808080"/>
    </w:rPr>
  </w:style>
  <w:style w:type="paragraph" w:styleId="a6">
    <w:name w:val="header"/>
    <w:basedOn w:val="a"/>
    <w:link w:val="a7"/>
    <w:unhideWhenUsed/>
    <w:rsid w:val="00FD24A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rsid w:val="00FD24A5"/>
  </w:style>
  <w:style w:type="paragraph" w:styleId="a8">
    <w:name w:val="footer"/>
    <w:basedOn w:val="a"/>
    <w:link w:val="a9"/>
    <w:uiPriority w:val="99"/>
    <w:unhideWhenUsed/>
    <w:rsid w:val="00FD24A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FD24A5"/>
  </w:style>
  <w:style w:type="character" w:styleId="aa">
    <w:name w:val="Hyperlink"/>
    <w:rsid w:val="00E92D2F"/>
    <w:rPr>
      <w:color w:val="0000FF"/>
      <w:u w:val="single"/>
    </w:rPr>
  </w:style>
  <w:style w:type="paragraph" w:styleId="ab">
    <w:name w:val="List Paragraph"/>
    <w:basedOn w:val="a"/>
    <w:uiPriority w:val="34"/>
    <w:qFormat/>
    <w:rsid w:val="004D5EEE"/>
    <w:pPr>
      <w:ind w:leftChars="400" w:left="840"/>
    </w:pPr>
  </w:style>
  <w:style w:type="paragraph" w:styleId="Web">
    <w:name w:val="Normal (Web)"/>
    <w:basedOn w:val="a"/>
    <w:uiPriority w:val="99"/>
    <w:unhideWhenUsed/>
    <w:rsid w:val="00FB73F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8A701A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8A701A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8A701A"/>
  </w:style>
  <w:style w:type="character" w:styleId="af">
    <w:name w:val="page number"/>
    <w:basedOn w:val="a0"/>
    <w:rsid w:val="00B5578F"/>
  </w:style>
  <w:style w:type="paragraph" w:styleId="af0">
    <w:name w:val="annotation subject"/>
    <w:basedOn w:val="ad"/>
    <w:next w:val="ad"/>
    <w:link w:val="af1"/>
    <w:uiPriority w:val="99"/>
    <w:semiHidden/>
    <w:unhideWhenUsed/>
    <w:rsid w:val="00B25A16"/>
    <w:rPr>
      <w:b/>
      <w:bCs/>
    </w:rPr>
  </w:style>
  <w:style w:type="character" w:customStyle="1" w:styleId="af1">
    <w:name w:val="コメント内容 (文字)"/>
    <w:basedOn w:val="ae"/>
    <w:link w:val="af0"/>
    <w:uiPriority w:val="99"/>
    <w:semiHidden/>
    <w:rsid w:val="00B25A16"/>
    <w:rPr>
      <w:b/>
      <w:bCs/>
    </w:rPr>
  </w:style>
  <w:style w:type="paragraph" w:styleId="af2">
    <w:name w:val="Revision"/>
    <w:hidden/>
    <w:uiPriority w:val="99"/>
    <w:semiHidden/>
    <w:rsid w:val="00B25A16"/>
  </w:style>
  <w:style w:type="character" w:customStyle="1" w:styleId="shorttext">
    <w:name w:val="short_text"/>
    <w:basedOn w:val="a0"/>
    <w:rsid w:val="00FD2365"/>
  </w:style>
  <w:style w:type="character" w:customStyle="1" w:styleId="10">
    <w:name w:val="見出し 1 (文字)"/>
    <w:basedOn w:val="a0"/>
    <w:link w:val="1"/>
    <w:rsid w:val="00E81772"/>
    <w:rPr>
      <w:rFonts w:ascii="Arial" w:eastAsia="ＭＳ 明朝" w:hAnsi="Arial" w:cs="Arial"/>
      <w:b/>
      <w:caps/>
      <w:color w:val="000080"/>
      <w:kern w:val="0"/>
      <w:szCs w:val="20"/>
    </w:rPr>
  </w:style>
  <w:style w:type="paragraph" w:styleId="af3">
    <w:name w:val="Body Text"/>
    <w:basedOn w:val="a"/>
    <w:link w:val="af4"/>
    <w:semiHidden/>
    <w:rsid w:val="00E81772"/>
    <w:pPr>
      <w:widowControl/>
      <w:autoSpaceDE w:val="0"/>
      <w:autoSpaceDN w:val="0"/>
      <w:adjustRightInd w:val="0"/>
      <w:spacing w:line="360" w:lineRule="atLeast"/>
      <w:jc w:val="left"/>
      <w:textAlignment w:val="baseline"/>
    </w:pPr>
    <w:rPr>
      <w:rFonts w:ascii="Times" w:eastAsia="ＭＳ 明朝" w:hAnsi="Times" w:cs="Times New Roman"/>
      <w:color w:val="0000FF"/>
      <w:kern w:val="0"/>
      <w:sz w:val="24"/>
      <w:szCs w:val="20"/>
    </w:rPr>
  </w:style>
  <w:style w:type="character" w:customStyle="1" w:styleId="af4">
    <w:name w:val="本文 (文字)"/>
    <w:basedOn w:val="a0"/>
    <w:link w:val="af3"/>
    <w:semiHidden/>
    <w:rsid w:val="00E81772"/>
    <w:rPr>
      <w:rFonts w:ascii="Times" w:eastAsia="ＭＳ 明朝" w:hAnsi="Times" w:cs="Times New Roman"/>
      <w:color w:val="0000FF"/>
      <w:kern w:val="0"/>
      <w:sz w:val="24"/>
      <w:szCs w:val="20"/>
    </w:rPr>
  </w:style>
  <w:style w:type="character" w:customStyle="1" w:styleId="20">
    <w:name w:val="見出し 2 (文字)"/>
    <w:basedOn w:val="a0"/>
    <w:link w:val="2"/>
    <w:uiPriority w:val="9"/>
    <w:rsid w:val="0047311E"/>
    <w:rPr>
      <w:rFonts w:ascii="Century" w:eastAsia="ＭＳ 明朝" w:hAnsi="Century" w:cs="Times New Roman"/>
      <w:b/>
      <w:bCs/>
      <w:color w:val="008000"/>
      <w:szCs w:val="24"/>
    </w:rPr>
  </w:style>
  <w:style w:type="character" w:styleId="af5">
    <w:name w:val="line number"/>
    <w:basedOn w:val="a0"/>
    <w:uiPriority w:val="99"/>
    <w:semiHidden/>
    <w:unhideWhenUsed/>
    <w:rsid w:val="003B140B"/>
  </w:style>
  <w:style w:type="paragraph" w:styleId="af6">
    <w:name w:val="Body Text Indent"/>
    <w:basedOn w:val="a"/>
    <w:link w:val="af7"/>
    <w:semiHidden/>
    <w:rsid w:val="00D7139D"/>
    <w:pPr>
      <w:adjustRightInd w:val="0"/>
      <w:snapToGrid w:val="0"/>
      <w:ind w:firstLine="851"/>
    </w:pPr>
    <w:rPr>
      <w:rFonts w:ascii="Arial" w:eastAsia="平成明朝" w:hAnsi="Arial" w:cs="Arial"/>
      <w:b/>
      <w:bCs/>
      <w:color w:val="339966"/>
      <w:kern w:val="0"/>
      <w:szCs w:val="20"/>
    </w:rPr>
  </w:style>
  <w:style w:type="character" w:customStyle="1" w:styleId="af7">
    <w:name w:val="本文インデント (文字)"/>
    <w:basedOn w:val="a0"/>
    <w:link w:val="af6"/>
    <w:semiHidden/>
    <w:rsid w:val="00D7139D"/>
    <w:rPr>
      <w:rFonts w:ascii="Arial" w:eastAsia="平成明朝" w:hAnsi="Arial" w:cs="Arial"/>
      <w:b/>
      <w:bCs/>
      <w:color w:val="339966"/>
      <w:kern w:val="0"/>
      <w:szCs w:val="20"/>
    </w:rPr>
  </w:style>
  <w:style w:type="paragraph" w:styleId="af8">
    <w:name w:val="No Spacing"/>
    <w:link w:val="af9"/>
    <w:qFormat/>
    <w:rsid w:val="00873398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entury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customStyle="1" w:styleId="af9">
    <w:name w:val="行間詰め (文字)"/>
    <w:link w:val="af8"/>
    <w:locked/>
    <w:rsid w:val="00873398"/>
    <w:rPr>
      <w:rFonts w:ascii="Century" w:eastAsia="Arial Unicode MS" w:hAnsi="Arial Unicode MS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43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44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37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187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969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6026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1657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814844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2416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90162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6421945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68655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74224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1093988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single" w:sz="6" w:space="0" w:color="D9D9D9"/>
                                        <w:left w:val="single" w:sz="6" w:space="0" w:color="D9D9D9"/>
                                        <w:bottom w:val="single" w:sz="6" w:space="0" w:color="D9D9D9"/>
                                        <w:right w:val="single" w:sz="6" w:space="0" w:color="D9D9D9"/>
                                      </w:divBdr>
                                      <w:divsChild>
                                        <w:div w:id="6927274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49656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67354132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533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46039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555823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66307726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41534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522729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636137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57127008">
                                          <w:marLeft w:val="0"/>
                                          <w:marRight w:val="0"/>
                                          <w:marTop w:val="18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18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3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77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8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61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604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481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3296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202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1534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364784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76624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327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8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95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89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054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6133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9406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87732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440056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50118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38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36327C-4774-4DDA-8D8A-0DA69F14DD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71</Words>
  <Characters>5537</Characters>
  <Application>Microsoft Office Word</Application>
  <DocSecurity>0</DocSecurity>
  <Lines>46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6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8-22T15:18:00Z</dcterms:created>
  <dcterms:modified xsi:type="dcterms:W3CDTF">2020-08-22T15:18:00Z</dcterms:modified>
</cp:coreProperties>
</file>